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ADF1DC" w14:textId="39C4E7EC" w:rsidR="001E252B" w:rsidRDefault="001E252B" w:rsidP="008F434A">
      <w:pPr>
        <w:pStyle w:val="Heading1"/>
      </w:pPr>
      <w:r>
        <w:t>Definition of variables and descriptive statistics</w:t>
      </w:r>
    </w:p>
    <w:p w14:paraId="0A9552AF" w14:textId="117FBA8F" w:rsidR="00DB28E2" w:rsidRDefault="00DB28E2" w:rsidP="003E560E">
      <w:pPr>
        <w:tabs>
          <w:tab w:val="left" w:pos="9639"/>
        </w:tabs>
      </w:pPr>
      <w:r>
        <w:t>Notes:</w:t>
      </w:r>
    </w:p>
    <w:p w14:paraId="3EDBF16C" w14:textId="2CB9AFED" w:rsidR="007143CC" w:rsidRDefault="0077207E" w:rsidP="003E560E">
      <w:pPr>
        <w:pStyle w:val="ListParagraph"/>
        <w:numPr>
          <w:ilvl w:val="0"/>
          <w:numId w:val="1"/>
        </w:numPr>
        <w:tabs>
          <w:tab w:val="left" w:pos="9639"/>
        </w:tabs>
      </w:pPr>
      <w:r>
        <w:t xml:space="preserve">Age </w:t>
      </w:r>
      <w:r w:rsidR="008B1F6A">
        <w:t>was measured as a categorical</w:t>
      </w:r>
      <w:r w:rsidR="00A206A2">
        <w:t xml:space="preserve">: </w:t>
      </w:r>
      <w:r w:rsidR="0072150E">
        <w:t>[</w:t>
      </w:r>
      <w:r w:rsidR="0032767F">
        <w:t>18-25, 26-35, 36-45, 46-55, 56-65</w:t>
      </w:r>
      <w:r w:rsidR="00A206A2">
        <w:t>, 66+</w:t>
      </w:r>
      <w:r w:rsidR="0072150E">
        <w:t>]</w:t>
      </w:r>
      <w:r w:rsidR="00A206A2">
        <w:t xml:space="preserve">. Each category </w:t>
      </w:r>
      <w:r w:rsidR="00413019">
        <w:t>is</w:t>
      </w:r>
      <w:r w:rsidR="00A206A2">
        <w:t xml:space="preserve"> encoded at its midpoint, </w:t>
      </w:r>
      <w:r w:rsidR="00D162D4">
        <w:t xml:space="preserve">except 66+ which </w:t>
      </w:r>
      <w:r w:rsidR="00413019">
        <w:t xml:space="preserve">is </w:t>
      </w:r>
      <w:r w:rsidR="00D162D4">
        <w:t xml:space="preserve">encoded as </w:t>
      </w:r>
      <w:r w:rsidR="00895212">
        <w:t>66</w:t>
      </w:r>
      <w:r w:rsidR="00D162D4">
        <w:t>.</w:t>
      </w:r>
    </w:p>
    <w:p w14:paraId="24F96440" w14:textId="16C98E49" w:rsidR="00DB28E2" w:rsidRDefault="00BB7E2E" w:rsidP="003E560E">
      <w:pPr>
        <w:pStyle w:val="ListParagraph"/>
        <w:numPr>
          <w:ilvl w:val="0"/>
          <w:numId w:val="1"/>
        </w:numPr>
        <w:tabs>
          <w:tab w:val="left" w:pos="9639"/>
        </w:tabs>
      </w:pPr>
      <w:r>
        <w:t>Education is encoded as an ordinal</w:t>
      </w:r>
      <w:r w:rsidR="00A05912">
        <w:t xml:space="preserve"> variable with categories: </w:t>
      </w:r>
      <w:r w:rsidR="00BF7CE3">
        <w:t>[</w:t>
      </w:r>
      <w:r w:rsidR="00206284">
        <w:t>No qualification</w:t>
      </w:r>
      <w:r w:rsidR="00BF7CE3">
        <w:t xml:space="preserve">; </w:t>
      </w:r>
      <w:r w:rsidR="00206284">
        <w:t>GCSE, O level or equivalent</w:t>
      </w:r>
      <w:r w:rsidR="00BF7CE3">
        <w:t xml:space="preserve">; </w:t>
      </w:r>
      <w:r w:rsidR="00206284">
        <w:t xml:space="preserve">A </w:t>
      </w:r>
      <w:r w:rsidR="00BF7CE3">
        <w:t>l</w:t>
      </w:r>
      <w:r w:rsidR="00206284">
        <w:t>evel or equivalent</w:t>
      </w:r>
      <w:r w:rsidR="00BF7CE3">
        <w:t>; H</w:t>
      </w:r>
      <w:r w:rsidR="00206284">
        <w:t>igher education below degree level</w:t>
      </w:r>
      <w:r w:rsidR="00BF7CE3">
        <w:t xml:space="preserve">; </w:t>
      </w:r>
      <w:r w:rsidR="00206284">
        <w:t>Degree level or higher</w:t>
      </w:r>
      <w:r w:rsidR="00BF7CE3">
        <w:t>]</w:t>
      </w:r>
    </w:p>
    <w:p w14:paraId="39B52B9A" w14:textId="584CD548" w:rsidR="00BF7CE3" w:rsidRDefault="0079512C" w:rsidP="003E560E">
      <w:pPr>
        <w:pStyle w:val="ListParagraph"/>
        <w:numPr>
          <w:ilvl w:val="0"/>
          <w:numId w:val="1"/>
        </w:numPr>
        <w:tabs>
          <w:tab w:val="left" w:pos="9639"/>
        </w:tabs>
      </w:pPr>
      <w:r>
        <w:t>Self reported p</w:t>
      </w:r>
      <w:r w:rsidR="003B059E">
        <w:t>olitical interest is encoded as an ordinal variable with</w:t>
      </w:r>
      <w:r w:rsidR="00F77B3C">
        <w:t xml:space="preserve"> 5 categories [</w:t>
      </w:r>
      <w:r w:rsidR="00897F6B">
        <w:t>“None at all”…</w:t>
      </w:r>
      <w:r w:rsidR="00F77B3C">
        <w:t>“A great deal”]</w:t>
      </w:r>
      <w:r w:rsidR="003B059E">
        <w:t xml:space="preserve"> </w:t>
      </w:r>
    </w:p>
    <w:p w14:paraId="649F0F1F" w14:textId="2261A339" w:rsidR="00F77B3C" w:rsidRDefault="0033365E" w:rsidP="003E560E">
      <w:pPr>
        <w:pStyle w:val="ListParagraph"/>
        <w:numPr>
          <w:ilvl w:val="0"/>
          <w:numId w:val="1"/>
        </w:numPr>
        <w:tabs>
          <w:tab w:val="left" w:pos="9639"/>
        </w:tabs>
      </w:pPr>
      <w:r>
        <w:t xml:space="preserve">Political knowledge score is </w:t>
      </w:r>
      <w:r w:rsidR="00856D2C">
        <w:t>out of 3, normalized to 1</w:t>
      </w:r>
    </w:p>
    <w:p w14:paraId="4D5AD714" w14:textId="666303E6" w:rsidR="00856D2C" w:rsidRDefault="00C651B2" w:rsidP="003E560E">
      <w:pPr>
        <w:pStyle w:val="ListParagraph"/>
        <w:numPr>
          <w:ilvl w:val="0"/>
          <w:numId w:val="1"/>
        </w:numPr>
        <w:tabs>
          <w:tab w:val="left" w:pos="9639"/>
        </w:tabs>
      </w:pPr>
      <w:r>
        <w:t>Each p</w:t>
      </w:r>
      <w:r w:rsidR="00834FE7">
        <w:t xml:space="preserve">olitical compass variable </w:t>
      </w:r>
      <w:r>
        <w:t xml:space="preserve">is </w:t>
      </w:r>
      <w:r w:rsidR="00834FE7">
        <w:t xml:space="preserve">aggregated from three relevant opinion variables. </w:t>
      </w:r>
      <w:r w:rsidR="000B0A68">
        <w:t>LeftRight2, LibAuth2, WelfProAnti2</w:t>
      </w:r>
      <w:r w:rsidR="00CA713B">
        <w:t xml:space="preserve">, </w:t>
      </w:r>
      <w:proofErr w:type="spellStart"/>
      <w:r w:rsidR="00475412" w:rsidRPr="001E252B">
        <w:rPr>
          <w:rFonts w:ascii="Calibri" w:eastAsia="Times New Roman" w:hAnsi="Calibri" w:cs="Calibri"/>
          <w:color w:val="000000"/>
          <w:lang w:eastAsia="en-GB"/>
        </w:rPr>
        <w:t>OPIN_takes_sides_Brexit</w:t>
      </w:r>
      <w:proofErr w:type="spellEnd"/>
      <w:r w:rsidR="000B0A68">
        <w:t xml:space="preserve"> are </w:t>
      </w:r>
      <w:r w:rsidR="006853F1">
        <w:t>derived from squaring the respective variables when scaled to a range of (-1,1)</w:t>
      </w:r>
      <w:r w:rsidR="00220271">
        <w:t xml:space="preserve"> to indicate extreme viewpoints on either side of each scale.</w:t>
      </w:r>
    </w:p>
    <w:p w14:paraId="5406F6B6" w14:textId="11564235" w:rsidR="00220271" w:rsidRDefault="00C651B2" w:rsidP="003E560E">
      <w:pPr>
        <w:pStyle w:val="ListParagraph"/>
        <w:numPr>
          <w:ilvl w:val="0"/>
          <w:numId w:val="1"/>
        </w:numPr>
        <w:tabs>
          <w:tab w:val="left" w:pos="9639"/>
        </w:tabs>
      </w:pPr>
      <w:r>
        <w:t xml:space="preserve">We measured </w:t>
      </w:r>
      <w:r w:rsidR="007E5D18">
        <w:t xml:space="preserve">opinion variable </w:t>
      </w:r>
      <w:proofErr w:type="spellStart"/>
      <w:r>
        <w:t>OPIN_should_follow_covid_rules</w:t>
      </w:r>
      <w:proofErr w:type="spellEnd"/>
      <w:r>
        <w:t xml:space="preserve"> </w:t>
      </w:r>
      <w:r w:rsidR="007E5D18">
        <w:t>without metavariable as there was no BSAS data for comparison.</w:t>
      </w:r>
    </w:p>
    <w:p w14:paraId="768020F6" w14:textId="6FC71E51" w:rsidR="006D301D" w:rsidRPr="001E252B" w:rsidRDefault="006D301D" w:rsidP="003E560E">
      <w:pPr>
        <w:pStyle w:val="ListParagraph"/>
        <w:numPr>
          <w:ilvl w:val="0"/>
          <w:numId w:val="1"/>
        </w:numPr>
        <w:tabs>
          <w:tab w:val="left" w:pos="9639"/>
        </w:tabs>
      </w:pPr>
      <w:r>
        <w:t xml:space="preserve">Social class categories derived from </w:t>
      </w:r>
      <w:r w:rsidRPr="006D301D">
        <w:t xml:space="preserve">Savage, M., Devine, F., Cunningham, N., Taylor, M., Li, Y., </w:t>
      </w:r>
      <w:proofErr w:type="spellStart"/>
      <w:r w:rsidRPr="006D301D">
        <w:t>Hjellbrekke</w:t>
      </w:r>
      <w:proofErr w:type="spellEnd"/>
      <w:r w:rsidRPr="006D301D">
        <w:t>, J., Le Roux, B., Friedman, S., Miles, A., 2013. A New Model of Social Class? Findings from the BBC’s Great British Class Survey Experiment. Sociology 47, 219–250. https://doi.org/10.1177/0038038513481128</w:t>
      </w:r>
    </w:p>
    <w:tbl>
      <w:tblPr>
        <w:tblW w:w="9643" w:type="dxa"/>
        <w:tblLook w:val="04A0" w:firstRow="1" w:lastRow="0" w:firstColumn="1" w:lastColumn="0" w:noHBand="0" w:noVBand="1"/>
      </w:tblPr>
      <w:tblGrid>
        <w:gridCol w:w="2609"/>
        <w:gridCol w:w="4837"/>
        <w:gridCol w:w="723"/>
        <w:gridCol w:w="628"/>
        <w:gridCol w:w="780"/>
        <w:gridCol w:w="607"/>
      </w:tblGrid>
      <w:tr w:rsidR="0001130C" w:rsidRPr="001E252B" w14:paraId="26CAB4BE" w14:textId="77777777" w:rsidTr="0001130C">
        <w:trPr>
          <w:trHeight w:val="300"/>
        </w:trPr>
        <w:tc>
          <w:tcPr>
            <w:tcW w:w="2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bottom"/>
            <w:hideMark/>
          </w:tcPr>
          <w:p w14:paraId="1D928E63" w14:textId="3833CB13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Category</w:t>
            </w:r>
            <w:r w:rsidR="00132F18">
              <w:rPr>
                <w:lang w:eastAsia="en-GB"/>
              </w:rPr>
              <w:t xml:space="preserve"> notes</w:t>
            </w:r>
          </w:p>
        </w:tc>
        <w:tc>
          <w:tcPr>
            <w:tcW w:w="48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bottom"/>
            <w:hideMark/>
          </w:tcPr>
          <w:p w14:paraId="1A6D2CDB" w14:textId="0BDDE8D5" w:rsidR="001E252B" w:rsidRPr="001E252B" w:rsidRDefault="00CC381E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V</w:t>
            </w:r>
            <w:r w:rsidR="001E252B" w:rsidRPr="001E252B">
              <w:rPr>
                <w:lang w:eastAsia="en-GB"/>
              </w:rPr>
              <w:t>ariable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bottom"/>
            <w:hideMark/>
          </w:tcPr>
          <w:p w14:paraId="695E8C92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mean</w:t>
            </w:r>
          </w:p>
        </w:tc>
        <w:tc>
          <w:tcPr>
            <w:tcW w:w="6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bottom"/>
            <w:hideMark/>
          </w:tcPr>
          <w:p w14:paraId="6B43B406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std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bottom"/>
            <w:hideMark/>
          </w:tcPr>
          <w:p w14:paraId="1F5E351B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min</w:t>
            </w:r>
          </w:p>
        </w:tc>
        <w:tc>
          <w:tcPr>
            <w:tcW w:w="4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bottom"/>
            <w:hideMark/>
          </w:tcPr>
          <w:p w14:paraId="7C280813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max</w:t>
            </w:r>
          </w:p>
        </w:tc>
      </w:tr>
      <w:tr w:rsidR="001E252B" w:rsidRPr="001E252B" w14:paraId="4E29620D" w14:textId="77777777" w:rsidTr="0001130C">
        <w:trPr>
          <w:trHeight w:val="300"/>
        </w:trPr>
        <w:tc>
          <w:tcPr>
            <w:tcW w:w="224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F01AD" w14:textId="77777777" w:rsidR="001E252B" w:rsidRPr="00566AA7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566AA7">
              <w:rPr>
                <w:lang w:eastAsia="en-GB"/>
              </w:rPr>
              <w:t>Demographics</w:t>
            </w:r>
          </w:p>
          <w:p w14:paraId="4A1FBB4B" w14:textId="77777777" w:rsidR="00132F18" w:rsidRDefault="00132F18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</w:p>
          <w:p w14:paraId="4984AFF8" w14:textId="2FA657E9" w:rsidR="004165EB" w:rsidRPr="001E252B" w:rsidRDefault="00696551" w:rsidP="003E560E">
            <w:pPr>
              <w:tabs>
                <w:tab w:val="left" w:pos="9639"/>
              </w:tabs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All variables are self-reported.</w:t>
            </w:r>
          </w:p>
        </w:tc>
        <w:tc>
          <w:tcPr>
            <w:tcW w:w="4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F99DC" w14:textId="0240D4E0" w:rsidR="001E252B" w:rsidRPr="001E252B" w:rsidRDefault="0077207E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>
              <w:rPr>
                <w:lang w:eastAsia="en-GB"/>
              </w:rPr>
              <w:t>a</w:t>
            </w:r>
            <w:r w:rsidR="001E252B" w:rsidRPr="001E252B">
              <w:rPr>
                <w:lang w:eastAsia="en-GB"/>
              </w:rPr>
              <w:t>ge</w:t>
            </w:r>
            <w:r>
              <w:rPr>
                <w:lang w:eastAsia="en-GB"/>
              </w:rPr>
              <w:t xml:space="preserve"> (a)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E3B74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32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BA343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1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3352E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21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BF882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66</w:t>
            </w:r>
          </w:p>
        </w:tc>
      </w:tr>
      <w:tr w:rsidR="001E252B" w:rsidRPr="001E252B" w14:paraId="337E131B" w14:textId="77777777" w:rsidTr="0001130C">
        <w:trPr>
          <w:trHeight w:val="300"/>
        </w:trPr>
        <w:tc>
          <w:tcPr>
            <w:tcW w:w="224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A369DC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</w:p>
        </w:tc>
        <w:tc>
          <w:tcPr>
            <w:tcW w:w="4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0EE4C" w14:textId="38D1FAD6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education (</w:t>
            </w:r>
            <w:r w:rsidR="007143CC">
              <w:rPr>
                <w:lang w:eastAsia="en-GB"/>
              </w:rPr>
              <w:t>b</w:t>
            </w:r>
            <w:r w:rsidRPr="001E252B">
              <w:rPr>
                <w:lang w:eastAsia="en-GB"/>
              </w:rPr>
              <w:t>)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29721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0.79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C8556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0.27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3FE80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0.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72832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1.</w:t>
            </w:r>
          </w:p>
        </w:tc>
      </w:tr>
      <w:tr w:rsidR="001E252B" w:rsidRPr="001E252B" w14:paraId="07BB4A34" w14:textId="77777777" w:rsidTr="0001130C">
        <w:trPr>
          <w:trHeight w:val="300"/>
        </w:trPr>
        <w:tc>
          <w:tcPr>
            <w:tcW w:w="224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AFBFEA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</w:p>
        </w:tc>
        <w:tc>
          <w:tcPr>
            <w:tcW w:w="4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223F7" w14:textId="03F396A9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proofErr w:type="spellStart"/>
            <w:r w:rsidRPr="001E252B">
              <w:rPr>
                <w:lang w:eastAsia="en-GB"/>
              </w:rPr>
              <w:t>gender_Female</w:t>
            </w:r>
            <w:proofErr w:type="spellEnd"/>
            <w:r w:rsidR="00CC381E">
              <w:rPr>
                <w:lang w:eastAsia="en-GB"/>
              </w:rPr>
              <w:t xml:space="preserve"> 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A77CD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0.30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2A860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0.46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2277D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0.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1E497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1.</w:t>
            </w:r>
          </w:p>
        </w:tc>
      </w:tr>
      <w:tr w:rsidR="001E252B" w:rsidRPr="001E252B" w14:paraId="0CEA08A0" w14:textId="77777777" w:rsidTr="0001130C">
        <w:trPr>
          <w:trHeight w:val="300"/>
        </w:trPr>
        <w:tc>
          <w:tcPr>
            <w:tcW w:w="224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1A5C19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</w:p>
        </w:tc>
        <w:tc>
          <w:tcPr>
            <w:tcW w:w="4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BEF32" w14:textId="71100D6B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proofErr w:type="spellStart"/>
            <w:r w:rsidRPr="001E252B">
              <w:rPr>
                <w:lang w:eastAsia="en-GB"/>
              </w:rPr>
              <w:t>gender_Male</w:t>
            </w:r>
            <w:proofErr w:type="spellEnd"/>
            <w:r w:rsidR="00596E4E">
              <w:rPr>
                <w:lang w:eastAsia="en-GB"/>
              </w:rPr>
              <w:t xml:space="preserve"> 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408E9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0.69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6B1E1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0.46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2D968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0.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B4E5C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1.</w:t>
            </w:r>
          </w:p>
        </w:tc>
      </w:tr>
      <w:tr w:rsidR="00A0182A" w:rsidRPr="001E252B" w14:paraId="3CD6D7FC" w14:textId="77777777" w:rsidTr="0001130C">
        <w:trPr>
          <w:trHeight w:val="300"/>
        </w:trPr>
        <w:tc>
          <w:tcPr>
            <w:tcW w:w="224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B17DA7" w14:textId="77777777" w:rsidR="00A0182A" w:rsidRPr="001E252B" w:rsidRDefault="00A0182A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</w:p>
        </w:tc>
        <w:tc>
          <w:tcPr>
            <w:tcW w:w="4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2E6E98" w14:textId="4536E08E" w:rsidR="00A0182A" w:rsidRPr="001E252B" w:rsidRDefault="00860B9F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proofErr w:type="spellStart"/>
            <w:r>
              <w:rPr>
                <w:lang w:eastAsia="en-GB"/>
              </w:rPr>
              <w:t>g</w:t>
            </w:r>
            <w:r w:rsidR="003C0EF3">
              <w:rPr>
                <w:lang w:eastAsia="en-GB"/>
              </w:rPr>
              <w:t>ender_Other</w:t>
            </w:r>
            <w:proofErr w:type="spellEnd"/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55B208" w14:textId="6D078D28" w:rsidR="00A0182A" w:rsidRPr="001E252B" w:rsidRDefault="00FA0D93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>
              <w:rPr>
                <w:lang w:eastAsia="en-GB"/>
              </w:rPr>
              <w:t>0.004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9BBDA4" w14:textId="09143C7F" w:rsidR="00A0182A" w:rsidRPr="001E252B" w:rsidRDefault="00FA0D93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>
              <w:rPr>
                <w:lang w:eastAsia="en-GB"/>
              </w:rPr>
              <w:t>0.06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C7032A" w14:textId="52EA37ED" w:rsidR="00A0182A" w:rsidRPr="001E252B" w:rsidRDefault="00AC3FCC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>
              <w:rPr>
                <w:lang w:eastAsia="en-GB"/>
              </w:rPr>
              <w:t>0.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D119C8" w14:textId="37FF5620" w:rsidR="00A0182A" w:rsidRPr="001E252B" w:rsidRDefault="00AC3FCC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>
              <w:rPr>
                <w:lang w:eastAsia="en-GB"/>
              </w:rPr>
              <w:t>1.</w:t>
            </w:r>
          </w:p>
        </w:tc>
      </w:tr>
      <w:tr w:rsidR="001E252B" w:rsidRPr="001E252B" w14:paraId="151AC624" w14:textId="77777777" w:rsidTr="0001130C">
        <w:trPr>
          <w:trHeight w:val="300"/>
        </w:trPr>
        <w:tc>
          <w:tcPr>
            <w:tcW w:w="224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599681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</w:p>
        </w:tc>
        <w:tc>
          <w:tcPr>
            <w:tcW w:w="4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F8511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proofErr w:type="spellStart"/>
            <w:r w:rsidRPr="001E252B">
              <w:rPr>
                <w:lang w:eastAsia="en-GB"/>
              </w:rPr>
              <w:t>class_elite</w:t>
            </w:r>
            <w:proofErr w:type="spellEnd"/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0AB7A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0.05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F3A0B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0.23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27FDB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0.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FAF73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1.</w:t>
            </w:r>
          </w:p>
        </w:tc>
      </w:tr>
      <w:tr w:rsidR="001E252B" w:rsidRPr="001E252B" w14:paraId="49ED5BE0" w14:textId="77777777" w:rsidTr="0001130C">
        <w:trPr>
          <w:trHeight w:val="300"/>
        </w:trPr>
        <w:tc>
          <w:tcPr>
            <w:tcW w:w="224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301431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</w:p>
        </w:tc>
        <w:tc>
          <w:tcPr>
            <w:tcW w:w="4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36FB9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proofErr w:type="spellStart"/>
            <w:r w:rsidRPr="001E252B">
              <w:rPr>
                <w:lang w:eastAsia="en-GB"/>
              </w:rPr>
              <w:t>class_emergent_service_workers</w:t>
            </w:r>
            <w:proofErr w:type="spellEnd"/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1D077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0.28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75146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0.4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5E7F0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0.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F9F42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1.</w:t>
            </w:r>
          </w:p>
        </w:tc>
      </w:tr>
      <w:tr w:rsidR="001E252B" w:rsidRPr="001E252B" w14:paraId="66090E64" w14:textId="77777777" w:rsidTr="0001130C">
        <w:trPr>
          <w:trHeight w:val="300"/>
        </w:trPr>
        <w:tc>
          <w:tcPr>
            <w:tcW w:w="224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EA835B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</w:p>
        </w:tc>
        <w:tc>
          <w:tcPr>
            <w:tcW w:w="4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E11E1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proofErr w:type="spellStart"/>
            <w:r w:rsidRPr="001E252B">
              <w:rPr>
                <w:lang w:eastAsia="en-GB"/>
              </w:rPr>
              <w:t>class_established_middle</w:t>
            </w:r>
            <w:proofErr w:type="spellEnd"/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093B7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0.16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FCF69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0.36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4D9C4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0.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32040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1.</w:t>
            </w:r>
          </w:p>
        </w:tc>
      </w:tr>
      <w:tr w:rsidR="001E252B" w:rsidRPr="001E252B" w14:paraId="31461BCE" w14:textId="77777777" w:rsidTr="0001130C">
        <w:trPr>
          <w:trHeight w:val="300"/>
        </w:trPr>
        <w:tc>
          <w:tcPr>
            <w:tcW w:w="224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79F5B0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</w:p>
        </w:tc>
        <w:tc>
          <w:tcPr>
            <w:tcW w:w="4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30EDE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proofErr w:type="spellStart"/>
            <w:r w:rsidRPr="001E252B">
              <w:rPr>
                <w:lang w:eastAsia="en-GB"/>
              </w:rPr>
              <w:t>class_new_affluent_workers</w:t>
            </w:r>
            <w:proofErr w:type="spellEnd"/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E41C1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0.05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D3A30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0.2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E42AA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0.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05E14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1.</w:t>
            </w:r>
          </w:p>
        </w:tc>
      </w:tr>
      <w:tr w:rsidR="001E252B" w:rsidRPr="001E252B" w14:paraId="07E7F91B" w14:textId="77777777" w:rsidTr="0001130C">
        <w:trPr>
          <w:trHeight w:val="300"/>
        </w:trPr>
        <w:tc>
          <w:tcPr>
            <w:tcW w:w="224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A56EF2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</w:p>
        </w:tc>
        <w:tc>
          <w:tcPr>
            <w:tcW w:w="4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E3433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proofErr w:type="spellStart"/>
            <w:r w:rsidRPr="001E252B">
              <w:rPr>
                <w:lang w:eastAsia="en-GB"/>
              </w:rPr>
              <w:t>class_precariat</w:t>
            </w:r>
            <w:proofErr w:type="spellEnd"/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54CC9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0.05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FA710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0.2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90E51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0.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71CC9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1.</w:t>
            </w:r>
          </w:p>
        </w:tc>
      </w:tr>
      <w:tr w:rsidR="001E252B" w:rsidRPr="001E252B" w14:paraId="11989C5D" w14:textId="77777777" w:rsidTr="0001130C">
        <w:trPr>
          <w:trHeight w:val="300"/>
        </w:trPr>
        <w:tc>
          <w:tcPr>
            <w:tcW w:w="224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4C291E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</w:p>
        </w:tc>
        <w:tc>
          <w:tcPr>
            <w:tcW w:w="4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25976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proofErr w:type="spellStart"/>
            <w:r w:rsidRPr="001E252B">
              <w:rPr>
                <w:lang w:eastAsia="en-GB"/>
              </w:rPr>
              <w:t>class_technical_middle</w:t>
            </w:r>
            <w:proofErr w:type="spellEnd"/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EDD7C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0.13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39AD1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0.33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70350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0.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70787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1.</w:t>
            </w:r>
          </w:p>
        </w:tc>
      </w:tr>
      <w:tr w:rsidR="001E252B" w:rsidRPr="001E252B" w14:paraId="3FEB49B6" w14:textId="77777777" w:rsidTr="0001130C">
        <w:trPr>
          <w:trHeight w:val="300"/>
        </w:trPr>
        <w:tc>
          <w:tcPr>
            <w:tcW w:w="224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B358DB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</w:p>
        </w:tc>
        <w:tc>
          <w:tcPr>
            <w:tcW w:w="4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47E75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proofErr w:type="spellStart"/>
            <w:r w:rsidRPr="001E252B">
              <w:rPr>
                <w:lang w:eastAsia="en-GB"/>
              </w:rPr>
              <w:t>class_traditional_working</w:t>
            </w:r>
            <w:proofErr w:type="spellEnd"/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4317C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0.11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B39DD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0.3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7A8A0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0.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CFE0E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1.</w:t>
            </w:r>
          </w:p>
        </w:tc>
      </w:tr>
      <w:tr w:rsidR="001E252B" w:rsidRPr="001E252B" w14:paraId="43190AC7" w14:textId="77777777" w:rsidTr="0001130C">
        <w:trPr>
          <w:trHeight w:val="300"/>
        </w:trPr>
        <w:tc>
          <w:tcPr>
            <w:tcW w:w="224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7790E0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</w:p>
        </w:tc>
        <w:tc>
          <w:tcPr>
            <w:tcW w:w="4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DBF56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proofErr w:type="spellStart"/>
            <w:r w:rsidRPr="001E252B">
              <w:rPr>
                <w:lang w:eastAsia="en-GB"/>
              </w:rPr>
              <w:t>only_adult_in_house</w:t>
            </w:r>
            <w:proofErr w:type="spellEnd"/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2178A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0.14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DE60C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0.3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F16D5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0.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B8CE4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1.</w:t>
            </w:r>
          </w:p>
        </w:tc>
      </w:tr>
      <w:tr w:rsidR="001E252B" w:rsidRPr="001E252B" w14:paraId="75E35955" w14:textId="77777777" w:rsidTr="0001130C">
        <w:trPr>
          <w:trHeight w:val="300"/>
        </w:trPr>
        <w:tc>
          <w:tcPr>
            <w:tcW w:w="224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F4930" w14:textId="77777777" w:rsidR="001E252B" w:rsidRPr="0060475E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60475E">
              <w:rPr>
                <w:lang w:eastAsia="en-GB"/>
              </w:rPr>
              <w:t>Media consumption</w:t>
            </w:r>
          </w:p>
        </w:tc>
        <w:tc>
          <w:tcPr>
            <w:tcW w:w="4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7888E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proofErr w:type="spellStart"/>
            <w:r w:rsidRPr="001E252B">
              <w:rPr>
                <w:lang w:eastAsia="en-GB"/>
              </w:rPr>
              <w:t>consumes_any_trad_news_source</w:t>
            </w:r>
            <w:proofErr w:type="spellEnd"/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EB2C8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0.87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DA4F4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0.33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E200C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0.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04C7E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1.</w:t>
            </w:r>
          </w:p>
        </w:tc>
      </w:tr>
      <w:tr w:rsidR="001E252B" w:rsidRPr="001E252B" w14:paraId="27EE9C6D" w14:textId="77777777" w:rsidTr="0001130C">
        <w:trPr>
          <w:trHeight w:val="300"/>
        </w:trPr>
        <w:tc>
          <w:tcPr>
            <w:tcW w:w="224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E710BC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</w:p>
        </w:tc>
        <w:tc>
          <w:tcPr>
            <w:tcW w:w="4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9C3B5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proofErr w:type="spellStart"/>
            <w:r w:rsidRPr="001E252B">
              <w:rPr>
                <w:lang w:eastAsia="en-GB"/>
              </w:rPr>
              <w:t>consumes_social_media</w:t>
            </w:r>
            <w:proofErr w:type="spellEnd"/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5AE34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0.83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8C440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0.37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DB067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0.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54180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1.</w:t>
            </w:r>
          </w:p>
        </w:tc>
      </w:tr>
      <w:tr w:rsidR="001E252B" w:rsidRPr="001E252B" w14:paraId="7BC034B1" w14:textId="77777777" w:rsidTr="0001130C">
        <w:trPr>
          <w:trHeight w:val="300"/>
        </w:trPr>
        <w:tc>
          <w:tcPr>
            <w:tcW w:w="224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F3BBAC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</w:p>
        </w:tc>
        <w:tc>
          <w:tcPr>
            <w:tcW w:w="4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36032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proofErr w:type="spellStart"/>
            <w:r w:rsidRPr="001E252B">
              <w:rPr>
                <w:lang w:eastAsia="en-GB"/>
              </w:rPr>
              <w:t>uses_facebook</w:t>
            </w:r>
            <w:proofErr w:type="spellEnd"/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E262B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0.41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B2ED1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0.49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FD0AE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0.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58B5C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1.</w:t>
            </w:r>
          </w:p>
        </w:tc>
      </w:tr>
      <w:tr w:rsidR="001E252B" w:rsidRPr="001E252B" w14:paraId="0C5697DE" w14:textId="77777777" w:rsidTr="0001130C">
        <w:trPr>
          <w:trHeight w:val="300"/>
        </w:trPr>
        <w:tc>
          <w:tcPr>
            <w:tcW w:w="224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B25646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</w:p>
        </w:tc>
        <w:tc>
          <w:tcPr>
            <w:tcW w:w="4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48B88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proofErr w:type="spellStart"/>
            <w:r w:rsidRPr="001E252B">
              <w:rPr>
                <w:lang w:eastAsia="en-GB"/>
              </w:rPr>
              <w:t>uses_instagram</w:t>
            </w:r>
            <w:proofErr w:type="spellEnd"/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99A8D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0.07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AEB43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0.26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05396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0.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39136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1.</w:t>
            </w:r>
          </w:p>
        </w:tc>
      </w:tr>
      <w:tr w:rsidR="001E252B" w:rsidRPr="001E252B" w14:paraId="48AEAE24" w14:textId="77777777" w:rsidTr="0001130C">
        <w:trPr>
          <w:trHeight w:val="300"/>
        </w:trPr>
        <w:tc>
          <w:tcPr>
            <w:tcW w:w="224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0CCB8E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</w:p>
        </w:tc>
        <w:tc>
          <w:tcPr>
            <w:tcW w:w="4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9F15D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proofErr w:type="spellStart"/>
            <w:r w:rsidRPr="001E252B">
              <w:rPr>
                <w:lang w:eastAsia="en-GB"/>
              </w:rPr>
              <w:t>uses_twitter</w:t>
            </w:r>
            <w:proofErr w:type="spellEnd"/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D2A1E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0.24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5969E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0.43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FFD72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0.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AD449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1.</w:t>
            </w:r>
          </w:p>
        </w:tc>
      </w:tr>
      <w:tr w:rsidR="001E252B" w:rsidRPr="001E252B" w14:paraId="218E31AB" w14:textId="77777777" w:rsidTr="0001130C">
        <w:trPr>
          <w:trHeight w:val="300"/>
        </w:trPr>
        <w:tc>
          <w:tcPr>
            <w:tcW w:w="224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5B68B4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</w:p>
        </w:tc>
        <w:tc>
          <w:tcPr>
            <w:tcW w:w="4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CA21F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proofErr w:type="spellStart"/>
            <w:r w:rsidRPr="001E252B">
              <w:rPr>
                <w:lang w:eastAsia="en-GB"/>
              </w:rPr>
              <w:t>uses_reddit</w:t>
            </w:r>
            <w:proofErr w:type="spellEnd"/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46C49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0.05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AEB16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0.23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9782A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0.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3E6E9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1.</w:t>
            </w:r>
          </w:p>
        </w:tc>
      </w:tr>
      <w:tr w:rsidR="001E252B" w:rsidRPr="001E252B" w14:paraId="333F5942" w14:textId="77777777" w:rsidTr="0001130C">
        <w:trPr>
          <w:trHeight w:val="300"/>
        </w:trPr>
        <w:tc>
          <w:tcPr>
            <w:tcW w:w="224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14295D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</w:p>
        </w:tc>
        <w:tc>
          <w:tcPr>
            <w:tcW w:w="4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3B020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proofErr w:type="spellStart"/>
            <w:r w:rsidRPr="001E252B">
              <w:rPr>
                <w:lang w:eastAsia="en-GB"/>
              </w:rPr>
              <w:t>watches_bbc_news</w:t>
            </w:r>
            <w:proofErr w:type="spellEnd"/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87F36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0.35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50E50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0.48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2E8C8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0.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912B4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1.</w:t>
            </w:r>
          </w:p>
        </w:tc>
      </w:tr>
      <w:tr w:rsidR="001E252B" w:rsidRPr="001E252B" w14:paraId="22293B53" w14:textId="77777777" w:rsidTr="0001130C">
        <w:trPr>
          <w:trHeight w:val="300"/>
        </w:trPr>
        <w:tc>
          <w:tcPr>
            <w:tcW w:w="224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5018F6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</w:p>
        </w:tc>
        <w:tc>
          <w:tcPr>
            <w:tcW w:w="4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A62FE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proofErr w:type="spellStart"/>
            <w:r w:rsidRPr="001E252B">
              <w:rPr>
                <w:lang w:eastAsia="en-GB"/>
              </w:rPr>
              <w:t>watches_sky_news</w:t>
            </w:r>
            <w:proofErr w:type="spellEnd"/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48B02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0.06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5924F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0.24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ABE96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0.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E4AD3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1.</w:t>
            </w:r>
          </w:p>
        </w:tc>
      </w:tr>
      <w:tr w:rsidR="001E252B" w:rsidRPr="001E252B" w14:paraId="4C0EE59F" w14:textId="77777777" w:rsidTr="0001130C">
        <w:trPr>
          <w:trHeight w:val="300"/>
        </w:trPr>
        <w:tc>
          <w:tcPr>
            <w:tcW w:w="224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D59B3F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</w:p>
        </w:tc>
        <w:tc>
          <w:tcPr>
            <w:tcW w:w="4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18D49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proofErr w:type="spellStart"/>
            <w:r w:rsidRPr="001E252B">
              <w:rPr>
                <w:lang w:eastAsia="en-GB"/>
              </w:rPr>
              <w:t>reads_bbc</w:t>
            </w:r>
            <w:proofErr w:type="spellEnd"/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61BB5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0.42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1E810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0.49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08AA6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0.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3DE2C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1.</w:t>
            </w:r>
          </w:p>
        </w:tc>
      </w:tr>
      <w:tr w:rsidR="001E252B" w:rsidRPr="001E252B" w14:paraId="0E604C1B" w14:textId="77777777" w:rsidTr="0001130C">
        <w:trPr>
          <w:trHeight w:val="300"/>
        </w:trPr>
        <w:tc>
          <w:tcPr>
            <w:tcW w:w="224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8BE1F8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</w:p>
        </w:tc>
        <w:tc>
          <w:tcPr>
            <w:tcW w:w="4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8E5CB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proofErr w:type="spellStart"/>
            <w:r w:rsidRPr="001E252B">
              <w:rPr>
                <w:lang w:eastAsia="en-GB"/>
              </w:rPr>
              <w:t>reads_sky</w:t>
            </w:r>
            <w:proofErr w:type="spellEnd"/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4A2F2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0.03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BDDAE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0.17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425CC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0.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AB576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1.</w:t>
            </w:r>
          </w:p>
        </w:tc>
      </w:tr>
      <w:tr w:rsidR="001E252B" w:rsidRPr="001E252B" w14:paraId="6653FBA1" w14:textId="77777777" w:rsidTr="0001130C">
        <w:trPr>
          <w:trHeight w:val="300"/>
        </w:trPr>
        <w:tc>
          <w:tcPr>
            <w:tcW w:w="224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54724A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</w:p>
        </w:tc>
        <w:tc>
          <w:tcPr>
            <w:tcW w:w="4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1497E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proofErr w:type="spellStart"/>
            <w:r w:rsidRPr="001E252B">
              <w:rPr>
                <w:lang w:eastAsia="en-GB"/>
              </w:rPr>
              <w:t>reads_guardian</w:t>
            </w:r>
            <w:proofErr w:type="spellEnd"/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D1A9F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0.06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33A46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0.23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F7AA6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0.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12FCF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1.</w:t>
            </w:r>
          </w:p>
        </w:tc>
      </w:tr>
      <w:tr w:rsidR="001E252B" w:rsidRPr="001E252B" w14:paraId="4D605433" w14:textId="77777777" w:rsidTr="0001130C">
        <w:trPr>
          <w:trHeight w:val="300"/>
        </w:trPr>
        <w:tc>
          <w:tcPr>
            <w:tcW w:w="224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92AC0" w14:textId="77777777" w:rsidR="001E252B" w:rsidRPr="0060475E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60475E">
              <w:rPr>
                <w:lang w:eastAsia="en-GB"/>
              </w:rPr>
              <w:t>Political</w:t>
            </w:r>
          </w:p>
        </w:tc>
        <w:tc>
          <w:tcPr>
            <w:tcW w:w="4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9EABC" w14:textId="4B62DC09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proofErr w:type="spellStart"/>
            <w:r w:rsidRPr="001E252B">
              <w:rPr>
                <w:lang w:eastAsia="en-GB"/>
              </w:rPr>
              <w:t>political_interest</w:t>
            </w:r>
            <w:proofErr w:type="spellEnd"/>
            <w:r w:rsidRPr="001E252B">
              <w:rPr>
                <w:lang w:eastAsia="en-GB"/>
              </w:rPr>
              <w:t xml:space="preserve"> (</w:t>
            </w:r>
            <w:r w:rsidR="00BF31A6">
              <w:rPr>
                <w:lang w:eastAsia="en-GB"/>
              </w:rPr>
              <w:t>c</w:t>
            </w:r>
            <w:r w:rsidRPr="001E252B">
              <w:rPr>
                <w:lang w:eastAsia="en-GB"/>
              </w:rPr>
              <w:t>)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EDFC1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0.56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A9E17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0.23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FD449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0.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FDF25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1.</w:t>
            </w:r>
          </w:p>
        </w:tc>
      </w:tr>
      <w:tr w:rsidR="001E252B" w:rsidRPr="001E252B" w14:paraId="0A9DEBED" w14:textId="77777777" w:rsidTr="0001130C">
        <w:trPr>
          <w:trHeight w:val="300"/>
        </w:trPr>
        <w:tc>
          <w:tcPr>
            <w:tcW w:w="224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8B067E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</w:p>
        </w:tc>
        <w:tc>
          <w:tcPr>
            <w:tcW w:w="4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4BAB6" w14:textId="5B5AAC6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proofErr w:type="spellStart"/>
            <w:r w:rsidRPr="001E252B">
              <w:rPr>
                <w:lang w:eastAsia="en-GB"/>
              </w:rPr>
              <w:t>political_knowledge_score</w:t>
            </w:r>
            <w:proofErr w:type="spellEnd"/>
            <w:r w:rsidRPr="001E252B">
              <w:rPr>
                <w:lang w:eastAsia="en-GB"/>
              </w:rPr>
              <w:t xml:space="preserve"> (</w:t>
            </w:r>
            <w:r w:rsidR="00BF31A6">
              <w:rPr>
                <w:lang w:eastAsia="en-GB"/>
              </w:rPr>
              <w:t>d</w:t>
            </w:r>
            <w:r w:rsidRPr="001E252B">
              <w:rPr>
                <w:lang w:eastAsia="en-GB"/>
              </w:rPr>
              <w:t xml:space="preserve">) 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B8EAB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0.64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CF297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0.27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354BD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0.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68DE2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1.</w:t>
            </w:r>
          </w:p>
        </w:tc>
      </w:tr>
      <w:tr w:rsidR="001E252B" w:rsidRPr="001E252B" w14:paraId="62A50E53" w14:textId="77777777" w:rsidTr="0001130C">
        <w:trPr>
          <w:trHeight w:val="300"/>
        </w:trPr>
        <w:tc>
          <w:tcPr>
            <w:tcW w:w="224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7087E3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</w:p>
        </w:tc>
        <w:tc>
          <w:tcPr>
            <w:tcW w:w="4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9F06C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proofErr w:type="spellStart"/>
            <w:r w:rsidRPr="001E252B">
              <w:rPr>
                <w:lang w:eastAsia="en-GB"/>
              </w:rPr>
              <w:t>party_vote_Conservative</w:t>
            </w:r>
            <w:proofErr w:type="spellEnd"/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93AB8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0.20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E9CBB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0.4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F7D63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0.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A1570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1.</w:t>
            </w:r>
          </w:p>
        </w:tc>
      </w:tr>
      <w:tr w:rsidR="001E252B" w:rsidRPr="001E252B" w14:paraId="3048F0A6" w14:textId="77777777" w:rsidTr="0001130C">
        <w:trPr>
          <w:trHeight w:val="300"/>
        </w:trPr>
        <w:tc>
          <w:tcPr>
            <w:tcW w:w="224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237F89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</w:p>
        </w:tc>
        <w:tc>
          <w:tcPr>
            <w:tcW w:w="4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08E7F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proofErr w:type="spellStart"/>
            <w:r w:rsidRPr="001E252B">
              <w:rPr>
                <w:lang w:eastAsia="en-GB"/>
              </w:rPr>
              <w:t>party_vote_Green</w:t>
            </w:r>
            <w:proofErr w:type="spellEnd"/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79559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0.08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950E0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0.27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0572C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0.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D1CDB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1.</w:t>
            </w:r>
          </w:p>
        </w:tc>
      </w:tr>
      <w:tr w:rsidR="001E252B" w:rsidRPr="001E252B" w14:paraId="3046A499" w14:textId="77777777" w:rsidTr="0001130C">
        <w:trPr>
          <w:trHeight w:val="300"/>
        </w:trPr>
        <w:tc>
          <w:tcPr>
            <w:tcW w:w="224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44EA24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</w:p>
        </w:tc>
        <w:tc>
          <w:tcPr>
            <w:tcW w:w="4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75F1D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proofErr w:type="spellStart"/>
            <w:r w:rsidRPr="001E252B">
              <w:rPr>
                <w:lang w:eastAsia="en-GB"/>
              </w:rPr>
              <w:t>party_vote_I</w:t>
            </w:r>
            <w:proofErr w:type="spellEnd"/>
            <w:r w:rsidRPr="001E252B">
              <w:rPr>
                <w:lang w:eastAsia="en-GB"/>
              </w:rPr>
              <w:t xml:space="preserve"> will not vote for any party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8B513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0.06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77610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0.24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92DB1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0.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A85AA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1.</w:t>
            </w:r>
          </w:p>
        </w:tc>
      </w:tr>
      <w:tr w:rsidR="001E252B" w:rsidRPr="001E252B" w14:paraId="6A06E4F4" w14:textId="77777777" w:rsidTr="0001130C">
        <w:trPr>
          <w:trHeight w:val="300"/>
        </w:trPr>
        <w:tc>
          <w:tcPr>
            <w:tcW w:w="224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255342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</w:p>
        </w:tc>
        <w:tc>
          <w:tcPr>
            <w:tcW w:w="4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7BE01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proofErr w:type="spellStart"/>
            <w:r w:rsidRPr="001E252B">
              <w:rPr>
                <w:lang w:eastAsia="en-GB"/>
              </w:rPr>
              <w:t>party_vote_Labour</w:t>
            </w:r>
            <w:proofErr w:type="spellEnd"/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0FA96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0.35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A3E9C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0.48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0B2A7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0.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26B30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1.</w:t>
            </w:r>
          </w:p>
        </w:tc>
      </w:tr>
      <w:tr w:rsidR="001E252B" w:rsidRPr="001E252B" w14:paraId="5FF458B0" w14:textId="77777777" w:rsidTr="0001130C">
        <w:trPr>
          <w:trHeight w:val="300"/>
        </w:trPr>
        <w:tc>
          <w:tcPr>
            <w:tcW w:w="224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8A60A6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</w:p>
        </w:tc>
        <w:tc>
          <w:tcPr>
            <w:tcW w:w="4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A8B62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proofErr w:type="spellStart"/>
            <w:r w:rsidRPr="001E252B">
              <w:rPr>
                <w:lang w:eastAsia="en-GB"/>
              </w:rPr>
              <w:t>party_vote_Liberal</w:t>
            </w:r>
            <w:proofErr w:type="spellEnd"/>
            <w:r w:rsidRPr="001E252B">
              <w:rPr>
                <w:lang w:eastAsia="en-GB"/>
              </w:rPr>
              <w:t xml:space="preserve"> Democrat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20897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0.09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06877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0.28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46E61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0.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B4E36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1.</w:t>
            </w:r>
          </w:p>
        </w:tc>
      </w:tr>
      <w:tr w:rsidR="001E252B" w:rsidRPr="001E252B" w14:paraId="029C8152" w14:textId="77777777" w:rsidTr="0001130C">
        <w:trPr>
          <w:trHeight w:val="300"/>
        </w:trPr>
        <w:tc>
          <w:tcPr>
            <w:tcW w:w="224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FB476E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</w:p>
        </w:tc>
        <w:tc>
          <w:tcPr>
            <w:tcW w:w="4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02B97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proofErr w:type="spellStart"/>
            <w:r w:rsidRPr="001E252B">
              <w:rPr>
                <w:lang w:eastAsia="en-GB"/>
              </w:rPr>
              <w:t>party_vote_Nationalist</w:t>
            </w:r>
            <w:proofErr w:type="spellEnd"/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51785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0.05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43716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0.2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224CD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0.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AB632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1.</w:t>
            </w:r>
          </w:p>
        </w:tc>
      </w:tr>
      <w:tr w:rsidR="001E252B" w:rsidRPr="001E252B" w14:paraId="1A10453E" w14:textId="77777777" w:rsidTr="0001130C">
        <w:trPr>
          <w:trHeight w:val="300"/>
        </w:trPr>
        <w:tc>
          <w:tcPr>
            <w:tcW w:w="224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19E2A8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</w:p>
        </w:tc>
        <w:tc>
          <w:tcPr>
            <w:tcW w:w="4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925E6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proofErr w:type="spellStart"/>
            <w:r w:rsidRPr="001E252B">
              <w:rPr>
                <w:lang w:eastAsia="en-GB"/>
              </w:rPr>
              <w:t>party_vote_Other</w:t>
            </w:r>
            <w:proofErr w:type="spellEnd"/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F8B06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0.04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52DF1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0.19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01D71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0.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635F1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1.</w:t>
            </w:r>
          </w:p>
        </w:tc>
      </w:tr>
      <w:tr w:rsidR="001E252B" w:rsidRPr="001E252B" w14:paraId="01D7395F" w14:textId="77777777" w:rsidTr="0001130C">
        <w:trPr>
          <w:trHeight w:val="300"/>
        </w:trPr>
        <w:tc>
          <w:tcPr>
            <w:tcW w:w="224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3D1FDB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</w:p>
        </w:tc>
        <w:tc>
          <w:tcPr>
            <w:tcW w:w="4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C0793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proofErr w:type="spellStart"/>
            <w:r w:rsidRPr="001E252B">
              <w:rPr>
                <w:lang w:eastAsia="en-GB"/>
              </w:rPr>
              <w:t>party_vote_Undecided</w:t>
            </w:r>
            <w:proofErr w:type="spellEnd"/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B6559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0.13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BE418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0.34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A419E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0.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3F627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1.</w:t>
            </w:r>
          </w:p>
        </w:tc>
      </w:tr>
      <w:tr w:rsidR="001E252B" w:rsidRPr="001E252B" w14:paraId="7948FF8E" w14:textId="77777777" w:rsidTr="0001130C">
        <w:trPr>
          <w:trHeight w:val="300"/>
        </w:trPr>
        <w:tc>
          <w:tcPr>
            <w:tcW w:w="224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C0A716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</w:p>
        </w:tc>
        <w:tc>
          <w:tcPr>
            <w:tcW w:w="4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6CBF6" w14:textId="20EDEF0F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proofErr w:type="spellStart"/>
            <w:r w:rsidRPr="001E252B">
              <w:rPr>
                <w:lang w:eastAsia="en-GB"/>
              </w:rPr>
              <w:t>compass_LeftRight</w:t>
            </w:r>
            <w:proofErr w:type="spellEnd"/>
            <w:r w:rsidR="007671C4">
              <w:rPr>
                <w:lang w:eastAsia="en-GB"/>
              </w:rPr>
              <w:t xml:space="preserve"> (e)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B8C76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0.24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85A84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0.26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55704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0.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7FEDC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1.</w:t>
            </w:r>
          </w:p>
        </w:tc>
      </w:tr>
      <w:tr w:rsidR="001E252B" w:rsidRPr="001E252B" w14:paraId="074BA160" w14:textId="77777777" w:rsidTr="0001130C">
        <w:trPr>
          <w:trHeight w:val="300"/>
        </w:trPr>
        <w:tc>
          <w:tcPr>
            <w:tcW w:w="224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80EF4A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</w:p>
        </w:tc>
        <w:tc>
          <w:tcPr>
            <w:tcW w:w="4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8915E" w14:textId="3B25A5A0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proofErr w:type="spellStart"/>
            <w:r w:rsidRPr="001E252B">
              <w:rPr>
                <w:lang w:eastAsia="en-GB"/>
              </w:rPr>
              <w:t>compass_LibAuth</w:t>
            </w:r>
            <w:proofErr w:type="spellEnd"/>
            <w:r w:rsidR="00475412">
              <w:rPr>
                <w:lang w:eastAsia="en-GB"/>
              </w:rPr>
              <w:t xml:space="preserve"> (e)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DB8C9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0.49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6E324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0.3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4BA0A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0.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1E2EE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1.</w:t>
            </w:r>
          </w:p>
        </w:tc>
      </w:tr>
      <w:tr w:rsidR="001E252B" w:rsidRPr="001E252B" w14:paraId="57424D4E" w14:textId="77777777" w:rsidTr="0001130C">
        <w:trPr>
          <w:trHeight w:val="300"/>
        </w:trPr>
        <w:tc>
          <w:tcPr>
            <w:tcW w:w="224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7A9C57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</w:p>
        </w:tc>
        <w:tc>
          <w:tcPr>
            <w:tcW w:w="4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CA5DA" w14:textId="2E4FC950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proofErr w:type="spellStart"/>
            <w:r w:rsidRPr="001E252B">
              <w:rPr>
                <w:lang w:eastAsia="en-GB"/>
              </w:rPr>
              <w:t>compass_WelfProAnti</w:t>
            </w:r>
            <w:proofErr w:type="spellEnd"/>
            <w:r w:rsidR="00475412">
              <w:rPr>
                <w:lang w:eastAsia="en-GB"/>
              </w:rPr>
              <w:t xml:space="preserve"> (e)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35392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0.35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9C46F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0.3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1993C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0.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07481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1.</w:t>
            </w:r>
          </w:p>
        </w:tc>
      </w:tr>
      <w:tr w:rsidR="001E252B" w:rsidRPr="001E252B" w14:paraId="0B7DDFB6" w14:textId="77777777" w:rsidTr="0001130C">
        <w:trPr>
          <w:trHeight w:val="300"/>
        </w:trPr>
        <w:tc>
          <w:tcPr>
            <w:tcW w:w="224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9C9E60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</w:p>
        </w:tc>
        <w:tc>
          <w:tcPr>
            <w:tcW w:w="4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49814" w14:textId="741F72BA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compass_LeftRight2 (</w:t>
            </w:r>
            <w:r w:rsidR="004C3BCC">
              <w:rPr>
                <w:lang w:eastAsia="en-GB"/>
              </w:rPr>
              <w:t>e</w:t>
            </w:r>
            <w:r w:rsidRPr="001E252B">
              <w:rPr>
                <w:lang w:eastAsia="en-GB"/>
              </w:rPr>
              <w:t>)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AEA85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0.54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3AD15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0.4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3E461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0.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D50B4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1.</w:t>
            </w:r>
          </w:p>
        </w:tc>
      </w:tr>
      <w:tr w:rsidR="001E252B" w:rsidRPr="001E252B" w14:paraId="7A46D58A" w14:textId="77777777" w:rsidTr="0001130C">
        <w:trPr>
          <w:trHeight w:val="300"/>
        </w:trPr>
        <w:tc>
          <w:tcPr>
            <w:tcW w:w="224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FC062E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</w:p>
        </w:tc>
        <w:tc>
          <w:tcPr>
            <w:tcW w:w="4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61456" w14:textId="7B48AAA3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compass_LibAuth2 (</w:t>
            </w:r>
            <w:r w:rsidR="004C3BCC">
              <w:rPr>
                <w:lang w:eastAsia="en-GB"/>
              </w:rPr>
              <w:t>e</w:t>
            </w:r>
            <w:r w:rsidRPr="001E252B">
              <w:rPr>
                <w:lang w:eastAsia="en-GB"/>
              </w:rPr>
              <w:t>)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70A5F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0.38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5C443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0.38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731CD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0.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E823B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1.</w:t>
            </w:r>
          </w:p>
        </w:tc>
      </w:tr>
      <w:tr w:rsidR="001E252B" w:rsidRPr="001E252B" w14:paraId="159A3073" w14:textId="77777777" w:rsidTr="0001130C">
        <w:trPr>
          <w:trHeight w:val="300"/>
        </w:trPr>
        <w:tc>
          <w:tcPr>
            <w:tcW w:w="224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7B139C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</w:p>
        </w:tc>
        <w:tc>
          <w:tcPr>
            <w:tcW w:w="4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C008B" w14:textId="4CE8F3D3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compass_WelfProAnti2 (</w:t>
            </w:r>
            <w:r w:rsidR="004C3BCC">
              <w:rPr>
                <w:lang w:eastAsia="en-GB"/>
              </w:rPr>
              <w:t>e</w:t>
            </w:r>
            <w:r w:rsidRPr="001E252B">
              <w:rPr>
                <w:lang w:eastAsia="en-GB"/>
              </w:rPr>
              <w:t>)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DA92B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0.50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F93D7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0.4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761F1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0.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5354A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1.</w:t>
            </w:r>
          </w:p>
        </w:tc>
      </w:tr>
      <w:tr w:rsidR="001E252B" w:rsidRPr="001E252B" w14:paraId="3663DCE4" w14:textId="77777777" w:rsidTr="0001130C">
        <w:trPr>
          <w:trHeight w:val="300"/>
        </w:trPr>
        <w:tc>
          <w:tcPr>
            <w:tcW w:w="224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4E39A" w14:textId="77777777" w:rsidR="001E252B" w:rsidRPr="0060475E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60475E">
              <w:rPr>
                <w:lang w:eastAsia="en-GB"/>
              </w:rPr>
              <w:t>Quiz results</w:t>
            </w:r>
          </w:p>
          <w:p w14:paraId="60061BEA" w14:textId="77777777" w:rsidR="008C01F3" w:rsidRDefault="008C01F3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</w:p>
          <w:p w14:paraId="0269EDE5" w14:textId="367C0A3E" w:rsidR="009A678D" w:rsidRDefault="009A678D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>
              <w:rPr>
                <w:lang w:eastAsia="en-GB"/>
              </w:rPr>
              <w:t>SCORE_MEAN denotes mean bits of information correctly guessed per question</w:t>
            </w:r>
            <w:r w:rsidR="00A51E1F">
              <w:rPr>
                <w:lang w:eastAsia="en-GB"/>
              </w:rPr>
              <w:t xml:space="preserve"> compared to mean random response </w:t>
            </w:r>
            <w:r w:rsidR="00A51E1F">
              <w:rPr>
                <w:lang w:eastAsia="en-GB"/>
              </w:rPr>
              <w:lastRenderedPageBreak/>
              <w:t xml:space="preserve">(negative figures </w:t>
            </w:r>
            <w:r w:rsidR="00A304D2">
              <w:rPr>
                <w:lang w:eastAsia="en-GB"/>
              </w:rPr>
              <w:t>indicate</w:t>
            </w:r>
            <w:r w:rsidR="00A51E1F">
              <w:rPr>
                <w:lang w:eastAsia="en-GB"/>
              </w:rPr>
              <w:t xml:space="preserve"> worse than random guess)</w:t>
            </w:r>
          </w:p>
          <w:p w14:paraId="61D19C7A" w14:textId="77777777" w:rsidR="009A678D" w:rsidRDefault="009A678D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</w:p>
          <w:p w14:paraId="2D575D1A" w14:textId="2BB40A7D" w:rsidR="008C01F3" w:rsidRDefault="008C01F3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>
              <w:rPr>
                <w:lang w:eastAsia="en-GB"/>
              </w:rPr>
              <w:t>OPIN</w:t>
            </w:r>
            <w:r w:rsidR="00BC77AB">
              <w:rPr>
                <w:lang w:eastAsia="en-GB"/>
              </w:rPr>
              <w:t>_</w:t>
            </w:r>
            <w:r>
              <w:rPr>
                <w:lang w:eastAsia="en-GB"/>
              </w:rPr>
              <w:t xml:space="preserve"> denotes respondent opinion</w:t>
            </w:r>
            <w:r w:rsidR="00A304D2">
              <w:rPr>
                <w:lang w:eastAsia="en-GB"/>
              </w:rPr>
              <w:t xml:space="preserve"> for each question</w:t>
            </w:r>
            <w:r w:rsidR="00F73233">
              <w:rPr>
                <w:lang w:eastAsia="en-GB"/>
              </w:rPr>
              <w:t>, encoded as ordinal</w:t>
            </w:r>
          </w:p>
          <w:p w14:paraId="6441BE4F" w14:textId="77777777" w:rsidR="008C01F3" w:rsidRDefault="008C01F3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</w:p>
          <w:p w14:paraId="7A2D2AE0" w14:textId="35032E2F" w:rsidR="008C01F3" w:rsidRDefault="008C01F3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>
              <w:rPr>
                <w:lang w:eastAsia="en-GB"/>
              </w:rPr>
              <w:t>META</w:t>
            </w:r>
            <w:r w:rsidR="00BC77AB">
              <w:rPr>
                <w:lang w:eastAsia="en-GB"/>
              </w:rPr>
              <w:t>_</w:t>
            </w:r>
            <w:r>
              <w:rPr>
                <w:lang w:eastAsia="en-GB"/>
              </w:rPr>
              <w:t xml:space="preserve"> denotes meta-opinion</w:t>
            </w:r>
            <w:r w:rsidR="00C0076C">
              <w:rPr>
                <w:lang w:eastAsia="en-GB"/>
              </w:rPr>
              <w:t>s:</w:t>
            </w:r>
          </w:p>
          <w:p w14:paraId="0EC070E9" w14:textId="001491C0" w:rsidR="00DD7F68" w:rsidRDefault="00DD7F68" w:rsidP="003E560E">
            <w:pPr>
              <w:pStyle w:val="ListParagraph"/>
              <w:numPr>
                <w:ilvl w:val="0"/>
                <w:numId w:val="2"/>
              </w:num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>
              <w:rPr>
                <w:lang w:eastAsia="en-GB"/>
              </w:rPr>
              <w:t xml:space="preserve">Suffix _UNDEC denotes proportion of population </w:t>
            </w:r>
            <w:r w:rsidR="00204AFA">
              <w:rPr>
                <w:lang w:eastAsia="en-GB"/>
              </w:rPr>
              <w:t xml:space="preserve">respondent believes would be neutral/undecided (corresponding to ordinal encoding of 0.5 in OPIN variable) </w:t>
            </w:r>
          </w:p>
          <w:p w14:paraId="583CF498" w14:textId="60AFFBA6" w:rsidR="00C0076C" w:rsidRDefault="00C0076C" w:rsidP="003E560E">
            <w:pPr>
              <w:pStyle w:val="ListParagraph"/>
              <w:numPr>
                <w:ilvl w:val="0"/>
                <w:numId w:val="2"/>
              </w:num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C0076C">
              <w:rPr>
                <w:lang w:eastAsia="en-GB"/>
              </w:rPr>
              <w:t xml:space="preserve">Suffix </w:t>
            </w:r>
            <w:r w:rsidR="00AC512A">
              <w:rPr>
                <w:lang w:eastAsia="en-GB"/>
              </w:rPr>
              <w:t>_</w:t>
            </w:r>
            <w:r w:rsidRPr="00C0076C">
              <w:rPr>
                <w:lang w:eastAsia="en-GB"/>
              </w:rPr>
              <w:t>pO1</w:t>
            </w:r>
            <w:r>
              <w:rPr>
                <w:lang w:eastAsia="en-GB"/>
              </w:rPr>
              <w:t xml:space="preserve"> denotes proportion of population respondent believes chose option </w:t>
            </w:r>
            <w:r w:rsidR="00F73233">
              <w:rPr>
                <w:lang w:eastAsia="en-GB"/>
              </w:rPr>
              <w:t>1 (corresponding to ordinal</w:t>
            </w:r>
            <w:r w:rsidR="00DD7F68">
              <w:rPr>
                <w:lang w:eastAsia="en-GB"/>
              </w:rPr>
              <w:t xml:space="preserve"> </w:t>
            </w:r>
            <w:r w:rsidR="00AC512A">
              <w:rPr>
                <w:lang w:eastAsia="en-GB"/>
              </w:rPr>
              <w:t xml:space="preserve">encoding of 1 </w:t>
            </w:r>
            <w:r w:rsidR="00DD7F68">
              <w:rPr>
                <w:lang w:eastAsia="en-GB"/>
              </w:rPr>
              <w:t>in OPIN variable)</w:t>
            </w:r>
          </w:p>
          <w:p w14:paraId="57417A14" w14:textId="48CC8903" w:rsidR="00DD7F68" w:rsidRPr="00C0076C" w:rsidRDefault="00DD7F68" w:rsidP="003E560E">
            <w:pPr>
              <w:pStyle w:val="ListParagraph"/>
              <w:numPr>
                <w:ilvl w:val="0"/>
                <w:numId w:val="2"/>
              </w:num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>
              <w:rPr>
                <w:lang w:eastAsia="en-GB"/>
              </w:rPr>
              <w:t xml:space="preserve">Suffix </w:t>
            </w:r>
            <w:r w:rsidR="00AC512A">
              <w:rPr>
                <w:lang w:eastAsia="en-GB"/>
              </w:rPr>
              <w:t xml:space="preserve">_SCORE </w:t>
            </w:r>
            <w:r w:rsidR="009A678D">
              <w:rPr>
                <w:lang w:eastAsia="en-GB"/>
              </w:rPr>
              <w:t xml:space="preserve">denotes bits of information correctly guessed by respondent on </w:t>
            </w:r>
            <w:r w:rsidR="00BC77AB">
              <w:rPr>
                <w:lang w:eastAsia="en-GB"/>
              </w:rPr>
              <w:t>each</w:t>
            </w:r>
            <w:r w:rsidR="009A678D">
              <w:rPr>
                <w:lang w:eastAsia="en-GB"/>
              </w:rPr>
              <w:t xml:space="preserve"> question</w:t>
            </w:r>
          </w:p>
        </w:tc>
        <w:tc>
          <w:tcPr>
            <w:tcW w:w="4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523FE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lastRenderedPageBreak/>
              <w:t>SCORE_MEAN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268C5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0.60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A0876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0.5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367DE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-0.98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470B0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1.77</w:t>
            </w:r>
          </w:p>
        </w:tc>
      </w:tr>
      <w:tr w:rsidR="001E252B" w:rsidRPr="001E252B" w14:paraId="793E94F4" w14:textId="77777777" w:rsidTr="0001130C">
        <w:trPr>
          <w:trHeight w:val="300"/>
        </w:trPr>
        <w:tc>
          <w:tcPr>
            <w:tcW w:w="224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1DDF36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</w:p>
        </w:tc>
        <w:tc>
          <w:tcPr>
            <w:tcW w:w="4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8DFEE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proofErr w:type="spellStart"/>
            <w:r w:rsidRPr="001E252B">
              <w:rPr>
                <w:lang w:eastAsia="en-GB"/>
              </w:rPr>
              <w:t>OPIN_plane_price_environmental_cost</w:t>
            </w:r>
            <w:proofErr w:type="spellEnd"/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3619C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0.55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487B3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0.44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69253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0.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8721C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1.</w:t>
            </w:r>
          </w:p>
        </w:tc>
      </w:tr>
      <w:tr w:rsidR="001E252B" w:rsidRPr="001E252B" w14:paraId="764BDC2B" w14:textId="77777777" w:rsidTr="0001130C">
        <w:trPr>
          <w:trHeight w:val="300"/>
        </w:trPr>
        <w:tc>
          <w:tcPr>
            <w:tcW w:w="224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E54D59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</w:p>
        </w:tc>
        <w:tc>
          <w:tcPr>
            <w:tcW w:w="4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54126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META_plane_price_environmental_cost_pO1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12559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0.44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2994D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0.27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0143D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0.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525E7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1.</w:t>
            </w:r>
          </w:p>
        </w:tc>
      </w:tr>
      <w:tr w:rsidR="001E252B" w:rsidRPr="001E252B" w14:paraId="3C812E0D" w14:textId="77777777" w:rsidTr="0001130C">
        <w:trPr>
          <w:trHeight w:val="300"/>
        </w:trPr>
        <w:tc>
          <w:tcPr>
            <w:tcW w:w="224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4A41E0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</w:p>
        </w:tc>
        <w:tc>
          <w:tcPr>
            <w:tcW w:w="4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E09B6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proofErr w:type="spellStart"/>
            <w:r w:rsidRPr="001E252B">
              <w:rPr>
                <w:lang w:eastAsia="en-GB"/>
              </w:rPr>
              <w:t>META_plane_price_environmental_cost_UNDEC</w:t>
            </w:r>
            <w:proofErr w:type="spellEnd"/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77511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0.24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2E0DE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0.1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9A0BB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0.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7F7FB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0.8</w:t>
            </w:r>
          </w:p>
        </w:tc>
      </w:tr>
      <w:tr w:rsidR="001E252B" w:rsidRPr="001E252B" w14:paraId="1DBD34D9" w14:textId="77777777" w:rsidTr="0001130C">
        <w:trPr>
          <w:trHeight w:val="300"/>
        </w:trPr>
        <w:tc>
          <w:tcPr>
            <w:tcW w:w="224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D088B5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</w:p>
        </w:tc>
        <w:tc>
          <w:tcPr>
            <w:tcW w:w="4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95561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proofErr w:type="spellStart"/>
            <w:r w:rsidRPr="001E252B">
              <w:rPr>
                <w:lang w:eastAsia="en-GB"/>
              </w:rPr>
              <w:t>META_plane_price_environmental_cost_SCORE</w:t>
            </w:r>
            <w:proofErr w:type="spellEnd"/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D4AF8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0.23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1F909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1.46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BD285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-1.43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802B8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6.15</w:t>
            </w:r>
          </w:p>
        </w:tc>
      </w:tr>
      <w:tr w:rsidR="001E252B" w:rsidRPr="001E252B" w14:paraId="7FBB93D5" w14:textId="77777777" w:rsidTr="0001130C">
        <w:trPr>
          <w:trHeight w:val="300"/>
        </w:trPr>
        <w:tc>
          <w:tcPr>
            <w:tcW w:w="224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A120CD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</w:p>
        </w:tc>
        <w:tc>
          <w:tcPr>
            <w:tcW w:w="4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44C9E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proofErr w:type="spellStart"/>
            <w:r w:rsidRPr="001E252B">
              <w:rPr>
                <w:lang w:eastAsia="en-GB"/>
              </w:rPr>
              <w:t>OPIN_welfare_discourages_independence</w:t>
            </w:r>
            <w:proofErr w:type="spellEnd"/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BEB7E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0.42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60D0C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0.44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F821D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0.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F7D02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1.</w:t>
            </w:r>
          </w:p>
        </w:tc>
      </w:tr>
      <w:tr w:rsidR="001E252B" w:rsidRPr="001E252B" w14:paraId="360476D3" w14:textId="77777777" w:rsidTr="0001130C">
        <w:trPr>
          <w:trHeight w:val="300"/>
        </w:trPr>
        <w:tc>
          <w:tcPr>
            <w:tcW w:w="224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2357FA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</w:p>
        </w:tc>
        <w:tc>
          <w:tcPr>
            <w:tcW w:w="4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2E691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META_welfare_discourages_independence_pO1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40CDC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0.60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E3901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0.24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D901C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0.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E7D95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1.</w:t>
            </w:r>
          </w:p>
        </w:tc>
      </w:tr>
      <w:tr w:rsidR="001E252B" w:rsidRPr="001E252B" w14:paraId="2114C81D" w14:textId="77777777" w:rsidTr="0001130C">
        <w:trPr>
          <w:trHeight w:val="300"/>
        </w:trPr>
        <w:tc>
          <w:tcPr>
            <w:tcW w:w="224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4F513F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</w:p>
        </w:tc>
        <w:tc>
          <w:tcPr>
            <w:tcW w:w="4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CBA7F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proofErr w:type="spellStart"/>
            <w:r w:rsidRPr="001E252B">
              <w:rPr>
                <w:lang w:eastAsia="en-GB"/>
              </w:rPr>
              <w:t>META_welfare_discourages_independence_UNDEC</w:t>
            </w:r>
            <w:proofErr w:type="spellEnd"/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B8776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0.23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86DDF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0.14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BB9BC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0.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15B34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0.72</w:t>
            </w:r>
          </w:p>
        </w:tc>
      </w:tr>
      <w:tr w:rsidR="001E252B" w:rsidRPr="001E252B" w14:paraId="2D0D824F" w14:textId="77777777" w:rsidTr="0001130C">
        <w:trPr>
          <w:trHeight w:val="300"/>
        </w:trPr>
        <w:tc>
          <w:tcPr>
            <w:tcW w:w="224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4DBB81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</w:p>
        </w:tc>
        <w:tc>
          <w:tcPr>
            <w:tcW w:w="4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F1BD5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proofErr w:type="spellStart"/>
            <w:r w:rsidRPr="001E252B">
              <w:rPr>
                <w:lang w:eastAsia="en-GB"/>
              </w:rPr>
              <w:t>META_welfare_discourages_independence_SCORE</w:t>
            </w:r>
            <w:proofErr w:type="spellEnd"/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B774B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0.83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C6BF0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1.66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5B220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-1.43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F4A98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7.31</w:t>
            </w:r>
          </w:p>
        </w:tc>
      </w:tr>
      <w:tr w:rsidR="001E252B" w:rsidRPr="001E252B" w14:paraId="414DF50D" w14:textId="77777777" w:rsidTr="0001130C">
        <w:trPr>
          <w:trHeight w:val="300"/>
        </w:trPr>
        <w:tc>
          <w:tcPr>
            <w:tcW w:w="224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4CE969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</w:p>
        </w:tc>
        <w:tc>
          <w:tcPr>
            <w:tcW w:w="4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363BE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proofErr w:type="spellStart"/>
            <w:r w:rsidRPr="001E252B">
              <w:rPr>
                <w:lang w:eastAsia="en-GB"/>
              </w:rPr>
              <w:t>OPIN_support_death_penalty</w:t>
            </w:r>
            <w:proofErr w:type="spellEnd"/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660F0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0.46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1CD33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0.46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9FA96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0.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F3D43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1.</w:t>
            </w:r>
          </w:p>
        </w:tc>
      </w:tr>
      <w:tr w:rsidR="001E252B" w:rsidRPr="001E252B" w14:paraId="44F75CD5" w14:textId="77777777" w:rsidTr="0001130C">
        <w:trPr>
          <w:trHeight w:val="300"/>
        </w:trPr>
        <w:tc>
          <w:tcPr>
            <w:tcW w:w="224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BED906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</w:p>
        </w:tc>
        <w:tc>
          <w:tcPr>
            <w:tcW w:w="4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8AB33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META_support_death_penalty_pO1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C8C34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0.53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BAE70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0.27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FC8CB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0.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6DFE0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1.</w:t>
            </w:r>
          </w:p>
        </w:tc>
      </w:tr>
      <w:tr w:rsidR="001E252B" w:rsidRPr="001E252B" w14:paraId="2FD0E4A6" w14:textId="77777777" w:rsidTr="0001130C">
        <w:trPr>
          <w:trHeight w:val="300"/>
        </w:trPr>
        <w:tc>
          <w:tcPr>
            <w:tcW w:w="224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B123A7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</w:p>
        </w:tc>
        <w:tc>
          <w:tcPr>
            <w:tcW w:w="4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1BA6D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proofErr w:type="spellStart"/>
            <w:r w:rsidRPr="001E252B">
              <w:rPr>
                <w:lang w:eastAsia="en-GB"/>
              </w:rPr>
              <w:t>META_support_death_penalty_UNDEC</w:t>
            </w:r>
            <w:proofErr w:type="spellEnd"/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9ABA1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0.23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A3CFF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0.1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2BFB4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0.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137A6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0.89</w:t>
            </w:r>
          </w:p>
        </w:tc>
      </w:tr>
      <w:tr w:rsidR="001E252B" w:rsidRPr="001E252B" w14:paraId="7EEF2FEF" w14:textId="77777777" w:rsidTr="0001130C">
        <w:trPr>
          <w:trHeight w:val="300"/>
        </w:trPr>
        <w:tc>
          <w:tcPr>
            <w:tcW w:w="224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E08C31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</w:p>
        </w:tc>
        <w:tc>
          <w:tcPr>
            <w:tcW w:w="4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F3679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proofErr w:type="spellStart"/>
            <w:r w:rsidRPr="001E252B">
              <w:rPr>
                <w:lang w:eastAsia="en-GB"/>
              </w:rPr>
              <w:t>META_support_death_penalty_SCORE</w:t>
            </w:r>
            <w:proofErr w:type="spellEnd"/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9B7C4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0.58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BC520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1.5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63E42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-1.41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F3775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7.31</w:t>
            </w:r>
          </w:p>
        </w:tc>
      </w:tr>
      <w:tr w:rsidR="001E252B" w:rsidRPr="001E252B" w14:paraId="3645A63A" w14:textId="77777777" w:rsidTr="0001130C">
        <w:trPr>
          <w:trHeight w:val="300"/>
        </w:trPr>
        <w:tc>
          <w:tcPr>
            <w:tcW w:w="224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0ED903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</w:p>
        </w:tc>
        <w:tc>
          <w:tcPr>
            <w:tcW w:w="4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8253B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proofErr w:type="spellStart"/>
            <w:r w:rsidRPr="001E252B">
              <w:rPr>
                <w:lang w:eastAsia="en-GB"/>
              </w:rPr>
              <w:t>OPIN_children_must_obey</w:t>
            </w:r>
            <w:proofErr w:type="spellEnd"/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8F372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0.56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019ED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0.4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F9E2C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0.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3C83D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1.</w:t>
            </w:r>
          </w:p>
        </w:tc>
      </w:tr>
      <w:tr w:rsidR="001E252B" w:rsidRPr="001E252B" w14:paraId="6B80CEAE" w14:textId="77777777" w:rsidTr="0001130C">
        <w:trPr>
          <w:trHeight w:val="300"/>
        </w:trPr>
        <w:tc>
          <w:tcPr>
            <w:tcW w:w="224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06BF49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</w:p>
        </w:tc>
        <w:tc>
          <w:tcPr>
            <w:tcW w:w="4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5208D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META_children_must_obey_pO1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E6A36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0.64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D5ACF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0.26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182B9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0.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0F702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1.</w:t>
            </w:r>
          </w:p>
        </w:tc>
      </w:tr>
      <w:tr w:rsidR="001E252B" w:rsidRPr="001E252B" w14:paraId="26955AF9" w14:textId="77777777" w:rsidTr="0001130C">
        <w:trPr>
          <w:trHeight w:val="300"/>
        </w:trPr>
        <w:tc>
          <w:tcPr>
            <w:tcW w:w="224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85E9F0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</w:p>
        </w:tc>
        <w:tc>
          <w:tcPr>
            <w:tcW w:w="4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C786C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proofErr w:type="spellStart"/>
            <w:r w:rsidRPr="001E252B">
              <w:rPr>
                <w:lang w:eastAsia="en-GB"/>
              </w:rPr>
              <w:t>META_children_must_obey_UNDEC</w:t>
            </w:r>
            <w:proofErr w:type="spellEnd"/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4B814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0.24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6A006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0.1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5C7F7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0.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53B00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0.99</w:t>
            </w:r>
          </w:p>
        </w:tc>
      </w:tr>
      <w:tr w:rsidR="001E252B" w:rsidRPr="001E252B" w14:paraId="53416153" w14:textId="77777777" w:rsidTr="0001130C">
        <w:trPr>
          <w:trHeight w:val="300"/>
        </w:trPr>
        <w:tc>
          <w:tcPr>
            <w:tcW w:w="224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CFD27B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</w:p>
        </w:tc>
        <w:tc>
          <w:tcPr>
            <w:tcW w:w="4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A923A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proofErr w:type="spellStart"/>
            <w:r w:rsidRPr="001E252B">
              <w:rPr>
                <w:lang w:eastAsia="en-GB"/>
              </w:rPr>
              <w:t>META_children_must_obey_SCORE</w:t>
            </w:r>
            <w:proofErr w:type="spellEnd"/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870DE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0.84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EDE86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1.48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B877B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-1.43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95A7E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8.9</w:t>
            </w:r>
          </w:p>
        </w:tc>
      </w:tr>
      <w:tr w:rsidR="001E252B" w:rsidRPr="001E252B" w14:paraId="3C96D6F9" w14:textId="77777777" w:rsidTr="0001130C">
        <w:trPr>
          <w:trHeight w:val="300"/>
        </w:trPr>
        <w:tc>
          <w:tcPr>
            <w:tcW w:w="224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3F86EB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</w:p>
        </w:tc>
        <w:tc>
          <w:tcPr>
            <w:tcW w:w="4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7B013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proofErr w:type="spellStart"/>
            <w:r w:rsidRPr="001E252B">
              <w:rPr>
                <w:lang w:eastAsia="en-GB"/>
              </w:rPr>
              <w:t>OPIN_trust_gov</w:t>
            </w:r>
            <w:proofErr w:type="spellEnd"/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AA66A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0.39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EFE5B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0.49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0DEB1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0.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C3340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1.</w:t>
            </w:r>
          </w:p>
        </w:tc>
      </w:tr>
      <w:tr w:rsidR="001E252B" w:rsidRPr="001E252B" w14:paraId="05114CCD" w14:textId="77777777" w:rsidTr="0001130C">
        <w:trPr>
          <w:trHeight w:val="300"/>
        </w:trPr>
        <w:tc>
          <w:tcPr>
            <w:tcW w:w="224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C1D532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</w:p>
        </w:tc>
        <w:tc>
          <w:tcPr>
            <w:tcW w:w="4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C7E43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META_trust_gov_pO1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4926E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0.47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25860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0.2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51DEF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0.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A4978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0.97</w:t>
            </w:r>
          </w:p>
        </w:tc>
      </w:tr>
      <w:tr w:rsidR="001E252B" w:rsidRPr="001E252B" w14:paraId="409FE995" w14:textId="77777777" w:rsidTr="0001130C">
        <w:trPr>
          <w:trHeight w:val="300"/>
        </w:trPr>
        <w:tc>
          <w:tcPr>
            <w:tcW w:w="224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BBFD8A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</w:p>
        </w:tc>
        <w:tc>
          <w:tcPr>
            <w:tcW w:w="4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A38ED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proofErr w:type="spellStart"/>
            <w:r w:rsidRPr="001E252B">
              <w:rPr>
                <w:lang w:eastAsia="en-GB"/>
              </w:rPr>
              <w:t>META_trust_gov_SCORE</w:t>
            </w:r>
            <w:proofErr w:type="spellEnd"/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6B2DD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0.53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8AF29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1.36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4A0CA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-1.35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970FA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5.26</w:t>
            </w:r>
          </w:p>
        </w:tc>
      </w:tr>
      <w:tr w:rsidR="001E252B" w:rsidRPr="001E252B" w14:paraId="1DE85608" w14:textId="77777777" w:rsidTr="0001130C">
        <w:trPr>
          <w:trHeight w:val="300"/>
        </w:trPr>
        <w:tc>
          <w:tcPr>
            <w:tcW w:w="224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D0CCE6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</w:p>
        </w:tc>
        <w:tc>
          <w:tcPr>
            <w:tcW w:w="4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1703D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proofErr w:type="spellStart"/>
            <w:r w:rsidRPr="001E252B">
              <w:rPr>
                <w:lang w:eastAsia="en-GB"/>
              </w:rPr>
              <w:t>OPIN_not_body_conscious</w:t>
            </w:r>
            <w:proofErr w:type="spellEnd"/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BC874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0.28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5BA06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0.4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E2E46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0.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2392D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1.</w:t>
            </w:r>
          </w:p>
        </w:tc>
      </w:tr>
      <w:tr w:rsidR="001E252B" w:rsidRPr="001E252B" w14:paraId="5A1EC76C" w14:textId="77777777" w:rsidTr="0001130C">
        <w:trPr>
          <w:trHeight w:val="300"/>
        </w:trPr>
        <w:tc>
          <w:tcPr>
            <w:tcW w:w="224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392CEC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</w:p>
        </w:tc>
        <w:tc>
          <w:tcPr>
            <w:tcW w:w="4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D4688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META_not_body_conscious_pO1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79F5B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0.39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938A1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0.2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E58C6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0.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06711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1.</w:t>
            </w:r>
          </w:p>
        </w:tc>
      </w:tr>
      <w:tr w:rsidR="001E252B" w:rsidRPr="001E252B" w14:paraId="4D678278" w14:textId="77777777" w:rsidTr="0001130C">
        <w:trPr>
          <w:trHeight w:val="300"/>
        </w:trPr>
        <w:tc>
          <w:tcPr>
            <w:tcW w:w="224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D568AD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</w:p>
        </w:tc>
        <w:tc>
          <w:tcPr>
            <w:tcW w:w="4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DAB03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proofErr w:type="spellStart"/>
            <w:r w:rsidRPr="001E252B">
              <w:rPr>
                <w:lang w:eastAsia="en-GB"/>
              </w:rPr>
              <w:t>META_not_body_conscious_SCORE</w:t>
            </w:r>
            <w:proofErr w:type="spellEnd"/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656B9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0.30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9DFBB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1.3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8F1C2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-1.4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F7DBD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5.26</w:t>
            </w:r>
          </w:p>
        </w:tc>
      </w:tr>
      <w:tr w:rsidR="001E252B" w:rsidRPr="001E252B" w14:paraId="71045E6F" w14:textId="77777777" w:rsidTr="0001130C">
        <w:trPr>
          <w:trHeight w:val="300"/>
        </w:trPr>
        <w:tc>
          <w:tcPr>
            <w:tcW w:w="224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050206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</w:p>
        </w:tc>
        <w:tc>
          <w:tcPr>
            <w:tcW w:w="4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B5E25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proofErr w:type="spellStart"/>
            <w:r w:rsidRPr="001E252B">
              <w:rPr>
                <w:lang w:eastAsia="en-GB"/>
              </w:rPr>
              <w:t>OPIN_big_business_benefits_owners</w:t>
            </w:r>
            <w:proofErr w:type="spellEnd"/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79399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0.86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62C79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0.3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4FA44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0.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1FA83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1.</w:t>
            </w:r>
          </w:p>
        </w:tc>
      </w:tr>
      <w:tr w:rsidR="001E252B" w:rsidRPr="001E252B" w14:paraId="1C3E32AC" w14:textId="77777777" w:rsidTr="0001130C">
        <w:trPr>
          <w:trHeight w:val="300"/>
        </w:trPr>
        <w:tc>
          <w:tcPr>
            <w:tcW w:w="224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A7C96D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</w:p>
        </w:tc>
        <w:tc>
          <w:tcPr>
            <w:tcW w:w="4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7333C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META_big_business_benefits_owners_pO1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5806E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0.73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CCAB6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0.2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97E48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0.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E8C04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1.</w:t>
            </w:r>
          </w:p>
        </w:tc>
      </w:tr>
      <w:tr w:rsidR="001E252B" w:rsidRPr="001E252B" w14:paraId="0CA0CAF0" w14:textId="77777777" w:rsidTr="0001130C">
        <w:trPr>
          <w:trHeight w:val="300"/>
        </w:trPr>
        <w:tc>
          <w:tcPr>
            <w:tcW w:w="224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2AB353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</w:p>
        </w:tc>
        <w:tc>
          <w:tcPr>
            <w:tcW w:w="4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E2B88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proofErr w:type="spellStart"/>
            <w:r w:rsidRPr="001E252B">
              <w:rPr>
                <w:lang w:eastAsia="en-GB"/>
              </w:rPr>
              <w:t>META_big_business_benefits_owners_UNDEC</w:t>
            </w:r>
            <w:proofErr w:type="spellEnd"/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8B29D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0.22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8D8F8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0.1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89B2E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0.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5FB91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1.</w:t>
            </w:r>
          </w:p>
        </w:tc>
      </w:tr>
      <w:tr w:rsidR="001E252B" w:rsidRPr="001E252B" w14:paraId="6C85D29E" w14:textId="77777777" w:rsidTr="0001130C">
        <w:trPr>
          <w:trHeight w:val="300"/>
        </w:trPr>
        <w:tc>
          <w:tcPr>
            <w:tcW w:w="224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9603D3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</w:p>
        </w:tc>
        <w:tc>
          <w:tcPr>
            <w:tcW w:w="4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D76B2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proofErr w:type="spellStart"/>
            <w:r w:rsidRPr="001E252B">
              <w:rPr>
                <w:lang w:eastAsia="en-GB"/>
              </w:rPr>
              <w:t>META_big_business_benefits_owners_SCORE</w:t>
            </w:r>
            <w:proofErr w:type="spellEnd"/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F3140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1.29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152FF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1.6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9C5F3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-1.41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BAF6D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8.9</w:t>
            </w:r>
          </w:p>
        </w:tc>
      </w:tr>
      <w:tr w:rsidR="001E252B" w:rsidRPr="001E252B" w14:paraId="15F01DCD" w14:textId="77777777" w:rsidTr="0001130C">
        <w:trPr>
          <w:trHeight w:val="300"/>
        </w:trPr>
        <w:tc>
          <w:tcPr>
            <w:tcW w:w="224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EDF86C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</w:p>
        </w:tc>
        <w:tc>
          <w:tcPr>
            <w:tcW w:w="4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03F59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proofErr w:type="spellStart"/>
            <w:r w:rsidRPr="001E252B">
              <w:rPr>
                <w:lang w:eastAsia="en-GB"/>
              </w:rPr>
              <w:t>OPIN_gov_should_redistribute_income</w:t>
            </w:r>
            <w:proofErr w:type="spellEnd"/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AF354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0.70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5A7A0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0.38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C4AE4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0.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1D549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1.</w:t>
            </w:r>
          </w:p>
        </w:tc>
      </w:tr>
      <w:tr w:rsidR="001E252B" w:rsidRPr="001E252B" w14:paraId="1BEFDCE0" w14:textId="77777777" w:rsidTr="0001130C">
        <w:trPr>
          <w:trHeight w:val="300"/>
        </w:trPr>
        <w:tc>
          <w:tcPr>
            <w:tcW w:w="224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B3F181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</w:p>
        </w:tc>
        <w:tc>
          <w:tcPr>
            <w:tcW w:w="4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4A5E7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META_gov_should_redistribute_income_pO1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D3FB3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0.60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17305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0.23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65B1D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0.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22846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1.</w:t>
            </w:r>
          </w:p>
        </w:tc>
      </w:tr>
      <w:tr w:rsidR="001E252B" w:rsidRPr="001E252B" w14:paraId="367F27F6" w14:textId="77777777" w:rsidTr="0001130C">
        <w:trPr>
          <w:trHeight w:val="300"/>
        </w:trPr>
        <w:tc>
          <w:tcPr>
            <w:tcW w:w="224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F92FE0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</w:p>
        </w:tc>
        <w:tc>
          <w:tcPr>
            <w:tcW w:w="4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E8E8D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proofErr w:type="spellStart"/>
            <w:r w:rsidRPr="001E252B">
              <w:rPr>
                <w:lang w:eastAsia="en-GB"/>
              </w:rPr>
              <w:t>META_gov_should_redistribute_income_UNDEC</w:t>
            </w:r>
            <w:proofErr w:type="spellEnd"/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F7976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0.28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36D3A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0.16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20DE2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0.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B5956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1.</w:t>
            </w:r>
          </w:p>
        </w:tc>
      </w:tr>
      <w:tr w:rsidR="001E252B" w:rsidRPr="001E252B" w14:paraId="0E5261AE" w14:textId="77777777" w:rsidTr="0001130C">
        <w:trPr>
          <w:trHeight w:val="300"/>
        </w:trPr>
        <w:tc>
          <w:tcPr>
            <w:tcW w:w="224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2CDB8A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</w:p>
        </w:tc>
        <w:tc>
          <w:tcPr>
            <w:tcW w:w="4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F0870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proofErr w:type="spellStart"/>
            <w:r w:rsidRPr="001E252B">
              <w:rPr>
                <w:lang w:eastAsia="en-GB"/>
              </w:rPr>
              <w:t>META_gov_should_redistribute_income_SCORE</w:t>
            </w:r>
            <w:proofErr w:type="spellEnd"/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37938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0.84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E2C98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1.46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16F20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-1.43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10966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7.58</w:t>
            </w:r>
          </w:p>
        </w:tc>
      </w:tr>
      <w:tr w:rsidR="001E252B" w:rsidRPr="001E252B" w14:paraId="3E2D4DB9" w14:textId="77777777" w:rsidTr="0001130C">
        <w:trPr>
          <w:trHeight w:val="300"/>
        </w:trPr>
        <w:tc>
          <w:tcPr>
            <w:tcW w:w="224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79F89A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</w:p>
        </w:tc>
        <w:tc>
          <w:tcPr>
            <w:tcW w:w="4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2DBC0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proofErr w:type="spellStart"/>
            <w:r w:rsidRPr="001E252B">
              <w:rPr>
                <w:lang w:eastAsia="en-GB"/>
              </w:rPr>
              <w:t>OPIN_trust_bank</w:t>
            </w:r>
            <w:proofErr w:type="spellEnd"/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52A3E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0.56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27007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0.5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09EC6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0.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7F0CB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1.</w:t>
            </w:r>
          </w:p>
        </w:tc>
      </w:tr>
      <w:tr w:rsidR="001E252B" w:rsidRPr="001E252B" w14:paraId="560478DC" w14:textId="77777777" w:rsidTr="0001130C">
        <w:trPr>
          <w:trHeight w:val="300"/>
        </w:trPr>
        <w:tc>
          <w:tcPr>
            <w:tcW w:w="224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0B91F7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</w:p>
        </w:tc>
        <w:tc>
          <w:tcPr>
            <w:tcW w:w="4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B8FD1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META_trust_bank_pO1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90BBC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0.54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3F7B9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0.2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35889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0.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86201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0.99</w:t>
            </w:r>
          </w:p>
        </w:tc>
      </w:tr>
      <w:tr w:rsidR="001E252B" w:rsidRPr="001E252B" w14:paraId="47AA28C3" w14:textId="77777777" w:rsidTr="0001130C">
        <w:trPr>
          <w:trHeight w:val="300"/>
        </w:trPr>
        <w:tc>
          <w:tcPr>
            <w:tcW w:w="224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9D681E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</w:p>
        </w:tc>
        <w:tc>
          <w:tcPr>
            <w:tcW w:w="4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FF25C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proofErr w:type="spellStart"/>
            <w:r w:rsidRPr="001E252B">
              <w:rPr>
                <w:lang w:eastAsia="en-GB"/>
              </w:rPr>
              <w:t>META_trust_bank_SCORE</w:t>
            </w:r>
            <w:proofErr w:type="spellEnd"/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17462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0.36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ABFF2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1.4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299C8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-1.4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252AA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5.26</w:t>
            </w:r>
          </w:p>
        </w:tc>
      </w:tr>
      <w:tr w:rsidR="001E252B" w:rsidRPr="001E252B" w14:paraId="3AF2C7B4" w14:textId="77777777" w:rsidTr="0001130C">
        <w:trPr>
          <w:trHeight w:val="300"/>
        </w:trPr>
        <w:tc>
          <w:tcPr>
            <w:tcW w:w="224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EA94FB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</w:p>
        </w:tc>
        <w:tc>
          <w:tcPr>
            <w:tcW w:w="4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260B5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proofErr w:type="spellStart"/>
            <w:r w:rsidRPr="001E252B">
              <w:rPr>
                <w:lang w:eastAsia="en-GB"/>
              </w:rPr>
              <w:t>OPIN_should_follow_covid_rules</w:t>
            </w:r>
            <w:proofErr w:type="spellEnd"/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505CE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0.77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C61AA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0.29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B8894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0.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37D18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1.</w:t>
            </w:r>
          </w:p>
        </w:tc>
      </w:tr>
      <w:tr w:rsidR="001E252B" w:rsidRPr="001E252B" w14:paraId="7970244B" w14:textId="77777777" w:rsidTr="0001130C">
        <w:trPr>
          <w:trHeight w:val="300"/>
        </w:trPr>
        <w:tc>
          <w:tcPr>
            <w:tcW w:w="224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E410E5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</w:p>
        </w:tc>
        <w:tc>
          <w:tcPr>
            <w:tcW w:w="4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8E620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proofErr w:type="spellStart"/>
            <w:r w:rsidRPr="001E252B">
              <w:rPr>
                <w:lang w:eastAsia="en-GB"/>
              </w:rPr>
              <w:t>OPIN_trans_superficial_need</w:t>
            </w:r>
            <w:proofErr w:type="spellEnd"/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137A8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0.32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126A9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0.39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4FA55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0.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48005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1.</w:t>
            </w:r>
          </w:p>
        </w:tc>
      </w:tr>
      <w:tr w:rsidR="001E252B" w:rsidRPr="001E252B" w14:paraId="46BF0B45" w14:textId="77777777" w:rsidTr="0001130C">
        <w:trPr>
          <w:trHeight w:val="300"/>
        </w:trPr>
        <w:tc>
          <w:tcPr>
            <w:tcW w:w="224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2D4156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</w:p>
        </w:tc>
        <w:tc>
          <w:tcPr>
            <w:tcW w:w="4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07642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META_trans_superficial_need_pO1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578AD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0.49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34F40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0.27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43240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0.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89F96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1.</w:t>
            </w:r>
          </w:p>
        </w:tc>
      </w:tr>
      <w:tr w:rsidR="001E252B" w:rsidRPr="001E252B" w14:paraId="327491C3" w14:textId="77777777" w:rsidTr="0001130C">
        <w:trPr>
          <w:trHeight w:val="300"/>
        </w:trPr>
        <w:tc>
          <w:tcPr>
            <w:tcW w:w="224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201E60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</w:p>
        </w:tc>
        <w:tc>
          <w:tcPr>
            <w:tcW w:w="4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A0738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proofErr w:type="spellStart"/>
            <w:r w:rsidRPr="001E252B">
              <w:rPr>
                <w:lang w:eastAsia="en-GB"/>
              </w:rPr>
              <w:t>META_trans_superficial_need_UNDEC</w:t>
            </w:r>
            <w:proofErr w:type="spellEnd"/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3A79E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0.28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21BB0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0.18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CE6C3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0.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D86AE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1.</w:t>
            </w:r>
          </w:p>
        </w:tc>
      </w:tr>
      <w:tr w:rsidR="001E252B" w:rsidRPr="001E252B" w14:paraId="39422602" w14:textId="77777777" w:rsidTr="0001130C">
        <w:trPr>
          <w:trHeight w:val="300"/>
        </w:trPr>
        <w:tc>
          <w:tcPr>
            <w:tcW w:w="224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08A36E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</w:p>
        </w:tc>
        <w:tc>
          <w:tcPr>
            <w:tcW w:w="4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298A4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proofErr w:type="spellStart"/>
            <w:r w:rsidRPr="001E252B">
              <w:rPr>
                <w:lang w:eastAsia="en-GB"/>
              </w:rPr>
              <w:t>META_trans_superficial_need_SCORE</w:t>
            </w:r>
            <w:proofErr w:type="spellEnd"/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691B6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0.28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0CD8F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1.48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AA3A4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-1.43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4A95D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8.09</w:t>
            </w:r>
          </w:p>
        </w:tc>
      </w:tr>
      <w:tr w:rsidR="001E252B" w:rsidRPr="001E252B" w14:paraId="30B6B260" w14:textId="77777777" w:rsidTr="0001130C">
        <w:trPr>
          <w:trHeight w:val="300"/>
        </w:trPr>
        <w:tc>
          <w:tcPr>
            <w:tcW w:w="224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B8F0AC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</w:p>
        </w:tc>
        <w:tc>
          <w:tcPr>
            <w:tcW w:w="4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5B714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proofErr w:type="spellStart"/>
            <w:r w:rsidRPr="001E252B">
              <w:rPr>
                <w:lang w:eastAsia="en-GB"/>
              </w:rPr>
              <w:t>OPIN_obey_law_even_if_wrong</w:t>
            </w:r>
            <w:proofErr w:type="spellEnd"/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D1D69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0.44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DFFE4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0.43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E90E4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0.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9441B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1.</w:t>
            </w:r>
          </w:p>
        </w:tc>
      </w:tr>
      <w:tr w:rsidR="001E252B" w:rsidRPr="001E252B" w14:paraId="5BEAFB14" w14:textId="77777777" w:rsidTr="0001130C">
        <w:trPr>
          <w:trHeight w:val="300"/>
        </w:trPr>
        <w:tc>
          <w:tcPr>
            <w:tcW w:w="224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E5DC5F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</w:p>
        </w:tc>
        <w:tc>
          <w:tcPr>
            <w:tcW w:w="4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41DFF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META_obey_law_even_if_wrong_pO1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FB8A6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0.57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B7946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0.2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8120C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0.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94939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1.</w:t>
            </w:r>
          </w:p>
        </w:tc>
      </w:tr>
      <w:tr w:rsidR="001E252B" w:rsidRPr="001E252B" w14:paraId="309B99F9" w14:textId="77777777" w:rsidTr="0001130C">
        <w:trPr>
          <w:trHeight w:val="300"/>
        </w:trPr>
        <w:tc>
          <w:tcPr>
            <w:tcW w:w="224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AF1344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</w:p>
        </w:tc>
        <w:tc>
          <w:tcPr>
            <w:tcW w:w="4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31236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proofErr w:type="spellStart"/>
            <w:r w:rsidRPr="001E252B">
              <w:rPr>
                <w:lang w:eastAsia="en-GB"/>
              </w:rPr>
              <w:t>META_obey_law_even_if_wrong_UNDEC</w:t>
            </w:r>
            <w:proofErr w:type="spellEnd"/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E7AC8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0.27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92A57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0.16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A23B8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0.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93B0F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1.</w:t>
            </w:r>
          </w:p>
        </w:tc>
      </w:tr>
      <w:tr w:rsidR="001E252B" w:rsidRPr="001E252B" w14:paraId="07349B55" w14:textId="77777777" w:rsidTr="0001130C">
        <w:trPr>
          <w:trHeight w:val="300"/>
        </w:trPr>
        <w:tc>
          <w:tcPr>
            <w:tcW w:w="224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6EB208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</w:p>
        </w:tc>
        <w:tc>
          <w:tcPr>
            <w:tcW w:w="4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0CF2D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proofErr w:type="spellStart"/>
            <w:r w:rsidRPr="001E252B">
              <w:rPr>
                <w:lang w:eastAsia="en-GB"/>
              </w:rPr>
              <w:t>META_obey_law_even_if_wrong_SCORE</w:t>
            </w:r>
            <w:proofErr w:type="spellEnd"/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8A4E7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0.82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AE433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1.98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1276F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-1.43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29BEE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8.58</w:t>
            </w:r>
          </w:p>
        </w:tc>
      </w:tr>
      <w:tr w:rsidR="001E252B" w:rsidRPr="001E252B" w14:paraId="333CB02A" w14:textId="77777777" w:rsidTr="0001130C">
        <w:trPr>
          <w:trHeight w:val="300"/>
        </w:trPr>
        <w:tc>
          <w:tcPr>
            <w:tcW w:w="224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37C341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</w:p>
        </w:tc>
        <w:tc>
          <w:tcPr>
            <w:tcW w:w="4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A5101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proofErr w:type="spellStart"/>
            <w:r w:rsidRPr="001E252B">
              <w:rPr>
                <w:lang w:eastAsia="en-GB"/>
              </w:rPr>
              <w:t>OPIN_trust_police</w:t>
            </w:r>
            <w:proofErr w:type="spellEnd"/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27CA3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0.68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45AEC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0.47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0E42E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0.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E8763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1.</w:t>
            </w:r>
          </w:p>
        </w:tc>
      </w:tr>
      <w:tr w:rsidR="001E252B" w:rsidRPr="001E252B" w14:paraId="0DDF273B" w14:textId="77777777" w:rsidTr="0001130C">
        <w:trPr>
          <w:trHeight w:val="300"/>
        </w:trPr>
        <w:tc>
          <w:tcPr>
            <w:tcW w:w="224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3F14DF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</w:p>
        </w:tc>
        <w:tc>
          <w:tcPr>
            <w:tcW w:w="4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09225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META_trust_police_pO1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354D5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0.63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A3C7B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0.2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F1101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0.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C106D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1.</w:t>
            </w:r>
          </w:p>
        </w:tc>
      </w:tr>
      <w:tr w:rsidR="001E252B" w:rsidRPr="001E252B" w14:paraId="3C898F56" w14:textId="77777777" w:rsidTr="0001130C">
        <w:trPr>
          <w:trHeight w:val="300"/>
        </w:trPr>
        <w:tc>
          <w:tcPr>
            <w:tcW w:w="224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F0AFC4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</w:p>
        </w:tc>
        <w:tc>
          <w:tcPr>
            <w:tcW w:w="4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3C7EB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proofErr w:type="spellStart"/>
            <w:r w:rsidRPr="001E252B">
              <w:rPr>
                <w:lang w:eastAsia="en-GB"/>
              </w:rPr>
              <w:t>META_trust_police_SCORE</w:t>
            </w:r>
            <w:proofErr w:type="spellEnd"/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97AC8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0.60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82087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1.3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494AA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-1.4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80B63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5.26</w:t>
            </w:r>
          </w:p>
        </w:tc>
      </w:tr>
      <w:tr w:rsidR="001E252B" w:rsidRPr="001E252B" w14:paraId="0D75629B" w14:textId="77777777" w:rsidTr="0001130C">
        <w:trPr>
          <w:trHeight w:val="300"/>
        </w:trPr>
        <w:tc>
          <w:tcPr>
            <w:tcW w:w="224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4C9CD4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</w:p>
        </w:tc>
        <w:tc>
          <w:tcPr>
            <w:tcW w:w="4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9288B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proofErr w:type="spellStart"/>
            <w:r w:rsidRPr="001E252B">
              <w:rPr>
                <w:lang w:eastAsia="en-GB"/>
              </w:rPr>
              <w:t>OPIN_oppose_more_houses</w:t>
            </w:r>
            <w:proofErr w:type="spellEnd"/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50076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0.36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F8FE7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0.4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04D02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0.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7397D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1.</w:t>
            </w:r>
          </w:p>
        </w:tc>
      </w:tr>
      <w:tr w:rsidR="001E252B" w:rsidRPr="001E252B" w14:paraId="5EA13B67" w14:textId="77777777" w:rsidTr="0001130C">
        <w:trPr>
          <w:trHeight w:val="300"/>
        </w:trPr>
        <w:tc>
          <w:tcPr>
            <w:tcW w:w="224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5480E3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</w:p>
        </w:tc>
        <w:tc>
          <w:tcPr>
            <w:tcW w:w="4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18797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META_oppose_more_houses_pO1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B80E7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0.56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CD79D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0.27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876A0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0.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BDB1A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1.</w:t>
            </w:r>
          </w:p>
        </w:tc>
      </w:tr>
      <w:tr w:rsidR="001E252B" w:rsidRPr="001E252B" w14:paraId="3E7B310B" w14:textId="77777777" w:rsidTr="0001130C">
        <w:trPr>
          <w:trHeight w:val="300"/>
        </w:trPr>
        <w:tc>
          <w:tcPr>
            <w:tcW w:w="224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70B8C7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</w:p>
        </w:tc>
        <w:tc>
          <w:tcPr>
            <w:tcW w:w="4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DACBF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proofErr w:type="spellStart"/>
            <w:r w:rsidRPr="001E252B">
              <w:rPr>
                <w:lang w:eastAsia="en-GB"/>
              </w:rPr>
              <w:t>META_oppose_more_houses_UNDEC</w:t>
            </w:r>
            <w:proofErr w:type="spellEnd"/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8D7ED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0.24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09650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0.16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339A0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0.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6A2AB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1.</w:t>
            </w:r>
          </w:p>
        </w:tc>
      </w:tr>
      <w:tr w:rsidR="001E252B" w:rsidRPr="001E252B" w14:paraId="476E346B" w14:textId="77777777" w:rsidTr="0001130C">
        <w:trPr>
          <w:trHeight w:val="300"/>
        </w:trPr>
        <w:tc>
          <w:tcPr>
            <w:tcW w:w="224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15524F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</w:p>
        </w:tc>
        <w:tc>
          <w:tcPr>
            <w:tcW w:w="4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355FA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proofErr w:type="spellStart"/>
            <w:r w:rsidRPr="001E252B">
              <w:rPr>
                <w:lang w:eastAsia="en-GB"/>
              </w:rPr>
              <w:t>META_oppose_more_houses_SCORE</w:t>
            </w:r>
            <w:proofErr w:type="spellEnd"/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610EB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0.17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3CA95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1.5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F8D59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-1.43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E534C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9.31</w:t>
            </w:r>
          </w:p>
        </w:tc>
      </w:tr>
      <w:tr w:rsidR="001E252B" w:rsidRPr="001E252B" w14:paraId="7C8A3C54" w14:textId="77777777" w:rsidTr="0001130C">
        <w:trPr>
          <w:trHeight w:val="300"/>
        </w:trPr>
        <w:tc>
          <w:tcPr>
            <w:tcW w:w="224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DDD458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</w:p>
        </w:tc>
        <w:tc>
          <w:tcPr>
            <w:tcW w:w="4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82E40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proofErr w:type="spellStart"/>
            <w:r w:rsidRPr="001E252B">
              <w:rPr>
                <w:lang w:eastAsia="en-GB"/>
              </w:rPr>
              <w:t>OPIN_increase_welfare_spending</w:t>
            </w:r>
            <w:proofErr w:type="spellEnd"/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337DF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0.73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35222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0.39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2C050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0.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88E5C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1.</w:t>
            </w:r>
          </w:p>
        </w:tc>
      </w:tr>
      <w:tr w:rsidR="001E252B" w:rsidRPr="001E252B" w14:paraId="635B81A7" w14:textId="77777777" w:rsidTr="0001130C">
        <w:trPr>
          <w:trHeight w:val="300"/>
        </w:trPr>
        <w:tc>
          <w:tcPr>
            <w:tcW w:w="224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396BB5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</w:p>
        </w:tc>
        <w:tc>
          <w:tcPr>
            <w:tcW w:w="4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5EF12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META_increase_welfare_spending_pO1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16A18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0.59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FEB6A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0.2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73366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0.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BAD7F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1.</w:t>
            </w:r>
          </w:p>
        </w:tc>
      </w:tr>
      <w:tr w:rsidR="001E252B" w:rsidRPr="001E252B" w14:paraId="0B9E3C05" w14:textId="77777777" w:rsidTr="0001130C">
        <w:trPr>
          <w:trHeight w:val="300"/>
        </w:trPr>
        <w:tc>
          <w:tcPr>
            <w:tcW w:w="224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89DD6D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</w:p>
        </w:tc>
        <w:tc>
          <w:tcPr>
            <w:tcW w:w="4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07ECE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proofErr w:type="spellStart"/>
            <w:r w:rsidRPr="001E252B">
              <w:rPr>
                <w:lang w:eastAsia="en-GB"/>
              </w:rPr>
              <w:t>META_increase_welfare_spending_UNDEC</w:t>
            </w:r>
            <w:proofErr w:type="spellEnd"/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D875D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0.22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EF598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0.1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096E4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0.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99E64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1.</w:t>
            </w:r>
          </w:p>
        </w:tc>
      </w:tr>
      <w:tr w:rsidR="001E252B" w:rsidRPr="001E252B" w14:paraId="04DD0817" w14:textId="77777777" w:rsidTr="0001130C">
        <w:trPr>
          <w:trHeight w:val="300"/>
        </w:trPr>
        <w:tc>
          <w:tcPr>
            <w:tcW w:w="224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714F8D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</w:p>
        </w:tc>
        <w:tc>
          <w:tcPr>
            <w:tcW w:w="4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5B5DB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proofErr w:type="spellStart"/>
            <w:r w:rsidRPr="001E252B">
              <w:rPr>
                <w:lang w:eastAsia="en-GB"/>
              </w:rPr>
              <w:t>META_increase_welfare_spending_SCORE</w:t>
            </w:r>
            <w:proofErr w:type="spellEnd"/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E6009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0.68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70C10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1.73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6B701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-1.43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75822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6.31</w:t>
            </w:r>
          </w:p>
        </w:tc>
      </w:tr>
      <w:tr w:rsidR="001E252B" w:rsidRPr="001E252B" w14:paraId="516C870D" w14:textId="77777777" w:rsidTr="0001130C">
        <w:trPr>
          <w:trHeight w:val="300"/>
        </w:trPr>
        <w:tc>
          <w:tcPr>
            <w:tcW w:w="224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8C1806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</w:p>
        </w:tc>
        <w:tc>
          <w:tcPr>
            <w:tcW w:w="4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26476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proofErr w:type="spellStart"/>
            <w:r w:rsidRPr="001E252B">
              <w:rPr>
                <w:lang w:eastAsia="en-GB"/>
              </w:rPr>
              <w:t>OPIN_oppose_gendered_role_pay_gap</w:t>
            </w:r>
            <w:proofErr w:type="spellEnd"/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4EB3E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0.61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18456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0.4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EB6C7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0.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6BA79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1.</w:t>
            </w:r>
          </w:p>
        </w:tc>
      </w:tr>
      <w:tr w:rsidR="001E252B" w:rsidRPr="001E252B" w14:paraId="402210C4" w14:textId="77777777" w:rsidTr="0001130C">
        <w:trPr>
          <w:trHeight w:val="300"/>
        </w:trPr>
        <w:tc>
          <w:tcPr>
            <w:tcW w:w="224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85E86C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</w:p>
        </w:tc>
        <w:tc>
          <w:tcPr>
            <w:tcW w:w="4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243E2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META_oppose_gendered_role_pay_gap_pO1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32E57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0.62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56F30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0.27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74508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0.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FFE0D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1.</w:t>
            </w:r>
          </w:p>
        </w:tc>
      </w:tr>
      <w:tr w:rsidR="001E252B" w:rsidRPr="001E252B" w14:paraId="759EC46E" w14:textId="77777777" w:rsidTr="0001130C">
        <w:trPr>
          <w:trHeight w:val="300"/>
        </w:trPr>
        <w:tc>
          <w:tcPr>
            <w:tcW w:w="224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E9F316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</w:p>
        </w:tc>
        <w:tc>
          <w:tcPr>
            <w:tcW w:w="4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F8290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proofErr w:type="spellStart"/>
            <w:r w:rsidRPr="001E252B">
              <w:rPr>
                <w:lang w:eastAsia="en-GB"/>
              </w:rPr>
              <w:t>META_oppose_gendered_role_pay_gap_UNDEC</w:t>
            </w:r>
            <w:proofErr w:type="spellEnd"/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0939E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0.23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C1547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0.18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90875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0.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624CD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1.</w:t>
            </w:r>
          </w:p>
        </w:tc>
      </w:tr>
      <w:tr w:rsidR="001E252B" w:rsidRPr="001E252B" w14:paraId="0F5F101F" w14:textId="77777777" w:rsidTr="0001130C">
        <w:trPr>
          <w:trHeight w:val="300"/>
        </w:trPr>
        <w:tc>
          <w:tcPr>
            <w:tcW w:w="224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E2A8D1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</w:p>
        </w:tc>
        <w:tc>
          <w:tcPr>
            <w:tcW w:w="4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359AE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proofErr w:type="spellStart"/>
            <w:r w:rsidRPr="001E252B">
              <w:rPr>
                <w:lang w:eastAsia="en-GB"/>
              </w:rPr>
              <w:t>META_oppose_gendered_role_pay_gap_SCORE</w:t>
            </w:r>
            <w:proofErr w:type="spellEnd"/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43671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0.37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93271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1.46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0E507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-1.43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F1E6D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7.58</w:t>
            </w:r>
          </w:p>
        </w:tc>
      </w:tr>
      <w:tr w:rsidR="001E252B" w:rsidRPr="001E252B" w14:paraId="4B0469EC" w14:textId="77777777" w:rsidTr="0001130C">
        <w:trPr>
          <w:trHeight w:val="300"/>
        </w:trPr>
        <w:tc>
          <w:tcPr>
            <w:tcW w:w="224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FA248A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</w:p>
        </w:tc>
        <w:tc>
          <w:tcPr>
            <w:tcW w:w="4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8B393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proofErr w:type="spellStart"/>
            <w:r w:rsidRPr="001E252B">
              <w:rPr>
                <w:lang w:eastAsia="en-GB"/>
              </w:rPr>
              <w:t>OPIN_welfare_recipients_dont_deserve</w:t>
            </w:r>
            <w:proofErr w:type="spellEnd"/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DE864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0.36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923EF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0.4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47F55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0.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5D54B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1.</w:t>
            </w:r>
          </w:p>
        </w:tc>
      </w:tr>
      <w:tr w:rsidR="001E252B" w:rsidRPr="001E252B" w14:paraId="08CA26BF" w14:textId="77777777" w:rsidTr="0001130C">
        <w:trPr>
          <w:trHeight w:val="300"/>
        </w:trPr>
        <w:tc>
          <w:tcPr>
            <w:tcW w:w="224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606E1C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</w:p>
        </w:tc>
        <w:tc>
          <w:tcPr>
            <w:tcW w:w="4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CE6D0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META_welfare_recipients_dont_deserve_pO1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F8DB5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0.54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C31EB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0.24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3E40E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0.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0C534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1.</w:t>
            </w:r>
          </w:p>
        </w:tc>
      </w:tr>
      <w:tr w:rsidR="001E252B" w:rsidRPr="001E252B" w14:paraId="13A29C2B" w14:textId="77777777" w:rsidTr="0001130C">
        <w:trPr>
          <w:trHeight w:val="300"/>
        </w:trPr>
        <w:tc>
          <w:tcPr>
            <w:tcW w:w="224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3D3278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</w:p>
        </w:tc>
        <w:tc>
          <w:tcPr>
            <w:tcW w:w="4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61191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proofErr w:type="spellStart"/>
            <w:r w:rsidRPr="001E252B">
              <w:rPr>
                <w:lang w:eastAsia="en-GB"/>
              </w:rPr>
              <w:t>META_welfare_recipients_dont_deserve_UNDEC</w:t>
            </w:r>
            <w:proofErr w:type="spellEnd"/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CB7B2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0.25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02792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0.16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AC1E9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0.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DF87D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1.</w:t>
            </w:r>
          </w:p>
        </w:tc>
      </w:tr>
      <w:tr w:rsidR="001E252B" w:rsidRPr="001E252B" w14:paraId="2FCEE0EE" w14:textId="77777777" w:rsidTr="0001130C">
        <w:trPr>
          <w:trHeight w:val="300"/>
        </w:trPr>
        <w:tc>
          <w:tcPr>
            <w:tcW w:w="224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4DDF68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</w:p>
        </w:tc>
        <w:tc>
          <w:tcPr>
            <w:tcW w:w="4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0850E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proofErr w:type="spellStart"/>
            <w:r w:rsidRPr="001E252B">
              <w:rPr>
                <w:lang w:eastAsia="en-GB"/>
              </w:rPr>
              <w:t>META_welfare_recipients_dont_deserve_SCORE</w:t>
            </w:r>
            <w:proofErr w:type="spellEnd"/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D2F9F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0.27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8AFD0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1.47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DC297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-1.43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ED06E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4.77</w:t>
            </w:r>
          </w:p>
        </w:tc>
      </w:tr>
      <w:tr w:rsidR="001E252B" w:rsidRPr="001E252B" w14:paraId="4B586238" w14:textId="77777777" w:rsidTr="0001130C">
        <w:trPr>
          <w:trHeight w:val="300"/>
        </w:trPr>
        <w:tc>
          <w:tcPr>
            <w:tcW w:w="224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97E38D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</w:p>
        </w:tc>
        <w:tc>
          <w:tcPr>
            <w:tcW w:w="4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170F1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proofErr w:type="spellStart"/>
            <w:r w:rsidRPr="001E252B">
              <w:rPr>
                <w:lang w:eastAsia="en-GB"/>
              </w:rPr>
              <w:t>OPIN_supports_Brexit</w:t>
            </w:r>
            <w:proofErr w:type="spellEnd"/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6836D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0.30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CB714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0.4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842DE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0.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A3F39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1.</w:t>
            </w:r>
          </w:p>
        </w:tc>
      </w:tr>
      <w:tr w:rsidR="001E252B" w:rsidRPr="001E252B" w14:paraId="552378AB" w14:textId="77777777" w:rsidTr="0001130C">
        <w:trPr>
          <w:trHeight w:val="300"/>
        </w:trPr>
        <w:tc>
          <w:tcPr>
            <w:tcW w:w="224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BCE992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</w:p>
        </w:tc>
        <w:tc>
          <w:tcPr>
            <w:tcW w:w="4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936BF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META_supports_Brexit_pO1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5F369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0.51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7DB90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0.2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EE3AD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0.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13ECF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1.</w:t>
            </w:r>
          </w:p>
        </w:tc>
      </w:tr>
      <w:tr w:rsidR="001E252B" w:rsidRPr="001E252B" w14:paraId="2E25473C" w14:textId="77777777" w:rsidTr="0001130C">
        <w:trPr>
          <w:trHeight w:val="300"/>
        </w:trPr>
        <w:tc>
          <w:tcPr>
            <w:tcW w:w="224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D9207F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</w:p>
        </w:tc>
        <w:tc>
          <w:tcPr>
            <w:tcW w:w="4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082F3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proofErr w:type="spellStart"/>
            <w:r w:rsidRPr="001E252B">
              <w:rPr>
                <w:lang w:eastAsia="en-GB"/>
              </w:rPr>
              <w:t>META_supports_Brexit_UNDEC</w:t>
            </w:r>
            <w:proofErr w:type="spellEnd"/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C83D0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0.18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98CBE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0.1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9281F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0.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4F198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1.</w:t>
            </w:r>
          </w:p>
        </w:tc>
      </w:tr>
      <w:tr w:rsidR="001E252B" w:rsidRPr="001E252B" w14:paraId="0A5B4BF5" w14:textId="77777777" w:rsidTr="0001130C">
        <w:trPr>
          <w:trHeight w:val="300"/>
        </w:trPr>
        <w:tc>
          <w:tcPr>
            <w:tcW w:w="224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2A9BBE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</w:p>
        </w:tc>
        <w:tc>
          <w:tcPr>
            <w:tcW w:w="4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5A4C8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proofErr w:type="spellStart"/>
            <w:r w:rsidRPr="001E252B">
              <w:rPr>
                <w:lang w:eastAsia="en-GB"/>
              </w:rPr>
              <w:t>META_supports_Brexit_SCORE</w:t>
            </w:r>
            <w:proofErr w:type="spellEnd"/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F87EA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1.10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DEE22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1.54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544D4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-1.43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E2E84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8.09</w:t>
            </w:r>
          </w:p>
        </w:tc>
      </w:tr>
      <w:tr w:rsidR="001E252B" w:rsidRPr="001E252B" w14:paraId="7EFA2393" w14:textId="77777777" w:rsidTr="0001130C">
        <w:trPr>
          <w:trHeight w:val="300"/>
        </w:trPr>
        <w:tc>
          <w:tcPr>
            <w:tcW w:w="224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7DACD9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</w:p>
        </w:tc>
        <w:tc>
          <w:tcPr>
            <w:tcW w:w="4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CFF89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proofErr w:type="spellStart"/>
            <w:r w:rsidRPr="001E252B">
              <w:rPr>
                <w:lang w:eastAsia="en-GB"/>
              </w:rPr>
              <w:t>OPIN_trust_media</w:t>
            </w:r>
            <w:proofErr w:type="spellEnd"/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40A9A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0.38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79C00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0.49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86E9C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0.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842DE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1.</w:t>
            </w:r>
          </w:p>
        </w:tc>
      </w:tr>
      <w:tr w:rsidR="001E252B" w:rsidRPr="001E252B" w14:paraId="2B5F4118" w14:textId="77777777" w:rsidTr="0001130C">
        <w:trPr>
          <w:trHeight w:val="300"/>
        </w:trPr>
        <w:tc>
          <w:tcPr>
            <w:tcW w:w="224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33B1F1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</w:p>
        </w:tc>
        <w:tc>
          <w:tcPr>
            <w:tcW w:w="4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E47FD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META_trust_media_pO1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C7BCB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0.47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5EE25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0.2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DBB49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0.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6C20D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0.96</w:t>
            </w:r>
          </w:p>
        </w:tc>
      </w:tr>
      <w:tr w:rsidR="001E252B" w:rsidRPr="001E252B" w14:paraId="394B3EC4" w14:textId="77777777" w:rsidTr="0001130C">
        <w:trPr>
          <w:trHeight w:val="300"/>
        </w:trPr>
        <w:tc>
          <w:tcPr>
            <w:tcW w:w="224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50FD6E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</w:p>
        </w:tc>
        <w:tc>
          <w:tcPr>
            <w:tcW w:w="4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711EB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proofErr w:type="spellStart"/>
            <w:r w:rsidRPr="001E252B">
              <w:rPr>
                <w:lang w:eastAsia="en-GB"/>
              </w:rPr>
              <w:t>META_trust_media_SCORE</w:t>
            </w:r>
            <w:proofErr w:type="spellEnd"/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73D9D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0.23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37EB6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1.4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0DB51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-1.31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A8C0A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5.29</w:t>
            </w:r>
          </w:p>
        </w:tc>
      </w:tr>
      <w:tr w:rsidR="001E252B" w:rsidRPr="001E252B" w14:paraId="3BB3A9CC" w14:textId="77777777" w:rsidTr="0001130C">
        <w:trPr>
          <w:trHeight w:val="300"/>
        </w:trPr>
        <w:tc>
          <w:tcPr>
            <w:tcW w:w="224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B3A498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</w:p>
        </w:tc>
        <w:tc>
          <w:tcPr>
            <w:tcW w:w="4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E2853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proofErr w:type="spellStart"/>
            <w:r w:rsidRPr="001E252B">
              <w:rPr>
                <w:lang w:eastAsia="en-GB"/>
              </w:rPr>
              <w:t>OPIN_different_laws_for_rich</w:t>
            </w:r>
            <w:proofErr w:type="spellEnd"/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DA81C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0.73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6F73E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0.4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7BA6C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0.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7A437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1.</w:t>
            </w:r>
          </w:p>
        </w:tc>
      </w:tr>
      <w:tr w:rsidR="001E252B" w:rsidRPr="001E252B" w14:paraId="3BDA593A" w14:textId="77777777" w:rsidTr="0001130C">
        <w:trPr>
          <w:trHeight w:val="300"/>
        </w:trPr>
        <w:tc>
          <w:tcPr>
            <w:tcW w:w="224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85CC73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</w:p>
        </w:tc>
        <w:tc>
          <w:tcPr>
            <w:tcW w:w="4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153B6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META_different_laws_for_rich_pO1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53160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0.68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41BED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0.24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003E0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0.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18BBB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1.</w:t>
            </w:r>
          </w:p>
        </w:tc>
      </w:tr>
      <w:tr w:rsidR="001E252B" w:rsidRPr="001E252B" w14:paraId="0C911158" w14:textId="77777777" w:rsidTr="0001130C">
        <w:trPr>
          <w:trHeight w:val="300"/>
        </w:trPr>
        <w:tc>
          <w:tcPr>
            <w:tcW w:w="224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9DED2C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</w:p>
        </w:tc>
        <w:tc>
          <w:tcPr>
            <w:tcW w:w="4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0886D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proofErr w:type="spellStart"/>
            <w:r w:rsidRPr="001E252B">
              <w:rPr>
                <w:lang w:eastAsia="en-GB"/>
              </w:rPr>
              <w:t>META_different_laws_for_rich_UNDEC</w:t>
            </w:r>
            <w:proofErr w:type="spellEnd"/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E9677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0.23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F170B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0.1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3C33B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0.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59E26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0.84</w:t>
            </w:r>
          </w:p>
        </w:tc>
      </w:tr>
      <w:tr w:rsidR="001E252B" w:rsidRPr="001E252B" w14:paraId="6618F59D" w14:textId="77777777" w:rsidTr="0001130C">
        <w:trPr>
          <w:trHeight w:val="300"/>
        </w:trPr>
        <w:tc>
          <w:tcPr>
            <w:tcW w:w="224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5301E9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</w:p>
        </w:tc>
        <w:tc>
          <w:tcPr>
            <w:tcW w:w="4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D102C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proofErr w:type="spellStart"/>
            <w:r w:rsidRPr="001E252B">
              <w:rPr>
                <w:lang w:eastAsia="en-GB"/>
              </w:rPr>
              <w:t>META_different_laws_for_rich_SCORE</w:t>
            </w:r>
            <w:proofErr w:type="spellEnd"/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26198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1.12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6D691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1.6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2440E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-1.43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99C95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10.9</w:t>
            </w:r>
          </w:p>
        </w:tc>
      </w:tr>
      <w:tr w:rsidR="001E252B" w:rsidRPr="001E252B" w14:paraId="4AD5EE61" w14:textId="77777777" w:rsidTr="0001130C">
        <w:trPr>
          <w:trHeight w:val="300"/>
        </w:trPr>
        <w:tc>
          <w:tcPr>
            <w:tcW w:w="224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93810B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</w:p>
        </w:tc>
        <w:tc>
          <w:tcPr>
            <w:tcW w:w="4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A6A3F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proofErr w:type="spellStart"/>
            <w:r w:rsidRPr="001E252B">
              <w:rPr>
                <w:lang w:eastAsia="en-GB"/>
              </w:rPr>
              <w:t>OPIN_free_speech_priority</w:t>
            </w:r>
            <w:proofErr w:type="spellEnd"/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AD844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0.73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77954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0.4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65014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0.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ACA77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1.</w:t>
            </w:r>
          </w:p>
        </w:tc>
      </w:tr>
      <w:tr w:rsidR="001E252B" w:rsidRPr="001E252B" w14:paraId="366A627D" w14:textId="77777777" w:rsidTr="0001130C">
        <w:trPr>
          <w:trHeight w:val="300"/>
        </w:trPr>
        <w:tc>
          <w:tcPr>
            <w:tcW w:w="224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26CD18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</w:p>
        </w:tc>
        <w:tc>
          <w:tcPr>
            <w:tcW w:w="4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6BAA1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META_free_speech_priority_pO1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29311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0.61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0F88D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0.2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BF8FD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0.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BCB7E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1.</w:t>
            </w:r>
          </w:p>
        </w:tc>
      </w:tr>
      <w:tr w:rsidR="001E252B" w:rsidRPr="001E252B" w14:paraId="364B2E0C" w14:textId="77777777" w:rsidTr="0001130C">
        <w:trPr>
          <w:trHeight w:val="300"/>
        </w:trPr>
        <w:tc>
          <w:tcPr>
            <w:tcW w:w="224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51145A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</w:p>
        </w:tc>
        <w:tc>
          <w:tcPr>
            <w:tcW w:w="4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68A5B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proofErr w:type="spellStart"/>
            <w:r w:rsidRPr="001E252B">
              <w:rPr>
                <w:lang w:eastAsia="en-GB"/>
              </w:rPr>
              <w:t>META_free_speech_priority_SCORE</w:t>
            </w:r>
            <w:proofErr w:type="spellEnd"/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66760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0.46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8AF0E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1.27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09C7B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-1.4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FDFD7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5.26</w:t>
            </w:r>
          </w:p>
        </w:tc>
      </w:tr>
      <w:tr w:rsidR="001E252B" w:rsidRPr="001E252B" w14:paraId="717E0B8B" w14:textId="77777777" w:rsidTr="0001130C">
        <w:trPr>
          <w:trHeight w:val="300"/>
        </w:trPr>
        <w:tc>
          <w:tcPr>
            <w:tcW w:w="224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24E68" w14:textId="56C44DD0" w:rsidR="001E252B" w:rsidRPr="0060475E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60475E">
              <w:rPr>
                <w:lang w:eastAsia="en-GB"/>
              </w:rPr>
              <w:lastRenderedPageBreak/>
              <w:t>Extra opinion variables</w:t>
            </w:r>
          </w:p>
        </w:tc>
        <w:tc>
          <w:tcPr>
            <w:tcW w:w="4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6FA00" w14:textId="04A96452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proofErr w:type="spellStart"/>
            <w:r w:rsidRPr="001E252B">
              <w:rPr>
                <w:lang w:eastAsia="en-GB"/>
              </w:rPr>
              <w:t>OPIN_should_follow_covid_rules</w:t>
            </w:r>
            <w:proofErr w:type="spellEnd"/>
            <w:r w:rsidR="00D578A9">
              <w:rPr>
                <w:lang w:eastAsia="en-GB"/>
              </w:rPr>
              <w:t xml:space="preserve"> (f)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17C2F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0.77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5FB08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0.29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C2139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0.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34DD7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1.</w:t>
            </w:r>
          </w:p>
        </w:tc>
      </w:tr>
      <w:tr w:rsidR="001E252B" w:rsidRPr="001E252B" w14:paraId="21381859" w14:textId="77777777" w:rsidTr="0001130C">
        <w:trPr>
          <w:trHeight w:val="300"/>
        </w:trPr>
        <w:tc>
          <w:tcPr>
            <w:tcW w:w="224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8DB68E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</w:p>
        </w:tc>
        <w:tc>
          <w:tcPr>
            <w:tcW w:w="4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11E28" w14:textId="1979AEBC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proofErr w:type="spellStart"/>
            <w:r w:rsidRPr="001E252B">
              <w:rPr>
                <w:lang w:eastAsia="en-GB"/>
              </w:rPr>
              <w:t>OPIN_takes_sides_Brexit</w:t>
            </w:r>
            <w:proofErr w:type="spellEnd"/>
            <w:r w:rsidR="00172A85">
              <w:rPr>
                <w:lang w:eastAsia="en-GB"/>
              </w:rPr>
              <w:t xml:space="preserve"> (e)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EC3B0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0.79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62B01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0.4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C86C7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0.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B49BA" w14:textId="77777777" w:rsidR="001E252B" w:rsidRPr="001E252B" w:rsidRDefault="001E252B" w:rsidP="003E560E">
            <w:pPr>
              <w:tabs>
                <w:tab w:val="left" w:pos="9639"/>
              </w:tabs>
              <w:spacing w:line="240" w:lineRule="auto"/>
              <w:rPr>
                <w:lang w:eastAsia="en-GB"/>
              </w:rPr>
            </w:pPr>
            <w:r w:rsidRPr="001E252B">
              <w:rPr>
                <w:lang w:eastAsia="en-GB"/>
              </w:rPr>
              <w:t>1.</w:t>
            </w:r>
          </w:p>
        </w:tc>
      </w:tr>
    </w:tbl>
    <w:p w14:paraId="17C8B12F" w14:textId="2186476A" w:rsidR="006D14C0" w:rsidRDefault="006D14C0" w:rsidP="003E560E">
      <w:pPr>
        <w:tabs>
          <w:tab w:val="left" w:pos="9639"/>
        </w:tabs>
      </w:pPr>
    </w:p>
    <w:sectPr w:rsidR="006D14C0" w:rsidSect="00D7213E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9E1605" w14:textId="77777777" w:rsidR="002D3E82" w:rsidRDefault="002D3E82" w:rsidP="00B90777">
      <w:pPr>
        <w:spacing w:after="0" w:line="240" w:lineRule="auto"/>
      </w:pPr>
      <w:r>
        <w:separator/>
      </w:r>
    </w:p>
  </w:endnote>
  <w:endnote w:type="continuationSeparator" w:id="0">
    <w:p w14:paraId="5FD31B0D" w14:textId="77777777" w:rsidR="002D3E82" w:rsidRDefault="002D3E82" w:rsidP="00B90777">
      <w:pPr>
        <w:spacing w:after="0" w:line="240" w:lineRule="auto"/>
      </w:pPr>
      <w:r>
        <w:continuationSeparator/>
      </w:r>
    </w:p>
  </w:endnote>
  <w:endnote w:type="continuationNotice" w:id="1">
    <w:p w14:paraId="618791CE" w14:textId="77777777" w:rsidR="002D3E82" w:rsidRDefault="002D3E82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D9D824" w14:textId="77777777" w:rsidR="002D3E82" w:rsidRDefault="002D3E82" w:rsidP="00B90777">
      <w:pPr>
        <w:spacing w:after="0" w:line="240" w:lineRule="auto"/>
      </w:pPr>
      <w:r>
        <w:separator/>
      </w:r>
    </w:p>
  </w:footnote>
  <w:footnote w:type="continuationSeparator" w:id="0">
    <w:p w14:paraId="7BD1E3AD" w14:textId="77777777" w:rsidR="002D3E82" w:rsidRDefault="002D3E82" w:rsidP="00B90777">
      <w:pPr>
        <w:spacing w:after="0" w:line="240" w:lineRule="auto"/>
      </w:pPr>
      <w:r>
        <w:continuationSeparator/>
      </w:r>
    </w:p>
  </w:footnote>
  <w:footnote w:type="continuationNotice" w:id="1">
    <w:p w14:paraId="49E28B89" w14:textId="77777777" w:rsidR="002D3E82" w:rsidRDefault="002D3E82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1EC2502"/>
    <w:multiLevelType w:val="hybridMultilevel"/>
    <w:tmpl w:val="7BFE2CD4"/>
    <w:lvl w:ilvl="0" w:tplc="5F42E68A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428EA1F6">
      <w:start w:val="1"/>
      <w:numFmt w:val="lowerLetter"/>
      <w:lvlText w:val="%2."/>
      <w:lvlJc w:val="left"/>
      <w:rPr>
        <w:rFonts w:asciiTheme="minorHAnsi" w:eastAsiaTheme="minorHAnsi" w:hAnsiTheme="minorHAnsi" w:cstheme="minorBidi"/>
      </w:r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6A40FAB"/>
    <w:multiLevelType w:val="hybridMultilevel"/>
    <w:tmpl w:val="D51C1BBE"/>
    <w:lvl w:ilvl="0" w:tplc="FFFFFFFF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FFFFFFFF">
      <w:start w:val="1"/>
      <w:numFmt w:val="decimal"/>
      <w:lvlText w:val="(%2)"/>
      <w:lvlJc w:val="left"/>
      <w:rPr>
        <w:rFonts w:asciiTheme="minorHAnsi" w:eastAsiaTheme="minorHAnsi" w:hAnsiTheme="minorHAnsi" w:cstheme="minorBidi"/>
      </w:r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F4B2180"/>
    <w:multiLevelType w:val="hybridMultilevel"/>
    <w:tmpl w:val="A18E678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28563390">
    <w:abstractNumId w:val="0"/>
  </w:num>
  <w:num w:numId="2" w16cid:durableId="495726439">
    <w:abstractNumId w:val="2"/>
  </w:num>
  <w:num w:numId="3" w16cid:durableId="104552515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1A63"/>
    <w:rsid w:val="000004C6"/>
    <w:rsid w:val="00000868"/>
    <w:rsid w:val="00000EEF"/>
    <w:rsid w:val="00000F83"/>
    <w:rsid w:val="00001E9F"/>
    <w:rsid w:val="0000327A"/>
    <w:rsid w:val="00003CF4"/>
    <w:rsid w:val="0000667C"/>
    <w:rsid w:val="00006DAD"/>
    <w:rsid w:val="00010491"/>
    <w:rsid w:val="000109C7"/>
    <w:rsid w:val="0001130C"/>
    <w:rsid w:val="00014CE7"/>
    <w:rsid w:val="000178C7"/>
    <w:rsid w:val="00021B0A"/>
    <w:rsid w:val="00022338"/>
    <w:rsid w:val="0002331C"/>
    <w:rsid w:val="0002386E"/>
    <w:rsid w:val="00023E5D"/>
    <w:rsid w:val="00025FC6"/>
    <w:rsid w:val="00027F65"/>
    <w:rsid w:val="0003381A"/>
    <w:rsid w:val="00034E9E"/>
    <w:rsid w:val="00035122"/>
    <w:rsid w:val="00041794"/>
    <w:rsid w:val="00041EAF"/>
    <w:rsid w:val="000429C6"/>
    <w:rsid w:val="000440DF"/>
    <w:rsid w:val="00044D02"/>
    <w:rsid w:val="00044DC5"/>
    <w:rsid w:val="00051017"/>
    <w:rsid w:val="0005423C"/>
    <w:rsid w:val="0005526D"/>
    <w:rsid w:val="00056B9E"/>
    <w:rsid w:val="00065A1C"/>
    <w:rsid w:val="0007006E"/>
    <w:rsid w:val="0007059C"/>
    <w:rsid w:val="00071ACF"/>
    <w:rsid w:val="0007248A"/>
    <w:rsid w:val="0007445D"/>
    <w:rsid w:val="00074C83"/>
    <w:rsid w:val="0008042F"/>
    <w:rsid w:val="00080EBC"/>
    <w:rsid w:val="00082C6F"/>
    <w:rsid w:val="00083827"/>
    <w:rsid w:val="00083B34"/>
    <w:rsid w:val="0008595E"/>
    <w:rsid w:val="00094096"/>
    <w:rsid w:val="000951C8"/>
    <w:rsid w:val="00095C3E"/>
    <w:rsid w:val="000A522B"/>
    <w:rsid w:val="000A60D6"/>
    <w:rsid w:val="000A6A35"/>
    <w:rsid w:val="000B0A68"/>
    <w:rsid w:val="000B1E19"/>
    <w:rsid w:val="000B368F"/>
    <w:rsid w:val="000B4A54"/>
    <w:rsid w:val="000C01F8"/>
    <w:rsid w:val="000C36D7"/>
    <w:rsid w:val="000C4620"/>
    <w:rsid w:val="000D022A"/>
    <w:rsid w:val="000D284B"/>
    <w:rsid w:val="000D3CAB"/>
    <w:rsid w:val="000D47A5"/>
    <w:rsid w:val="000D6253"/>
    <w:rsid w:val="000E4722"/>
    <w:rsid w:val="000E4DA1"/>
    <w:rsid w:val="000E73C2"/>
    <w:rsid w:val="000F00DC"/>
    <w:rsid w:val="000F2B23"/>
    <w:rsid w:val="000F4F5B"/>
    <w:rsid w:val="000F68C3"/>
    <w:rsid w:val="000F6E0A"/>
    <w:rsid w:val="000F71D1"/>
    <w:rsid w:val="001003D3"/>
    <w:rsid w:val="001051CD"/>
    <w:rsid w:val="00105A8D"/>
    <w:rsid w:val="00107AE8"/>
    <w:rsid w:val="001101E9"/>
    <w:rsid w:val="0011035D"/>
    <w:rsid w:val="00112FCB"/>
    <w:rsid w:val="00113DE7"/>
    <w:rsid w:val="00115D5C"/>
    <w:rsid w:val="001237D9"/>
    <w:rsid w:val="001239D5"/>
    <w:rsid w:val="00123B3E"/>
    <w:rsid w:val="0012482F"/>
    <w:rsid w:val="001257BC"/>
    <w:rsid w:val="001266D0"/>
    <w:rsid w:val="0012796E"/>
    <w:rsid w:val="001317DF"/>
    <w:rsid w:val="001326F5"/>
    <w:rsid w:val="001327CE"/>
    <w:rsid w:val="00132F18"/>
    <w:rsid w:val="00134AAF"/>
    <w:rsid w:val="00140733"/>
    <w:rsid w:val="00142DBF"/>
    <w:rsid w:val="001437E1"/>
    <w:rsid w:val="00144217"/>
    <w:rsid w:val="001450A6"/>
    <w:rsid w:val="00146401"/>
    <w:rsid w:val="00150C7E"/>
    <w:rsid w:val="00151A94"/>
    <w:rsid w:val="00151C35"/>
    <w:rsid w:val="00152121"/>
    <w:rsid w:val="00153D5A"/>
    <w:rsid w:val="00154D0E"/>
    <w:rsid w:val="00154F3A"/>
    <w:rsid w:val="001558E3"/>
    <w:rsid w:val="00155BA8"/>
    <w:rsid w:val="00155E3F"/>
    <w:rsid w:val="00155E9E"/>
    <w:rsid w:val="001605D4"/>
    <w:rsid w:val="00160CF1"/>
    <w:rsid w:val="00163BB7"/>
    <w:rsid w:val="00164FAE"/>
    <w:rsid w:val="001650D6"/>
    <w:rsid w:val="00165754"/>
    <w:rsid w:val="001663EC"/>
    <w:rsid w:val="001674E7"/>
    <w:rsid w:val="001712AC"/>
    <w:rsid w:val="00172A85"/>
    <w:rsid w:val="001766E3"/>
    <w:rsid w:val="00181E37"/>
    <w:rsid w:val="00184942"/>
    <w:rsid w:val="0018586B"/>
    <w:rsid w:val="001869B6"/>
    <w:rsid w:val="00187100"/>
    <w:rsid w:val="0019042E"/>
    <w:rsid w:val="00192245"/>
    <w:rsid w:val="0019566A"/>
    <w:rsid w:val="001960FF"/>
    <w:rsid w:val="001A10ED"/>
    <w:rsid w:val="001A1D03"/>
    <w:rsid w:val="001A2A75"/>
    <w:rsid w:val="001A4978"/>
    <w:rsid w:val="001A6803"/>
    <w:rsid w:val="001A73CB"/>
    <w:rsid w:val="001A7F3A"/>
    <w:rsid w:val="001B3756"/>
    <w:rsid w:val="001B4276"/>
    <w:rsid w:val="001C1A68"/>
    <w:rsid w:val="001C1E90"/>
    <w:rsid w:val="001C2A12"/>
    <w:rsid w:val="001C2CCA"/>
    <w:rsid w:val="001C2DE5"/>
    <w:rsid w:val="001D16F0"/>
    <w:rsid w:val="001D32A7"/>
    <w:rsid w:val="001D385D"/>
    <w:rsid w:val="001D3E2F"/>
    <w:rsid w:val="001D48C4"/>
    <w:rsid w:val="001D5CB9"/>
    <w:rsid w:val="001D7EB0"/>
    <w:rsid w:val="001E1EF3"/>
    <w:rsid w:val="001E252B"/>
    <w:rsid w:val="001E61A0"/>
    <w:rsid w:val="001E73A8"/>
    <w:rsid w:val="001E76B5"/>
    <w:rsid w:val="001F071B"/>
    <w:rsid w:val="001F1153"/>
    <w:rsid w:val="001F2524"/>
    <w:rsid w:val="001F6C74"/>
    <w:rsid w:val="00200CEC"/>
    <w:rsid w:val="00200FF6"/>
    <w:rsid w:val="0020227E"/>
    <w:rsid w:val="00204914"/>
    <w:rsid w:val="00204AFA"/>
    <w:rsid w:val="00204F9F"/>
    <w:rsid w:val="00205299"/>
    <w:rsid w:val="00206284"/>
    <w:rsid w:val="0020687A"/>
    <w:rsid w:val="0021059E"/>
    <w:rsid w:val="00213BC7"/>
    <w:rsid w:val="00215A23"/>
    <w:rsid w:val="00215FC4"/>
    <w:rsid w:val="002167A9"/>
    <w:rsid w:val="002178DE"/>
    <w:rsid w:val="00220271"/>
    <w:rsid w:val="0022055D"/>
    <w:rsid w:val="00220863"/>
    <w:rsid w:val="00220B20"/>
    <w:rsid w:val="00221484"/>
    <w:rsid w:val="00221CBE"/>
    <w:rsid w:val="00222F1B"/>
    <w:rsid w:val="002234AE"/>
    <w:rsid w:val="002240F1"/>
    <w:rsid w:val="002241ED"/>
    <w:rsid w:val="00225548"/>
    <w:rsid w:val="00227556"/>
    <w:rsid w:val="002302C2"/>
    <w:rsid w:val="00231D53"/>
    <w:rsid w:val="002352DA"/>
    <w:rsid w:val="00237921"/>
    <w:rsid w:val="00237AD6"/>
    <w:rsid w:val="0024072F"/>
    <w:rsid w:val="002451DE"/>
    <w:rsid w:val="00250273"/>
    <w:rsid w:val="002504A1"/>
    <w:rsid w:val="0025295E"/>
    <w:rsid w:val="002562B9"/>
    <w:rsid w:val="00261E6F"/>
    <w:rsid w:val="00263780"/>
    <w:rsid w:val="0026684C"/>
    <w:rsid w:val="002717C5"/>
    <w:rsid w:val="00271DA7"/>
    <w:rsid w:val="002728A1"/>
    <w:rsid w:val="00272C70"/>
    <w:rsid w:val="0027411E"/>
    <w:rsid w:val="00274D04"/>
    <w:rsid w:val="0027735A"/>
    <w:rsid w:val="00280123"/>
    <w:rsid w:val="0028193F"/>
    <w:rsid w:val="00281A9E"/>
    <w:rsid w:val="00291CD2"/>
    <w:rsid w:val="00293D53"/>
    <w:rsid w:val="00296312"/>
    <w:rsid w:val="00296BAA"/>
    <w:rsid w:val="00296F4C"/>
    <w:rsid w:val="0029771F"/>
    <w:rsid w:val="00297850"/>
    <w:rsid w:val="002A139F"/>
    <w:rsid w:val="002A18FA"/>
    <w:rsid w:val="002A3360"/>
    <w:rsid w:val="002A547F"/>
    <w:rsid w:val="002B0B93"/>
    <w:rsid w:val="002B37CB"/>
    <w:rsid w:val="002B3A0D"/>
    <w:rsid w:val="002B3BD7"/>
    <w:rsid w:val="002B63FB"/>
    <w:rsid w:val="002C1E59"/>
    <w:rsid w:val="002C3297"/>
    <w:rsid w:val="002C41D8"/>
    <w:rsid w:val="002C4E95"/>
    <w:rsid w:val="002D3E82"/>
    <w:rsid w:val="002D44E3"/>
    <w:rsid w:val="002D50AA"/>
    <w:rsid w:val="002D55A9"/>
    <w:rsid w:val="002E05B6"/>
    <w:rsid w:val="002E1134"/>
    <w:rsid w:val="002E3587"/>
    <w:rsid w:val="002E514B"/>
    <w:rsid w:val="002F119E"/>
    <w:rsid w:val="002F12DF"/>
    <w:rsid w:val="002F439C"/>
    <w:rsid w:val="002F455D"/>
    <w:rsid w:val="002F7680"/>
    <w:rsid w:val="002F7D3B"/>
    <w:rsid w:val="003008A8"/>
    <w:rsid w:val="00303E46"/>
    <w:rsid w:val="00304075"/>
    <w:rsid w:val="00306FC0"/>
    <w:rsid w:val="00307B3C"/>
    <w:rsid w:val="00307EC8"/>
    <w:rsid w:val="003112BC"/>
    <w:rsid w:val="00315769"/>
    <w:rsid w:val="0031666C"/>
    <w:rsid w:val="00316E33"/>
    <w:rsid w:val="0032014C"/>
    <w:rsid w:val="0032154A"/>
    <w:rsid w:val="00325116"/>
    <w:rsid w:val="00327017"/>
    <w:rsid w:val="0032767F"/>
    <w:rsid w:val="003276DB"/>
    <w:rsid w:val="0033365E"/>
    <w:rsid w:val="00340D3E"/>
    <w:rsid w:val="0034177A"/>
    <w:rsid w:val="00342BAA"/>
    <w:rsid w:val="00344710"/>
    <w:rsid w:val="003469D8"/>
    <w:rsid w:val="00353F8F"/>
    <w:rsid w:val="00354B03"/>
    <w:rsid w:val="003551C0"/>
    <w:rsid w:val="003558C8"/>
    <w:rsid w:val="00356A47"/>
    <w:rsid w:val="0035723C"/>
    <w:rsid w:val="003602D1"/>
    <w:rsid w:val="0036263C"/>
    <w:rsid w:val="00362EBC"/>
    <w:rsid w:val="003636C2"/>
    <w:rsid w:val="00363F02"/>
    <w:rsid w:val="00365626"/>
    <w:rsid w:val="0036601B"/>
    <w:rsid w:val="00371B53"/>
    <w:rsid w:val="0037464C"/>
    <w:rsid w:val="00377BBE"/>
    <w:rsid w:val="00380571"/>
    <w:rsid w:val="00381C9A"/>
    <w:rsid w:val="003856B5"/>
    <w:rsid w:val="00385E1E"/>
    <w:rsid w:val="00385F03"/>
    <w:rsid w:val="003922D7"/>
    <w:rsid w:val="00393A5B"/>
    <w:rsid w:val="00394A5D"/>
    <w:rsid w:val="003A0BFD"/>
    <w:rsid w:val="003A1167"/>
    <w:rsid w:val="003A35AD"/>
    <w:rsid w:val="003A36CF"/>
    <w:rsid w:val="003A3A84"/>
    <w:rsid w:val="003A59A1"/>
    <w:rsid w:val="003B0527"/>
    <w:rsid w:val="003B059E"/>
    <w:rsid w:val="003B1454"/>
    <w:rsid w:val="003B1C6C"/>
    <w:rsid w:val="003B2276"/>
    <w:rsid w:val="003B22F9"/>
    <w:rsid w:val="003B4849"/>
    <w:rsid w:val="003C0EF3"/>
    <w:rsid w:val="003C0F92"/>
    <w:rsid w:val="003C21FC"/>
    <w:rsid w:val="003C2248"/>
    <w:rsid w:val="003C4638"/>
    <w:rsid w:val="003C7C5B"/>
    <w:rsid w:val="003C7CA6"/>
    <w:rsid w:val="003D25A3"/>
    <w:rsid w:val="003D3506"/>
    <w:rsid w:val="003D39B9"/>
    <w:rsid w:val="003D5592"/>
    <w:rsid w:val="003E03F9"/>
    <w:rsid w:val="003E0AA3"/>
    <w:rsid w:val="003E2A2E"/>
    <w:rsid w:val="003E2DDE"/>
    <w:rsid w:val="003E46FE"/>
    <w:rsid w:val="003E560E"/>
    <w:rsid w:val="003F2469"/>
    <w:rsid w:val="003F2950"/>
    <w:rsid w:val="003F3EB5"/>
    <w:rsid w:val="003F5B50"/>
    <w:rsid w:val="003F633A"/>
    <w:rsid w:val="003F6C08"/>
    <w:rsid w:val="003F78FF"/>
    <w:rsid w:val="00404E7D"/>
    <w:rsid w:val="00405433"/>
    <w:rsid w:val="004061E6"/>
    <w:rsid w:val="00407049"/>
    <w:rsid w:val="004122B4"/>
    <w:rsid w:val="00412F87"/>
    <w:rsid w:val="00413019"/>
    <w:rsid w:val="004133C3"/>
    <w:rsid w:val="00414ED1"/>
    <w:rsid w:val="004156D7"/>
    <w:rsid w:val="004165EB"/>
    <w:rsid w:val="0042016A"/>
    <w:rsid w:val="00427214"/>
    <w:rsid w:val="00427614"/>
    <w:rsid w:val="00430778"/>
    <w:rsid w:val="004333A2"/>
    <w:rsid w:val="00433EDD"/>
    <w:rsid w:val="00443B78"/>
    <w:rsid w:val="00446834"/>
    <w:rsid w:val="00446DEE"/>
    <w:rsid w:val="004516D8"/>
    <w:rsid w:val="00451E0B"/>
    <w:rsid w:val="0045237C"/>
    <w:rsid w:val="00453894"/>
    <w:rsid w:val="00456945"/>
    <w:rsid w:val="00456FE9"/>
    <w:rsid w:val="00457557"/>
    <w:rsid w:val="00457EA1"/>
    <w:rsid w:val="004635BF"/>
    <w:rsid w:val="00463CB5"/>
    <w:rsid w:val="00464C8B"/>
    <w:rsid w:val="00464F6C"/>
    <w:rsid w:val="004660D5"/>
    <w:rsid w:val="00467FE0"/>
    <w:rsid w:val="00470F51"/>
    <w:rsid w:val="0047190D"/>
    <w:rsid w:val="00474530"/>
    <w:rsid w:val="00475412"/>
    <w:rsid w:val="00476F08"/>
    <w:rsid w:val="00481001"/>
    <w:rsid w:val="00485CD4"/>
    <w:rsid w:val="00486D7D"/>
    <w:rsid w:val="00493A57"/>
    <w:rsid w:val="00495B92"/>
    <w:rsid w:val="004963BA"/>
    <w:rsid w:val="00497A97"/>
    <w:rsid w:val="004A3E12"/>
    <w:rsid w:val="004A4F93"/>
    <w:rsid w:val="004A6E01"/>
    <w:rsid w:val="004A7FC5"/>
    <w:rsid w:val="004B1940"/>
    <w:rsid w:val="004B289F"/>
    <w:rsid w:val="004B33BD"/>
    <w:rsid w:val="004B4437"/>
    <w:rsid w:val="004B69A2"/>
    <w:rsid w:val="004B6C46"/>
    <w:rsid w:val="004B78FA"/>
    <w:rsid w:val="004C0BF0"/>
    <w:rsid w:val="004C167E"/>
    <w:rsid w:val="004C1E02"/>
    <w:rsid w:val="004C2569"/>
    <w:rsid w:val="004C3554"/>
    <w:rsid w:val="004C3BCC"/>
    <w:rsid w:val="004C3DB5"/>
    <w:rsid w:val="004C4332"/>
    <w:rsid w:val="004C4460"/>
    <w:rsid w:val="004C5082"/>
    <w:rsid w:val="004C5564"/>
    <w:rsid w:val="004C6444"/>
    <w:rsid w:val="004D1481"/>
    <w:rsid w:val="004D1527"/>
    <w:rsid w:val="004D2740"/>
    <w:rsid w:val="004D2915"/>
    <w:rsid w:val="004D4BD8"/>
    <w:rsid w:val="004D55EF"/>
    <w:rsid w:val="004D64B2"/>
    <w:rsid w:val="004E318C"/>
    <w:rsid w:val="004E3F26"/>
    <w:rsid w:val="004E6B3C"/>
    <w:rsid w:val="004F002E"/>
    <w:rsid w:val="004F059B"/>
    <w:rsid w:val="004F0A34"/>
    <w:rsid w:val="004F10A6"/>
    <w:rsid w:val="004F1DD2"/>
    <w:rsid w:val="004F7CB5"/>
    <w:rsid w:val="005026C8"/>
    <w:rsid w:val="00503A33"/>
    <w:rsid w:val="00505207"/>
    <w:rsid w:val="005101CB"/>
    <w:rsid w:val="00510B75"/>
    <w:rsid w:val="005122E0"/>
    <w:rsid w:val="005136EB"/>
    <w:rsid w:val="00514646"/>
    <w:rsid w:val="0051562D"/>
    <w:rsid w:val="0051771A"/>
    <w:rsid w:val="00522F40"/>
    <w:rsid w:val="00523801"/>
    <w:rsid w:val="005303BA"/>
    <w:rsid w:val="00530AD1"/>
    <w:rsid w:val="00530CAB"/>
    <w:rsid w:val="00533972"/>
    <w:rsid w:val="005350AE"/>
    <w:rsid w:val="00535536"/>
    <w:rsid w:val="0053561C"/>
    <w:rsid w:val="005362B0"/>
    <w:rsid w:val="005375AC"/>
    <w:rsid w:val="00540C5F"/>
    <w:rsid w:val="00541DB3"/>
    <w:rsid w:val="00545016"/>
    <w:rsid w:val="0054573F"/>
    <w:rsid w:val="005478E1"/>
    <w:rsid w:val="005516DA"/>
    <w:rsid w:val="005517C7"/>
    <w:rsid w:val="00551D00"/>
    <w:rsid w:val="00551EFC"/>
    <w:rsid w:val="005526EA"/>
    <w:rsid w:val="005532C9"/>
    <w:rsid w:val="0055495E"/>
    <w:rsid w:val="00555367"/>
    <w:rsid w:val="00555961"/>
    <w:rsid w:val="00555A15"/>
    <w:rsid w:val="00555E2D"/>
    <w:rsid w:val="00557603"/>
    <w:rsid w:val="005619B6"/>
    <w:rsid w:val="00561B49"/>
    <w:rsid w:val="00562EE8"/>
    <w:rsid w:val="00565EE9"/>
    <w:rsid w:val="00566AA7"/>
    <w:rsid w:val="0058050C"/>
    <w:rsid w:val="0058364E"/>
    <w:rsid w:val="0058629D"/>
    <w:rsid w:val="00586911"/>
    <w:rsid w:val="00587DE3"/>
    <w:rsid w:val="00591B43"/>
    <w:rsid w:val="005967A2"/>
    <w:rsid w:val="00596E4E"/>
    <w:rsid w:val="00597DDE"/>
    <w:rsid w:val="005A0F23"/>
    <w:rsid w:val="005A117D"/>
    <w:rsid w:val="005A1FCB"/>
    <w:rsid w:val="005A408F"/>
    <w:rsid w:val="005A5CCE"/>
    <w:rsid w:val="005A67CF"/>
    <w:rsid w:val="005A67E9"/>
    <w:rsid w:val="005B264A"/>
    <w:rsid w:val="005B3B2D"/>
    <w:rsid w:val="005B5927"/>
    <w:rsid w:val="005C1B4D"/>
    <w:rsid w:val="005C40DE"/>
    <w:rsid w:val="005C7B2C"/>
    <w:rsid w:val="005D31E1"/>
    <w:rsid w:val="005D35A3"/>
    <w:rsid w:val="005D4874"/>
    <w:rsid w:val="005D6926"/>
    <w:rsid w:val="005E058D"/>
    <w:rsid w:val="005E2AB6"/>
    <w:rsid w:val="005E3E2B"/>
    <w:rsid w:val="005E5A20"/>
    <w:rsid w:val="005E6049"/>
    <w:rsid w:val="005E6FBF"/>
    <w:rsid w:val="005E7077"/>
    <w:rsid w:val="005F13C7"/>
    <w:rsid w:val="005F20CF"/>
    <w:rsid w:val="005F2642"/>
    <w:rsid w:val="005F312F"/>
    <w:rsid w:val="005F4AE6"/>
    <w:rsid w:val="005F6939"/>
    <w:rsid w:val="006023D8"/>
    <w:rsid w:val="0060475E"/>
    <w:rsid w:val="00606CBD"/>
    <w:rsid w:val="0060703B"/>
    <w:rsid w:val="00607EDC"/>
    <w:rsid w:val="006101F4"/>
    <w:rsid w:val="00610643"/>
    <w:rsid w:val="006120FC"/>
    <w:rsid w:val="00612905"/>
    <w:rsid w:val="006136C5"/>
    <w:rsid w:val="00617C3B"/>
    <w:rsid w:val="00617D30"/>
    <w:rsid w:val="00623392"/>
    <w:rsid w:val="0062358F"/>
    <w:rsid w:val="00624705"/>
    <w:rsid w:val="006311BF"/>
    <w:rsid w:val="00631459"/>
    <w:rsid w:val="00631546"/>
    <w:rsid w:val="006339E3"/>
    <w:rsid w:val="00633D0B"/>
    <w:rsid w:val="00634779"/>
    <w:rsid w:val="006429C7"/>
    <w:rsid w:val="006432EC"/>
    <w:rsid w:val="00643C9E"/>
    <w:rsid w:val="00646152"/>
    <w:rsid w:val="00647C34"/>
    <w:rsid w:val="00652BCF"/>
    <w:rsid w:val="00652F7C"/>
    <w:rsid w:val="00653D3D"/>
    <w:rsid w:val="00655D1A"/>
    <w:rsid w:val="006573EE"/>
    <w:rsid w:val="00661645"/>
    <w:rsid w:val="0066170F"/>
    <w:rsid w:val="00662E9A"/>
    <w:rsid w:val="00664D89"/>
    <w:rsid w:val="00665DB2"/>
    <w:rsid w:val="006713FA"/>
    <w:rsid w:val="00671E10"/>
    <w:rsid w:val="006738F7"/>
    <w:rsid w:val="006853F1"/>
    <w:rsid w:val="006869A6"/>
    <w:rsid w:val="00686CA1"/>
    <w:rsid w:val="00694A69"/>
    <w:rsid w:val="00695305"/>
    <w:rsid w:val="00695870"/>
    <w:rsid w:val="00695D0C"/>
    <w:rsid w:val="0069636C"/>
    <w:rsid w:val="00696551"/>
    <w:rsid w:val="00697A9C"/>
    <w:rsid w:val="006A087C"/>
    <w:rsid w:val="006A401C"/>
    <w:rsid w:val="006A6C9F"/>
    <w:rsid w:val="006B0457"/>
    <w:rsid w:val="006B23E1"/>
    <w:rsid w:val="006B33F2"/>
    <w:rsid w:val="006B4DCC"/>
    <w:rsid w:val="006B61DF"/>
    <w:rsid w:val="006B6C8D"/>
    <w:rsid w:val="006B77C8"/>
    <w:rsid w:val="006C064D"/>
    <w:rsid w:val="006C122E"/>
    <w:rsid w:val="006C4655"/>
    <w:rsid w:val="006C7C6A"/>
    <w:rsid w:val="006D0C29"/>
    <w:rsid w:val="006D14C0"/>
    <w:rsid w:val="006D1579"/>
    <w:rsid w:val="006D1CEB"/>
    <w:rsid w:val="006D301D"/>
    <w:rsid w:val="006D42F5"/>
    <w:rsid w:val="006D4622"/>
    <w:rsid w:val="006D5B39"/>
    <w:rsid w:val="006D6248"/>
    <w:rsid w:val="006E2AFF"/>
    <w:rsid w:val="006E4272"/>
    <w:rsid w:val="006E5F74"/>
    <w:rsid w:val="006F0B83"/>
    <w:rsid w:val="006F5B0F"/>
    <w:rsid w:val="00702057"/>
    <w:rsid w:val="00710845"/>
    <w:rsid w:val="00710A14"/>
    <w:rsid w:val="007143CC"/>
    <w:rsid w:val="00715321"/>
    <w:rsid w:val="00716A15"/>
    <w:rsid w:val="00717230"/>
    <w:rsid w:val="00717D53"/>
    <w:rsid w:val="0072150E"/>
    <w:rsid w:val="007217C1"/>
    <w:rsid w:val="00721D96"/>
    <w:rsid w:val="0072495E"/>
    <w:rsid w:val="007251F5"/>
    <w:rsid w:val="007257AF"/>
    <w:rsid w:val="007265C1"/>
    <w:rsid w:val="007303E7"/>
    <w:rsid w:val="00732393"/>
    <w:rsid w:val="0073307D"/>
    <w:rsid w:val="00733809"/>
    <w:rsid w:val="00735966"/>
    <w:rsid w:val="00736337"/>
    <w:rsid w:val="00742E52"/>
    <w:rsid w:val="00742E6C"/>
    <w:rsid w:val="0075097F"/>
    <w:rsid w:val="00751155"/>
    <w:rsid w:val="00751ACD"/>
    <w:rsid w:val="00751AF8"/>
    <w:rsid w:val="00752F9D"/>
    <w:rsid w:val="00753E59"/>
    <w:rsid w:val="00756460"/>
    <w:rsid w:val="00760503"/>
    <w:rsid w:val="00764467"/>
    <w:rsid w:val="00765BA7"/>
    <w:rsid w:val="007671C4"/>
    <w:rsid w:val="0077207E"/>
    <w:rsid w:val="007755EB"/>
    <w:rsid w:val="00775CFB"/>
    <w:rsid w:val="0077652F"/>
    <w:rsid w:val="0077703B"/>
    <w:rsid w:val="0078424D"/>
    <w:rsid w:val="0078676D"/>
    <w:rsid w:val="00790368"/>
    <w:rsid w:val="00791927"/>
    <w:rsid w:val="00794B20"/>
    <w:rsid w:val="00794D09"/>
    <w:rsid w:val="0079512C"/>
    <w:rsid w:val="007953C3"/>
    <w:rsid w:val="007955D4"/>
    <w:rsid w:val="00797B1A"/>
    <w:rsid w:val="007A01A0"/>
    <w:rsid w:val="007A47A6"/>
    <w:rsid w:val="007A4831"/>
    <w:rsid w:val="007A4974"/>
    <w:rsid w:val="007A4A8D"/>
    <w:rsid w:val="007A5E5E"/>
    <w:rsid w:val="007A6AD2"/>
    <w:rsid w:val="007B153F"/>
    <w:rsid w:val="007B28B4"/>
    <w:rsid w:val="007C248A"/>
    <w:rsid w:val="007C511F"/>
    <w:rsid w:val="007C6219"/>
    <w:rsid w:val="007C73F0"/>
    <w:rsid w:val="007D2438"/>
    <w:rsid w:val="007D458D"/>
    <w:rsid w:val="007E0E60"/>
    <w:rsid w:val="007E1738"/>
    <w:rsid w:val="007E3354"/>
    <w:rsid w:val="007E5D18"/>
    <w:rsid w:val="007F1FD9"/>
    <w:rsid w:val="007F30A9"/>
    <w:rsid w:val="007F359E"/>
    <w:rsid w:val="007F3C79"/>
    <w:rsid w:val="007F45D4"/>
    <w:rsid w:val="007F71BE"/>
    <w:rsid w:val="00802DF4"/>
    <w:rsid w:val="00803B02"/>
    <w:rsid w:val="00803E58"/>
    <w:rsid w:val="00804467"/>
    <w:rsid w:val="00807003"/>
    <w:rsid w:val="008075DF"/>
    <w:rsid w:val="00807976"/>
    <w:rsid w:val="00807A9F"/>
    <w:rsid w:val="00807C6A"/>
    <w:rsid w:val="008117EA"/>
    <w:rsid w:val="00812195"/>
    <w:rsid w:val="008139F2"/>
    <w:rsid w:val="00822099"/>
    <w:rsid w:val="00825744"/>
    <w:rsid w:val="008259CB"/>
    <w:rsid w:val="008279E8"/>
    <w:rsid w:val="00830DB5"/>
    <w:rsid w:val="00832513"/>
    <w:rsid w:val="0083280E"/>
    <w:rsid w:val="008348C7"/>
    <w:rsid w:val="00834FE7"/>
    <w:rsid w:val="00835436"/>
    <w:rsid w:val="0083543C"/>
    <w:rsid w:val="008356FF"/>
    <w:rsid w:val="00840374"/>
    <w:rsid w:val="00845692"/>
    <w:rsid w:val="00846330"/>
    <w:rsid w:val="00846509"/>
    <w:rsid w:val="00847CCC"/>
    <w:rsid w:val="00847D4D"/>
    <w:rsid w:val="00847DCB"/>
    <w:rsid w:val="00850C47"/>
    <w:rsid w:val="0085193D"/>
    <w:rsid w:val="00851C6C"/>
    <w:rsid w:val="0085477F"/>
    <w:rsid w:val="00856D2C"/>
    <w:rsid w:val="00856D59"/>
    <w:rsid w:val="00860B9F"/>
    <w:rsid w:val="0086186C"/>
    <w:rsid w:val="0086244A"/>
    <w:rsid w:val="008625AC"/>
    <w:rsid w:val="008632FE"/>
    <w:rsid w:val="008638B8"/>
    <w:rsid w:val="00871014"/>
    <w:rsid w:val="0087105E"/>
    <w:rsid w:val="008736C6"/>
    <w:rsid w:val="00875716"/>
    <w:rsid w:val="00876925"/>
    <w:rsid w:val="00877C6B"/>
    <w:rsid w:val="00880D86"/>
    <w:rsid w:val="00881BBA"/>
    <w:rsid w:val="0088210F"/>
    <w:rsid w:val="00883148"/>
    <w:rsid w:val="008836E4"/>
    <w:rsid w:val="00884AFC"/>
    <w:rsid w:val="00885BAE"/>
    <w:rsid w:val="00886C3E"/>
    <w:rsid w:val="0088713A"/>
    <w:rsid w:val="008917C9"/>
    <w:rsid w:val="0089355A"/>
    <w:rsid w:val="00894067"/>
    <w:rsid w:val="00895212"/>
    <w:rsid w:val="008958A5"/>
    <w:rsid w:val="00897330"/>
    <w:rsid w:val="00897D72"/>
    <w:rsid w:val="00897F6B"/>
    <w:rsid w:val="00897FAC"/>
    <w:rsid w:val="008A15C5"/>
    <w:rsid w:val="008A2FF7"/>
    <w:rsid w:val="008A3D45"/>
    <w:rsid w:val="008A3F4C"/>
    <w:rsid w:val="008A4306"/>
    <w:rsid w:val="008A4B0B"/>
    <w:rsid w:val="008A52B5"/>
    <w:rsid w:val="008A6EEF"/>
    <w:rsid w:val="008B1F6A"/>
    <w:rsid w:val="008B43C8"/>
    <w:rsid w:val="008B5A5A"/>
    <w:rsid w:val="008B74AC"/>
    <w:rsid w:val="008B7C58"/>
    <w:rsid w:val="008C01F3"/>
    <w:rsid w:val="008C1E1C"/>
    <w:rsid w:val="008C2D81"/>
    <w:rsid w:val="008C554B"/>
    <w:rsid w:val="008C58C4"/>
    <w:rsid w:val="008C6ABF"/>
    <w:rsid w:val="008D0068"/>
    <w:rsid w:val="008D140B"/>
    <w:rsid w:val="008D2CAE"/>
    <w:rsid w:val="008D5116"/>
    <w:rsid w:val="008D52E5"/>
    <w:rsid w:val="008E0897"/>
    <w:rsid w:val="008E3148"/>
    <w:rsid w:val="008E354F"/>
    <w:rsid w:val="008E3BAB"/>
    <w:rsid w:val="008F1CA7"/>
    <w:rsid w:val="008F2C6B"/>
    <w:rsid w:val="008F434A"/>
    <w:rsid w:val="008F464E"/>
    <w:rsid w:val="008F490C"/>
    <w:rsid w:val="008F70EE"/>
    <w:rsid w:val="00902FFE"/>
    <w:rsid w:val="00903B9A"/>
    <w:rsid w:val="00904C05"/>
    <w:rsid w:val="009074B9"/>
    <w:rsid w:val="00907EC7"/>
    <w:rsid w:val="00910839"/>
    <w:rsid w:val="00911481"/>
    <w:rsid w:val="009156DF"/>
    <w:rsid w:val="00915EDE"/>
    <w:rsid w:val="009163FE"/>
    <w:rsid w:val="00917549"/>
    <w:rsid w:val="0092334B"/>
    <w:rsid w:val="00925422"/>
    <w:rsid w:val="0092797A"/>
    <w:rsid w:val="00927A5B"/>
    <w:rsid w:val="009302A1"/>
    <w:rsid w:val="00930DE6"/>
    <w:rsid w:val="0093114A"/>
    <w:rsid w:val="009319D6"/>
    <w:rsid w:val="009320A0"/>
    <w:rsid w:val="00936584"/>
    <w:rsid w:val="00936B37"/>
    <w:rsid w:val="0094193E"/>
    <w:rsid w:val="0094596A"/>
    <w:rsid w:val="009469FC"/>
    <w:rsid w:val="00946D30"/>
    <w:rsid w:val="0094734D"/>
    <w:rsid w:val="0094786E"/>
    <w:rsid w:val="00947C97"/>
    <w:rsid w:val="0095074A"/>
    <w:rsid w:val="00950A6C"/>
    <w:rsid w:val="009523C9"/>
    <w:rsid w:val="0095596F"/>
    <w:rsid w:val="009565AB"/>
    <w:rsid w:val="00956B90"/>
    <w:rsid w:val="00957FDB"/>
    <w:rsid w:val="009631D3"/>
    <w:rsid w:val="009641BA"/>
    <w:rsid w:val="0096598C"/>
    <w:rsid w:val="00967F21"/>
    <w:rsid w:val="00970288"/>
    <w:rsid w:val="009723FD"/>
    <w:rsid w:val="00975C3D"/>
    <w:rsid w:val="009779B0"/>
    <w:rsid w:val="00980438"/>
    <w:rsid w:val="00980A73"/>
    <w:rsid w:val="00985759"/>
    <w:rsid w:val="00986822"/>
    <w:rsid w:val="00990926"/>
    <w:rsid w:val="009914E9"/>
    <w:rsid w:val="0099233E"/>
    <w:rsid w:val="00996C04"/>
    <w:rsid w:val="009A0C97"/>
    <w:rsid w:val="009A1979"/>
    <w:rsid w:val="009A26B7"/>
    <w:rsid w:val="009A27D3"/>
    <w:rsid w:val="009A2DDC"/>
    <w:rsid w:val="009A33BB"/>
    <w:rsid w:val="009A3A76"/>
    <w:rsid w:val="009A678D"/>
    <w:rsid w:val="009B54F7"/>
    <w:rsid w:val="009B741D"/>
    <w:rsid w:val="009C1A42"/>
    <w:rsid w:val="009C2502"/>
    <w:rsid w:val="009C3FAA"/>
    <w:rsid w:val="009C4848"/>
    <w:rsid w:val="009C5A75"/>
    <w:rsid w:val="009C72B4"/>
    <w:rsid w:val="009C7726"/>
    <w:rsid w:val="009C7F6A"/>
    <w:rsid w:val="009C7F81"/>
    <w:rsid w:val="009D10B7"/>
    <w:rsid w:val="009D669A"/>
    <w:rsid w:val="009E10E0"/>
    <w:rsid w:val="009E1DF2"/>
    <w:rsid w:val="009E25DF"/>
    <w:rsid w:val="009E4DB4"/>
    <w:rsid w:val="009E533B"/>
    <w:rsid w:val="009E55F5"/>
    <w:rsid w:val="009F5120"/>
    <w:rsid w:val="009F5349"/>
    <w:rsid w:val="009F55F8"/>
    <w:rsid w:val="009F670B"/>
    <w:rsid w:val="009F677A"/>
    <w:rsid w:val="009F6E55"/>
    <w:rsid w:val="00A0182A"/>
    <w:rsid w:val="00A03CDE"/>
    <w:rsid w:val="00A0403E"/>
    <w:rsid w:val="00A050DF"/>
    <w:rsid w:val="00A05912"/>
    <w:rsid w:val="00A05FC6"/>
    <w:rsid w:val="00A067C1"/>
    <w:rsid w:val="00A07694"/>
    <w:rsid w:val="00A10190"/>
    <w:rsid w:val="00A11A8E"/>
    <w:rsid w:val="00A132DF"/>
    <w:rsid w:val="00A17622"/>
    <w:rsid w:val="00A17762"/>
    <w:rsid w:val="00A203AB"/>
    <w:rsid w:val="00A20434"/>
    <w:rsid w:val="00A206A2"/>
    <w:rsid w:val="00A22177"/>
    <w:rsid w:val="00A22443"/>
    <w:rsid w:val="00A225CD"/>
    <w:rsid w:val="00A24238"/>
    <w:rsid w:val="00A2572A"/>
    <w:rsid w:val="00A270D6"/>
    <w:rsid w:val="00A30017"/>
    <w:rsid w:val="00A304D2"/>
    <w:rsid w:val="00A3287F"/>
    <w:rsid w:val="00A32CA6"/>
    <w:rsid w:val="00A32D21"/>
    <w:rsid w:val="00A45FBE"/>
    <w:rsid w:val="00A46A81"/>
    <w:rsid w:val="00A474CD"/>
    <w:rsid w:val="00A51E1F"/>
    <w:rsid w:val="00A524A9"/>
    <w:rsid w:val="00A53339"/>
    <w:rsid w:val="00A533AE"/>
    <w:rsid w:val="00A53565"/>
    <w:rsid w:val="00A546A5"/>
    <w:rsid w:val="00A54A80"/>
    <w:rsid w:val="00A5534F"/>
    <w:rsid w:val="00A576E9"/>
    <w:rsid w:val="00A6105D"/>
    <w:rsid w:val="00A6585F"/>
    <w:rsid w:val="00A67B85"/>
    <w:rsid w:val="00A67E7D"/>
    <w:rsid w:val="00A75743"/>
    <w:rsid w:val="00A76CB5"/>
    <w:rsid w:val="00A83BFB"/>
    <w:rsid w:val="00A84C4B"/>
    <w:rsid w:val="00A86A6B"/>
    <w:rsid w:val="00A86CF3"/>
    <w:rsid w:val="00A903EF"/>
    <w:rsid w:val="00A92B11"/>
    <w:rsid w:val="00A970E2"/>
    <w:rsid w:val="00AA0528"/>
    <w:rsid w:val="00AA065A"/>
    <w:rsid w:val="00AA56D6"/>
    <w:rsid w:val="00AA79BA"/>
    <w:rsid w:val="00AB30A1"/>
    <w:rsid w:val="00AB54BA"/>
    <w:rsid w:val="00AB5DA3"/>
    <w:rsid w:val="00AB63DA"/>
    <w:rsid w:val="00AC1BA0"/>
    <w:rsid w:val="00AC2AEE"/>
    <w:rsid w:val="00AC30BB"/>
    <w:rsid w:val="00AC3FCC"/>
    <w:rsid w:val="00AC512A"/>
    <w:rsid w:val="00AC62A0"/>
    <w:rsid w:val="00AD0C3B"/>
    <w:rsid w:val="00AD3000"/>
    <w:rsid w:val="00AD397A"/>
    <w:rsid w:val="00AD69B2"/>
    <w:rsid w:val="00AD765A"/>
    <w:rsid w:val="00AE2B0B"/>
    <w:rsid w:val="00AE2D47"/>
    <w:rsid w:val="00AE4381"/>
    <w:rsid w:val="00AE5542"/>
    <w:rsid w:val="00AE7DD5"/>
    <w:rsid w:val="00AF41E4"/>
    <w:rsid w:val="00AF466F"/>
    <w:rsid w:val="00AF5D86"/>
    <w:rsid w:val="00AF6C8E"/>
    <w:rsid w:val="00B016B6"/>
    <w:rsid w:val="00B01745"/>
    <w:rsid w:val="00B02909"/>
    <w:rsid w:val="00B04A00"/>
    <w:rsid w:val="00B05A80"/>
    <w:rsid w:val="00B1050E"/>
    <w:rsid w:val="00B10E75"/>
    <w:rsid w:val="00B11396"/>
    <w:rsid w:val="00B12231"/>
    <w:rsid w:val="00B132FA"/>
    <w:rsid w:val="00B13939"/>
    <w:rsid w:val="00B13F5D"/>
    <w:rsid w:val="00B15B8E"/>
    <w:rsid w:val="00B2566C"/>
    <w:rsid w:val="00B2686A"/>
    <w:rsid w:val="00B3041C"/>
    <w:rsid w:val="00B311B7"/>
    <w:rsid w:val="00B31588"/>
    <w:rsid w:val="00B31D69"/>
    <w:rsid w:val="00B32E71"/>
    <w:rsid w:val="00B35F75"/>
    <w:rsid w:val="00B40241"/>
    <w:rsid w:val="00B41098"/>
    <w:rsid w:val="00B4109B"/>
    <w:rsid w:val="00B4568B"/>
    <w:rsid w:val="00B45710"/>
    <w:rsid w:val="00B46132"/>
    <w:rsid w:val="00B47924"/>
    <w:rsid w:val="00B520B2"/>
    <w:rsid w:val="00B53781"/>
    <w:rsid w:val="00B53979"/>
    <w:rsid w:val="00B5509C"/>
    <w:rsid w:val="00B55E98"/>
    <w:rsid w:val="00B55F2A"/>
    <w:rsid w:val="00B560D6"/>
    <w:rsid w:val="00B57510"/>
    <w:rsid w:val="00B6014F"/>
    <w:rsid w:val="00B62C84"/>
    <w:rsid w:val="00B63C1D"/>
    <w:rsid w:val="00B63FC5"/>
    <w:rsid w:val="00B64D14"/>
    <w:rsid w:val="00B659EB"/>
    <w:rsid w:val="00B67D14"/>
    <w:rsid w:val="00B67D38"/>
    <w:rsid w:val="00B71D6F"/>
    <w:rsid w:val="00B73E2E"/>
    <w:rsid w:val="00B76310"/>
    <w:rsid w:val="00B80F66"/>
    <w:rsid w:val="00B810EE"/>
    <w:rsid w:val="00B82553"/>
    <w:rsid w:val="00B85FDD"/>
    <w:rsid w:val="00B90777"/>
    <w:rsid w:val="00B909DC"/>
    <w:rsid w:val="00B909F7"/>
    <w:rsid w:val="00B93F1F"/>
    <w:rsid w:val="00B943D0"/>
    <w:rsid w:val="00B94BE8"/>
    <w:rsid w:val="00B9540E"/>
    <w:rsid w:val="00B96B79"/>
    <w:rsid w:val="00BA30C0"/>
    <w:rsid w:val="00BA5709"/>
    <w:rsid w:val="00BA7456"/>
    <w:rsid w:val="00BB1EB9"/>
    <w:rsid w:val="00BB3E9D"/>
    <w:rsid w:val="00BB7E2E"/>
    <w:rsid w:val="00BC0354"/>
    <w:rsid w:val="00BC1F90"/>
    <w:rsid w:val="00BC2E6E"/>
    <w:rsid w:val="00BC2F41"/>
    <w:rsid w:val="00BC7179"/>
    <w:rsid w:val="00BC77AB"/>
    <w:rsid w:val="00BD0247"/>
    <w:rsid w:val="00BD2EDF"/>
    <w:rsid w:val="00BD3A76"/>
    <w:rsid w:val="00BD3F9D"/>
    <w:rsid w:val="00BE0724"/>
    <w:rsid w:val="00BE1FF9"/>
    <w:rsid w:val="00BE247F"/>
    <w:rsid w:val="00BE26A8"/>
    <w:rsid w:val="00BE3BC1"/>
    <w:rsid w:val="00BE45A5"/>
    <w:rsid w:val="00BE4F6D"/>
    <w:rsid w:val="00BE5E0A"/>
    <w:rsid w:val="00BF0DAC"/>
    <w:rsid w:val="00BF31A6"/>
    <w:rsid w:val="00BF3BBD"/>
    <w:rsid w:val="00BF417D"/>
    <w:rsid w:val="00BF42AB"/>
    <w:rsid w:val="00BF6337"/>
    <w:rsid w:val="00BF7CE3"/>
    <w:rsid w:val="00C0076C"/>
    <w:rsid w:val="00C00FFB"/>
    <w:rsid w:val="00C02B2B"/>
    <w:rsid w:val="00C0400C"/>
    <w:rsid w:val="00C068B0"/>
    <w:rsid w:val="00C07C7B"/>
    <w:rsid w:val="00C1108C"/>
    <w:rsid w:val="00C14226"/>
    <w:rsid w:val="00C14FCC"/>
    <w:rsid w:val="00C1707B"/>
    <w:rsid w:val="00C2149B"/>
    <w:rsid w:val="00C21FE9"/>
    <w:rsid w:val="00C236AD"/>
    <w:rsid w:val="00C24D35"/>
    <w:rsid w:val="00C27C56"/>
    <w:rsid w:val="00C30FB4"/>
    <w:rsid w:val="00C32016"/>
    <w:rsid w:val="00C3436F"/>
    <w:rsid w:val="00C34B6B"/>
    <w:rsid w:val="00C354C6"/>
    <w:rsid w:val="00C369DA"/>
    <w:rsid w:val="00C40476"/>
    <w:rsid w:val="00C41AE3"/>
    <w:rsid w:val="00C4235F"/>
    <w:rsid w:val="00C44DEA"/>
    <w:rsid w:val="00C4551A"/>
    <w:rsid w:val="00C465EF"/>
    <w:rsid w:val="00C5269B"/>
    <w:rsid w:val="00C52D30"/>
    <w:rsid w:val="00C531AC"/>
    <w:rsid w:val="00C53F00"/>
    <w:rsid w:val="00C56360"/>
    <w:rsid w:val="00C572BF"/>
    <w:rsid w:val="00C57476"/>
    <w:rsid w:val="00C6073B"/>
    <w:rsid w:val="00C6387F"/>
    <w:rsid w:val="00C651B2"/>
    <w:rsid w:val="00C66939"/>
    <w:rsid w:val="00C703FF"/>
    <w:rsid w:val="00C730A0"/>
    <w:rsid w:val="00C74548"/>
    <w:rsid w:val="00C770E2"/>
    <w:rsid w:val="00C81A63"/>
    <w:rsid w:val="00C8282E"/>
    <w:rsid w:val="00C82F32"/>
    <w:rsid w:val="00C84256"/>
    <w:rsid w:val="00C84786"/>
    <w:rsid w:val="00C84FF3"/>
    <w:rsid w:val="00C86528"/>
    <w:rsid w:val="00C87B66"/>
    <w:rsid w:val="00C87BBB"/>
    <w:rsid w:val="00C917C1"/>
    <w:rsid w:val="00C942DA"/>
    <w:rsid w:val="00CA25FE"/>
    <w:rsid w:val="00CA4DDC"/>
    <w:rsid w:val="00CA4E82"/>
    <w:rsid w:val="00CA6A36"/>
    <w:rsid w:val="00CA713B"/>
    <w:rsid w:val="00CA7DA0"/>
    <w:rsid w:val="00CB2D69"/>
    <w:rsid w:val="00CB4ACD"/>
    <w:rsid w:val="00CB60D9"/>
    <w:rsid w:val="00CB705B"/>
    <w:rsid w:val="00CC0F21"/>
    <w:rsid w:val="00CC1673"/>
    <w:rsid w:val="00CC2738"/>
    <w:rsid w:val="00CC2CAE"/>
    <w:rsid w:val="00CC381E"/>
    <w:rsid w:val="00CC3A61"/>
    <w:rsid w:val="00CC4512"/>
    <w:rsid w:val="00CC6244"/>
    <w:rsid w:val="00CD02BB"/>
    <w:rsid w:val="00CD49A4"/>
    <w:rsid w:val="00CD4EB5"/>
    <w:rsid w:val="00CD5BA0"/>
    <w:rsid w:val="00CD6861"/>
    <w:rsid w:val="00CE084A"/>
    <w:rsid w:val="00CE2E39"/>
    <w:rsid w:val="00CE4BF1"/>
    <w:rsid w:val="00CE6A4A"/>
    <w:rsid w:val="00CF1634"/>
    <w:rsid w:val="00CF1A57"/>
    <w:rsid w:val="00CF21FB"/>
    <w:rsid w:val="00CF2835"/>
    <w:rsid w:val="00CF66BE"/>
    <w:rsid w:val="00CF7027"/>
    <w:rsid w:val="00D042B3"/>
    <w:rsid w:val="00D1061C"/>
    <w:rsid w:val="00D10CBD"/>
    <w:rsid w:val="00D13DEB"/>
    <w:rsid w:val="00D15BFA"/>
    <w:rsid w:val="00D162D4"/>
    <w:rsid w:val="00D16991"/>
    <w:rsid w:val="00D17AC7"/>
    <w:rsid w:val="00D26275"/>
    <w:rsid w:val="00D2681D"/>
    <w:rsid w:val="00D277C9"/>
    <w:rsid w:val="00D27C79"/>
    <w:rsid w:val="00D302CE"/>
    <w:rsid w:val="00D316C0"/>
    <w:rsid w:val="00D320C2"/>
    <w:rsid w:val="00D335D7"/>
    <w:rsid w:val="00D40544"/>
    <w:rsid w:val="00D42F4F"/>
    <w:rsid w:val="00D44D4A"/>
    <w:rsid w:val="00D45355"/>
    <w:rsid w:val="00D455E5"/>
    <w:rsid w:val="00D46D8F"/>
    <w:rsid w:val="00D47F80"/>
    <w:rsid w:val="00D54921"/>
    <w:rsid w:val="00D56E9C"/>
    <w:rsid w:val="00D577D3"/>
    <w:rsid w:val="00D578A9"/>
    <w:rsid w:val="00D602A5"/>
    <w:rsid w:val="00D6532A"/>
    <w:rsid w:val="00D65AF4"/>
    <w:rsid w:val="00D669E9"/>
    <w:rsid w:val="00D70E53"/>
    <w:rsid w:val="00D715A4"/>
    <w:rsid w:val="00D7213E"/>
    <w:rsid w:val="00D80558"/>
    <w:rsid w:val="00D818C0"/>
    <w:rsid w:val="00D81DED"/>
    <w:rsid w:val="00D83823"/>
    <w:rsid w:val="00D838AD"/>
    <w:rsid w:val="00D856A2"/>
    <w:rsid w:val="00D8617F"/>
    <w:rsid w:val="00D91708"/>
    <w:rsid w:val="00D921BD"/>
    <w:rsid w:val="00D92783"/>
    <w:rsid w:val="00D94622"/>
    <w:rsid w:val="00DA23CA"/>
    <w:rsid w:val="00DA271F"/>
    <w:rsid w:val="00DA3A8E"/>
    <w:rsid w:val="00DA5140"/>
    <w:rsid w:val="00DA5FA4"/>
    <w:rsid w:val="00DA71B6"/>
    <w:rsid w:val="00DB28E2"/>
    <w:rsid w:val="00DB2E74"/>
    <w:rsid w:val="00DB3623"/>
    <w:rsid w:val="00DB40E4"/>
    <w:rsid w:val="00DB6509"/>
    <w:rsid w:val="00DB7F8C"/>
    <w:rsid w:val="00DC1CBE"/>
    <w:rsid w:val="00DC2228"/>
    <w:rsid w:val="00DC248F"/>
    <w:rsid w:val="00DC3EC1"/>
    <w:rsid w:val="00DC480A"/>
    <w:rsid w:val="00DC51CC"/>
    <w:rsid w:val="00DC6BC0"/>
    <w:rsid w:val="00DD0775"/>
    <w:rsid w:val="00DD16A7"/>
    <w:rsid w:val="00DD519B"/>
    <w:rsid w:val="00DD5CEC"/>
    <w:rsid w:val="00DD7F68"/>
    <w:rsid w:val="00DE0532"/>
    <w:rsid w:val="00DE2177"/>
    <w:rsid w:val="00DE339F"/>
    <w:rsid w:val="00DE3546"/>
    <w:rsid w:val="00DE5A77"/>
    <w:rsid w:val="00DE71CC"/>
    <w:rsid w:val="00DF226A"/>
    <w:rsid w:val="00DF2817"/>
    <w:rsid w:val="00DF6030"/>
    <w:rsid w:val="00DF6674"/>
    <w:rsid w:val="00DF6E56"/>
    <w:rsid w:val="00DF6F6D"/>
    <w:rsid w:val="00E0186F"/>
    <w:rsid w:val="00E03F50"/>
    <w:rsid w:val="00E0625A"/>
    <w:rsid w:val="00E07DAD"/>
    <w:rsid w:val="00E10C63"/>
    <w:rsid w:val="00E126A4"/>
    <w:rsid w:val="00E13748"/>
    <w:rsid w:val="00E149A0"/>
    <w:rsid w:val="00E14B95"/>
    <w:rsid w:val="00E159DF"/>
    <w:rsid w:val="00E17DA0"/>
    <w:rsid w:val="00E230A9"/>
    <w:rsid w:val="00E25860"/>
    <w:rsid w:val="00E258B4"/>
    <w:rsid w:val="00E26677"/>
    <w:rsid w:val="00E2796F"/>
    <w:rsid w:val="00E31DCC"/>
    <w:rsid w:val="00E3251D"/>
    <w:rsid w:val="00E328C0"/>
    <w:rsid w:val="00E33BFE"/>
    <w:rsid w:val="00E35023"/>
    <w:rsid w:val="00E3510A"/>
    <w:rsid w:val="00E36274"/>
    <w:rsid w:val="00E37E1D"/>
    <w:rsid w:val="00E40EBD"/>
    <w:rsid w:val="00E41733"/>
    <w:rsid w:val="00E421E5"/>
    <w:rsid w:val="00E500BF"/>
    <w:rsid w:val="00E51D5E"/>
    <w:rsid w:val="00E56D0E"/>
    <w:rsid w:val="00E62368"/>
    <w:rsid w:val="00E64633"/>
    <w:rsid w:val="00E6532C"/>
    <w:rsid w:val="00E73FF4"/>
    <w:rsid w:val="00E7402E"/>
    <w:rsid w:val="00E754AB"/>
    <w:rsid w:val="00E81B23"/>
    <w:rsid w:val="00E85811"/>
    <w:rsid w:val="00E8636F"/>
    <w:rsid w:val="00E87F2A"/>
    <w:rsid w:val="00E902C0"/>
    <w:rsid w:val="00E90DBB"/>
    <w:rsid w:val="00E93DA0"/>
    <w:rsid w:val="00E94397"/>
    <w:rsid w:val="00E94F0D"/>
    <w:rsid w:val="00E95CB0"/>
    <w:rsid w:val="00E95E43"/>
    <w:rsid w:val="00E971FE"/>
    <w:rsid w:val="00EA036C"/>
    <w:rsid w:val="00EA0F43"/>
    <w:rsid w:val="00EA142B"/>
    <w:rsid w:val="00EA2571"/>
    <w:rsid w:val="00EA29EE"/>
    <w:rsid w:val="00EA2AD0"/>
    <w:rsid w:val="00EA4EDE"/>
    <w:rsid w:val="00EA6A31"/>
    <w:rsid w:val="00EB4371"/>
    <w:rsid w:val="00EB4FB2"/>
    <w:rsid w:val="00EB5F95"/>
    <w:rsid w:val="00EB632E"/>
    <w:rsid w:val="00EB7A74"/>
    <w:rsid w:val="00EC0D8B"/>
    <w:rsid w:val="00EC15D0"/>
    <w:rsid w:val="00EC183A"/>
    <w:rsid w:val="00EC3237"/>
    <w:rsid w:val="00EC4451"/>
    <w:rsid w:val="00EC4658"/>
    <w:rsid w:val="00EC5B50"/>
    <w:rsid w:val="00EC6159"/>
    <w:rsid w:val="00ED0098"/>
    <w:rsid w:val="00ED0CC8"/>
    <w:rsid w:val="00ED29D6"/>
    <w:rsid w:val="00ED4ED7"/>
    <w:rsid w:val="00ED5028"/>
    <w:rsid w:val="00ED5341"/>
    <w:rsid w:val="00ED57AE"/>
    <w:rsid w:val="00ED6D0E"/>
    <w:rsid w:val="00ED777E"/>
    <w:rsid w:val="00EE075D"/>
    <w:rsid w:val="00EE12CE"/>
    <w:rsid w:val="00EE3969"/>
    <w:rsid w:val="00EE3DD4"/>
    <w:rsid w:val="00EE45D7"/>
    <w:rsid w:val="00EE4AFB"/>
    <w:rsid w:val="00EE52FF"/>
    <w:rsid w:val="00EE61AC"/>
    <w:rsid w:val="00EE6B83"/>
    <w:rsid w:val="00EE7022"/>
    <w:rsid w:val="00EF278D"/>
    <w:rsid w:val="00EF2F96"/>
    <w:rsid w:val="00EF3A61"/>
    <w:rsid w:val="00EF7EF2"/>
    <w:rsid w:val="00F01E49"/>
    <w:rsid w:val="00F03557"/>
    <w:rsid w:val="00F06DE1"/>
    <w:rsid w:val="00F07EE7"/>
    <w:rsid w:val="00F11AB4"/>
    <w:rsid w:val="00F11D74"/>
    <w:rsid w:val="00F14E13"/>
    <w:rsid w:val="00F16BF2"/>
    <w:rsid w:val="00F17BAE"/>
    <w:rsid w:val="00F2117D"/>
    <w:rsid w:val="00F232ED"/>
    <w:rsid w:val="00F24EC3"/>
    <w:rsid w:val="00F25C0A"/>
    <w:rsid w:val="00F26243"/>
    <w:rsid w:val="00F271DE"/>
    <w:rsid w:val="00F30C32"/>
    <w:rsid w:val="00F30E4C"/>
    <w:rsid w:val="00F30EAD"/>
    <w:rsid w:val="00F31004"/>
    <w:rsid w:val="00F3508E"/>
    <w:rsid w:val="00F36525"/>
    <w:rsid w:val="00F374D1"/>
    <w:rsid w:val="00F41C60"/>
    <w:rsid w:val="00F4281A"/>
    <w:rsid w:val="00F43A83"/>
    <w:rsid w:val="00F45220"/>
    <w:rsid w:val="00F57234"/>
    <w:rsid w:val="00F6200E"/>
    <w:rsid w:val="00F65F30"/>
    <w:rsid w:val="00F673B1"/>
    <w:rsid w:val="00F70316"/>
    <w:rsid w:val="00F711B9"/>
    <w:rsid w:val="00F73233"/>
    <w:rsid w:val="00F74975"/>
    <w:rsid w:val="00F7719D"/>
    <w:rsid w:val="00F77B3C"/>
    <w:rsid w:val="00F801EF"/>
    <w:rsid w:val="00F803AF"/>
    <w:rsid w:val="00F80561"/>
    <w:rsid w:val="00F80B21"/>
    <w:rsid w:val="00F8226D"/>
    <w:rsid w:val="00F83C38"/>
    <w:rsid w:val="00F8515E"/>
    <w:rsid w:val="00F8694E"/>
    <w:rsid w:val="00F91C3A"/>
    <w:rsid w:val="00F931AD"/>
    <w:rsid w:val="00F93D28"/>
    <w:rsid w:val="00F943FC"/>
    <w:rsid w:val="00F96066"/>
    <w:rsid w:val="00F96A79"/>
    <w:rsid w:val="00FA0D93"/>
    <w:rsid w:val="00FA0F6B"/>
    <w:rsid w:val="00FA2195"/>
    <w:rsid w:val="00FA3383"/>
    <w:rsid w:val="00FA4C48"/>
    <w:rsid w:val="00FA5BDE"/>
    <w:rsid w:val="00FA6C5D"/>
    <w:rsid w:val="00FB19D8"/>
    <w:rsid w:val="00FB1BD0"/>
    <w:rsid w:val="00FB1BD7"/>
    <w:rsid w:val="00FB6BC4"/>
    <w:rsid w:val="00FC5DE3"/>
    <w:rsid w:val="00FC6F90"/>
    <w:rsid w:val="00FC76E0"/>
    <w:rsid w:val="00FD0DFC"/>
    <w:rsid w:val="00FD1F8A"/>
    <w:rsid w:val="00FD5901"/>
    <w:rsid w:val="00FD76C1"/>
    <w:rsid w:val="00FD7B50"/>
    <w:rsid w:val="00FE14D4"/>
    <w:rsid w:val="00FE349C"/>
    <w:rsid w:val="00FE42C4"/>
    <w:rsid w:val="00FE4601"/>
    <w:rsid w:val="00FF2AA3"/>
    <w:rsid w:val="00FF52C7"/>
    <w:rsid w:val="00FF5BE4"/>
    <w:rsid w:val="00FF5CA8"/>
    <w:rsid w:val="00FF61A1"/>
    <w:rsid w:val="00FF6A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A2316AE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3F1F"/>
    <w:pPr>
      <w:spacing w:line="48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884AF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84AF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00F83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81A63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84942"/>
    <w:rPr>
      <w:color w:val="605E5C"/>
      <w:shd w:val="clear" w:color="auto" w:fill="E1DFDD"/>
    </w:rPr>
  </w:style>
  <w:style w:type="paragraph" w:styleId="Title">
    <w:name w:val="Title"/>
    <w:basedOn w:val="Normal"/>
    <w:next w:val="Normal"/>
    <w:link w:val="TitleChar"/>
    <w:uiPriority w:val="10"/>
    <w:qFormat/>
    <w:rsid w:val="00884AFC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84AF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884AF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884AFC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5E5A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702057"/>
    <w:rPr>
      <w:color w:val="808080"/>
    </w:rPr>
  </w:style>
  <w:style w:type="character" w:styleId="Emphasis">
    <w:name w:val="Emphasis"/>
    <w:basedOn w:val="DefaultParagraphFont"/>
    <w:uiPriority w:val="20"/>
    <w:qFormat/>
    <w:rsid w:val="004E318C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E07DA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07DA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07DA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07DA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07DAD"/>
    <w:rPr>
      <w:b/>
      <w:bCs/>
      <w:sz w:val="20"/>
      <w:szCs w:val="20"/>
    </w:rPr>
  </w:style>
  <w:style w:type="paragraph" w:styleId="Bibliography">
    <w:name w:val="Bibliography"/>
    <w:basedOn w:val="Normal"/>
    <w:next w:val="Normal"/>
    <w:uiPriority w:val="37"/>
    <w:unhideWhenUsed/>
    <w:rsid w:val="00591B43"/>
    <w:pPr>
      <w:spacing w:after="0" w:line="240" w:lineRule="auto"/>
      <w:ind w:left="720" w:hanging="720"/>
    </w:pPr>
  </w:style>
  <w:style w:type="paragraph" w:styleId="ListParagraph">
    <w:name w:val="List Paragraph"/>
    <w:basedOn w:val="Normal"/>
    <w:uiPriority w:val="34"/>
    <w:qFormat/>
    <w:rsid w:val="00DB28E2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9641BA"/>
    <w:rPr>
      <w:color w:val="954F72" w:themeColor="followedHyperlink"/>
      <w:u w:val="singl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00F83"/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er">
    <w:name w:val="header"/>
    <w:basedOn w:val="Normal"/>
    <w:link w:val="HeaderChar"/>
    <w:uiPriority w:val="99"/>
    <w:unhideWhenUsed/>
    <w:rsid w:val="00B9077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90777"/>
  </w:style>
  <w:style w:type="paragraph" w:styleId="Footer">
    <w:name w:val="footer"/>
    <w:basedOn w:val="Normal"/>
    <w:link w:val="FooterChar"/>
    <w:uiPriority w:val="99"/>
    <w:unhideWhenUsed/>
    <w:rsid w:val="00B9077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9077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0066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060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650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828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187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784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324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095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393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718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120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515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022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591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804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229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0523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3619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bdb74b30-9568-4856-bdbf-06759778fcbc}" enabled="0" method="" siteId="{bdb74b30-9568-4856-bdbf-06759778fcbc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130</Words>
  <Characters>6447</Characters>
  <Application>Microsoft Office Word</Application>
  <DocSecurity>0</DocSecurity>
  <Lines>53</Lines>
  <Paragraphs>15</Paragraphs>
  <ScaleCrop>false</ScaleCrop>
  <Company/>
  <LinksUpToDate>false</LinksUpToDate>
  <CharactersWithSpaces>75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3-07-19T14:16:00Z</dcterms:created>
  <dcterms:modified xsi:type="dcterms:W3CDTF">2023-09-01T14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6"&gt;&lt;session id="iCmWZ0v1"/&gt;&lt;style id="http://www.zotero.org/styles/elsevier-harvard" hasBibliography="1" bibliographyStyleHasBeenSet="1"/&gt;&lt;prefs&gt;&lt;pref name="fieldType" value="Field"/&gt;&lt;/prefs&gt;&lt;/data&gt;</vt:lpwstr>
  </property>
</Properties>
</file>